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A24B6" w14:textId="77777777" w:rsidR="00EE52A1" w:rsidRDefault="00EE52A1" w:rsidP="00EE52A1">
      <w:pPr>
        <w:pStyle w:val="PreformattatoHTML"/>
        <w:rPr>
          <w:rFonts w:ascii="Courier" w:hAnsi="Courier"/>
          <w:color w:val="224422"/>
          <w:lang w:val="en"/>
        </w:rPr>
      </w:pPr>
    </w:p>
    <w:p w14:paraId="20D0886F" w14:textId="44B3C403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&gt;Lj4g3v3061500.1</w:t>
      </w:r>
      <w:r w:rsidR="00E168AA">
        <w:rPr>
          <w:lang w:val="en"/>
        </w:rPr>
        <w:t>-</w:t>
      </w:r>
      <w:r w:rsidR="0074268C">
        <w:rPr>
          <w:lang w:val="en"/>
        </w:rPr>
        <w:t>LjNPF1.1</w:t>
      </w:r>
    </w:p>
    <w:p w14:paraId="7B0EE057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MDMSMEQSTATEQVTRKKGGYRTMPFIIAIVIFLWNALSNFIPIFGAFLSDAWLGRFHVI</w:t>
      </w:r>
    </w:p>
    <w:p w14:paraId="04C15787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AWGTVIDLIGLIVLWLTAIIRNARPPDCHGESCAGPTGGQLLFLFSSLALMSFGAGGIRP</w:t>
      </w:r>
    </w:p>
    <w:p w14:paraId="08479B81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CSFAFAADQINNPENPQNERIMKSFFNWYYVSVGLSVVVAVVFIVYIQVKAGWIVGFGIP</w:t>
      </w:r>
    </w:p>
    <w:p w14:paraId="3E2565F3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VGLMLFSSIMFFLGSFMYVKMKPNKSLLTGFAQVIAAAWKKRHLTLPPKNSDMWYFQSGS</w:t>
      </w:r>
    </w:p>
    <w:p w14:paraId="3BC4FD0F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SLVQPTDKARYLNKACIIKNREKDLDIHGMAIDPWCMCTERQVEELKAVRKVLPIWSTGI</w:t>
      </w:r>
    </w:p>
    <w:p w14:paraId="0F2D03DD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IIAMSISQHAFSVVQAGTMDRVVRNFEIPATSFGAFAILTLTIWVAIYDRVIVPLLSKYT</w:t>
      </w:r>
    </w:p>
    <w:p w14:paraId="4CF9FFD7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KRGLTVKQRLGIGLVLSILALAVAALVERKRRNEAMREGFMNNPKGVVNMSAMWLVPQYC</w:t>
      </w:r>
    </w:p>
    <w:p w14:paraId="2DD8AAAE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LTGLAEAFNAIGQIEFYYSQFPKTMSSIAIALFTLGMGVGNLLASLIVKVVKDGTGRRGK</w:t>
      </w:r>
    </w:p>
    <w:p w14:paraId="6C18AB4D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NSWLSSNINLGHYDYYYAFLSLLCFLNLFYFFLCSWAYGSTQDIKVWDEEVDTKLEPEKE</w:t>
      </w:r>
    </w:p>
    <w:p w14:paraId="09709DDD" w14:textId="77777777" w:rsidR="00EE52A1" w:rsidRPr="00EE52A1" w:rsidRDefault="00EE52A1" w:rsidP="00EE52A1">
      <w:pPr>
        <w:pStyle w:val="PreformattatoHTML"/>
        <w:rPr>
          <w:lang w:val="en"/>
        </w:rPr>
      </w:pPr>
      <w:r w:rsidRPr="00EE52A1">
        <w:rPr>
          <w:lang w:val="en"/>
        </w:rPr>
        <w:t>TETE</w:t>
      </w:r>
    </w:p>
    <w:p w14:paraId="78F5D0B8" w14:textId="395AFF3E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&gt;Lj1g3v2064310.1</w:t>
      </w:r>
      <w:r w:rsidR="00E168AA">
        <w:rPr>
          <w:lang w:val="en"/>
        </w:rPr>
        <w:t>-</w:t>
      </w:r>
      <w:r w:rsidR="0074268C">
        <w:rPr>
          <w:lang w:val="en"/>
        </w:rPr>
        <w:t>LjNPF1.</w:t>
      </w:r>
      <w:r w:rsidR="00E168AA">
        <w:rPr>
          <w:lang w:val="en"/>
        </w:rPr>
        <w:t>7</w:t>
      </w:r>
    </w:p>
    <w:p w14:paraId="09552AB1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MLTVNVSQGSFLVLQASSMDRHITSNFQVPAASFATFMILSLILWLILYNKVFIPVASKI</w:t>
      </w:r>
    </w:p>
    <w:p w14:paraId="235387EB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KGRQTPLGTKQKMGVGLFSCCISIASLAVVESVRRKIAIEQGYSEQPQAVVNMSAMWLLP</w:t>
      </w:r>
    </w:p>
    <w:p w14:paraId="5691FE03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REILDGLAEAANVIGQNEFFLTELPQSMSSVASTLGGLGMSVGSLVASFVLSAVDSVTGG</w:t>
      </w:r>
    </w:p>
    <w:p w14:paraId="39CAA968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RGNESWLSSNINKGHYDYYYGIICALSIVNFVYFLYCSKSYGPCKERGK</w:t>
      </w:r>
    </w:p>
    <w:p w14:paraId="0E275679" w14:textId="247FE618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&gt;Lj3g3v0257310.1</w:t>
      </w:r>
      <w:r w:rsidR="00E168AA">
        <w:rPr>
          <w:lang w:val="en"/>
        </w:rPr>
        <w:t>-</w:t>
      </w:r>
      <w:r w:rsidR="0074268C">
        <w:rPr>
          <w:lang w:val="en"/>
        </w:rPr>
        <w:t>LjNPF1.6</w:t>
      </w:r>
    </w:p>
    <w:p w14:paraId="162D068C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MEKEEMEAALIHEEMAQQHKNPLVQRSKGGFITMPFIIANESLAKLASVGLIPNMILYLT</w:t>
      </w:r>
    </w:p>
    <w:p w14:paraId="5860F13D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KDYRVRVVKATQIMYYWLAATNFTPVVGAVIADSYLGRFLAIGLGSILCFLGMAVLWLTS</w:t>
      </w:r>
    </w:p>
    <w:p w14:paraId="1A139CD6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MSPTARPPPCLHSTEDCQSATTSQLALLLSCFALISIGGGGISCSLAFGADQLKKKTDPD</w:t>
      </w:r>
    </w:p>
    <w:p w14:paraId="7D7471E4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NQRVLESFISWYIALQAIAVVFSLTGIIYIQDHFGWKLGFGVPAALMLLSTFLFFIISPR</w:t>
      </w:r>
    </w:p>
    <w:p w14:paraId="774221D9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YIKQKPHSSILTSLAQVTVVAYKNRKLAFPPKDSAGMYHHEKDSTLVAPSDKLRFLNKAC</w:t>
      </w:r>
    </w:p>
    <w:p w14:paraId="3F1982EF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IIKDREKDIASDGSASSTWSLCTIEQVEGLKAIIKVIPLWSSSIMISVSTSQTSFRLLQA</w:t>
      </w:r>
    </w:p>
    <w:p w14:paraId="50C0E377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KTMDRHITPSFEIPAGSFGLFSMVSVFITAGVYDRVILPLASKLRGKSVSISAKK</w:t>
      </w:r>
    </w:p>
    <w:p w14:paraId="5EC614FF" w14:textId="4A5F45C4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&gt;Lj3g3v2314180.1</w:t>
      </w:r>
      <w:r w:rsidR="00E168AA">
        <w:rPr>
          <w:lang w:val="en"/>
        </w:rPr>
        <w:t>-</w:t>
      </w:r>
      <w:r w:rsidR="0074268C">
        <w:rPr>
          <w:lang w:val="en"/>
        </w:rPr>
        <w:t>LjNPF1.3</w:t>
      </w:r>
    </w:p>
    <w:p w14:paraId="70206495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MASQNISQKPQRSKGGLVTMPFIIANEALANVATIGLLPNMILYLMGSYNIHMAKATQIN</w:t>
      </w:r>
    </w:p>
    <w:p w14:paraId="25BFA230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LLSSAATNVTPVLCAFIADSYLGRFLVVGLGSIVTLLGMALLWLTAMIPQARPSPCNSAT</w:t>
      </w:r>
    </w:p>
    <w:p w14:paraId="43BDE13B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KTCKPATTKQMTMLISSLALMSIGKGGLSCSLAFGADQVNRKDNNSNKQRALEIYFSWYY</w:t>
      </w:r>
    </w:p>
    <w:p w14:paraId="66766D72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AFVAISVIIALTGIVYIQDHLGWKLGFGVPTALMLLSTIFFFLASPLYVKNQIQDSLITG</w:t>
      </w:r>
    </w:p>
    <w:p w14:paraId="6851A686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FARVIVVAYKNRKLPLPAGNSAGILYHRKKDTNLVVPTDKLRFLNKACLIKDHEKDIASD</w:t>
      </w:r>
    </w:p>
    <w:p w14:paraId="1F6E430A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GSPSNPWSLCTIDQVEELKAIIKVIPLWSTGIMMVLNIGGSFGVLQAKSMNRHITPNFEV</w:t>
      </w:r>
    </w:p>
    <w:p w14:paraId="640EA0BC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PPGSFGVIMVITIFLWVTLYDRVIIPIASKLRGKPVRISAKTKMGIGLFFSFLHLVTAAI</w:t>
      </w:r>
    </w:p>
    <w:p w14:paraId="20393ECA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VETMRRKRASTEGYINDTHAVLNMSAMWLVPQLFLGGLAEAFNAIGQNEFYYTEFPKTMS</w:t>
      </w:r>
    </w:p>
    <w:p w14:paraId="4F2A93D6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SVASSLLGLGMGAGNVMSSLVFSIVQNVTKRGGKEGWAADNINKGHYDWYYWVLAALSVV</w:t>
      </w:r>
    </w:p>
    <w:p w14:paraId="2F766B62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NIFYYLICSKAYGPTVDQISKVTDENGSNEDNGLKEKESG</w:t>
      </w:r>
    </w:p>
    <w:p w14:paraId="0C84C9F5" w14:textId="1D9DF685" w:rsidR="000307AD" w:rsidRPr="000307AD" w:rsidRDefault="000307AD" w:rsidP="000307AD">
      <w:pPr>
        <w:pStyle w:val="PreformattatoHTML"/>
        <w:rPr>
          <w:lang w:val="en"/>
        </w:rPr>
      </w:pPr>
      <w:r>
        <w:rPr>
          <w:lang w:val="en"/>
        </w:rPr>
        <w:t>&gt;Lj3g3v2314200.1</w:t>
      </w:r>
      <w:r w:rsidR="00E168AA">
        <w:rPr>
          <w:lang w:val="en"/>
        </w:rPr>
        <w:t>-</w:t>
      </w:r>
      <w:r w:rsidR="0074268C">
        <w:rPr>
          <w:lang w:val="en"/>
        </w:rPr>
        <w:t>LjNPF1.4</w:t>
      </w:r>
    </w:p>
    <w:p w14:paraId="5D446729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MPFIIANEALARVATLGLLPNMVLYLMGNYHLHLSQATYILLLSVATTNFMPLPGAFIAD</w:t>
      </w:r>
    </w:p>
    <w:p w14:paraId="243681B6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SYLGRFLAVGLGSIITFLGMTLLWLTAMIPQARPPPCNPATESCKSATTEQMTMLISSLA</w:t>
      </w:r>
    </w:p>
    <w:p w14:paraId="5A1AF995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LMSIGNGGLQCSIAFGADQVNRKDNSDNQRALEIYFSWYYASSAISVIIAFTGIVYIQDH</w:t>
      </w:r>
    </w:p>
    <w:p w14:paraId="57E5BA7F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LGWKLGFGVPAVLMFLSTFFFFLASPIYIKNETHSSLFTDFLRVIVVAYKNRKLRLPSKK</w:t>
      </w:r>
    </w:p>
    <w:p w14:paraId="23306D29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SAGMYHQKKDSDLVFPTDKLRFLNKACFIKDPEKDIASDGSASNPWSLCTIDQVEELKSI</w:t>
      </w:r>
    </w:p>
    <w:p w14:paraId="13D87B44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VKVIPLWSTGILMSLNIGGSFGLLQAKSLNRHITRNFEVPAGSLTVIMIFTIFIWIALYD</w:t>
      </w:r>
    </w:p>
    <w:p w14:paraId="72FD8A1C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RVIIPLASKLRGKPVRISAKRRMGIGLFFSFLHLVTAAIVETTRRKRAISEGYINDTHAV</w:t>
      </w:r>
    </w:p>
    <w:p w14:paraId="03A84D09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LNMSAMWLFPQLCLGGIAEAFNVIGQNEFFYTEFPKTMSSIASSLFGLAMAVGYVLSSLV</w:t>
      </w:r>
    </w:p>
    <w:p w14:paraId="6AA0054B" w14:textId="77777777" w:rsidR="000307AD" w:rsidRPr="000307AD" w:rsidRDefault="000307AD" w:rsidP="000307AD">
      <w:pPr>
        <w:pStyle w:val="PreformattatoHTML"/>
        <w:rPr>
          <w:lang w:val="en"/>
        </w:rPr>
      </w:pPr>
      <w:r w:rsidRPr="000307AD">
        <w:rPr>
          <w:lang w:val="en"/>
        </w:rPr>
        <w:t>FRIVENVTSRGGKDGWVSDNINKGRYDKYYWVLASLSAVNILYYLVCSWAYGPTADQESK</w:t>
      </w:r>
    </w:p>
    <w:p w14:paraId="17F802D6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VTEENDSNEEELPLIE</w:t>
      </w:r>
    </w:p>
    <w:p w14:paraId="4B6D5B55" w14:textId="1B49E060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&gt;Lj3g3v0257320.1</w:t>
      </w:r>
      <w:r w:rsidR="00E168AA">
        <w:rPr>
          <w:lang w:val="en"/>
        </w:rPr>
        <w:t>-</w:t>
      </w:r>
      <w:r w:rsidR="0074268C">
        <w:rPr>
          <w:lang w:val="en"/>
        </w:rPr>
        <w:t>LjNPF1.2</w:t>
      </w:r>
    </w:p>
    <w:p w14:paraId="3D5596CF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MDKEVELAYAAVEDESQPQRRKGGLITMPFIIANEALARVATIGLLPNMILYLMGTYRLH</w:t>
      </w:r>
    </w:p>
    <w:p w14:paraId="17874F41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LGTATQILLLSSASSNFTPVVGAFIADSYLGRFLAVGLGSAITLLGMALLWLTAMTPQAR</w:t>
      </w:r>
    </w:p>
    <w:p w14:paraId="3CF8321A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PPTCNHAAESCKSATSGQMAILLSAFALMSIGNGGLSCSLAFGADQVNRKNNSNNPRVLE</w:t>
      </w:r>
    </w:p>
    <w:p w14:paraId="18A6DFD9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IFFTWYYASTTIAVIIALTGIVYIQDHLGWKLGFGIPAALMLLSTVFFLLASPLYIKNKI</w:t>
      </w:r>
    </w:p>
    <w:p w14:paraId="54E6377C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QTSLITGFAQVTVAAFKNRKLSLPPKNSAELYHRRKDSDLVIPTDKLRFLNKACVIKDPK</w:t>
      </w:r>
    </w:p>
    <w:p w14:paraId="1EEB7DF8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QDITSDGSASDPWRLCTIDQVEELKAIIRVIPLWSSGIMMSLNIGGSFGLLQAKSMNRHI</w:t>
      </w:r>
    </w:p>
    <w:p w14:paraId="4B4C587A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TSHFEVPAGSFSVILVAVIFLWIALYDRAFLPLASKIRGKPVRISAKRRMGIGLLFSFLH</w:t>
      </w:r>
    </w:p>
    <w:p w14:paraId="4AEB21CD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LVTSATLETIRRKRAIEAGYINNAHGVLNMSAMWLAPQLCLGGIAEAFNAIGQNEFYYTE</w:t>
      </w:r>
    </w:p>
    <w:p w14:paraId="397C9B60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FPRTMSSVASSLLGLGMAAGNIVSSFVFSAVENITSSGGKEGWVSDNINKGRFDKYYWVV</w:t>
      </w:r>
    </w:p>
    <w:p w14:paraId="7C618CE9" w14:textId="77777777" w:rsidR="000307AD" w:rsidRPr="00321AE6" w:rsidRDefault="000307AD" w:rsidP="000307AD">
      <w:pPr>
        <w:pStyle w:val="PreformattatoHTML"/>
        <w:rPr>
          <w:lang w:val="en"/>
        </w:rPr>
      </w:pPr>
      <w:r w:rsidRPr="00321AE6">
        <w:rPr>
          <w:lang w:val="en"/>
        </w:rPr>
        <w:t>VGISGLNLVYYLICSWAYGPTVDQISKVAEENGSKVSGEIGSKEKELTELQNVGQVDKVS</w:t>
      </w:r>
    </w:p>
    <w:p w14:paraId="4567BB15" w14:textId="77777777" w:rsidR="000307AD" w:rsidRDefault="000307AD" w:rsidP="000307AD">
      <w:pPr>
        <w:pStyle w:val="PreformattatoHTML"/>
        <w:rPr>
          <w:lang w:val="en"/>
        </w:rPr>
      </w:pPr>
      <w:r w:rsidRPr="00860D12">
        <w:rPr>
          <w:lang w:val="en"/>
        </w:rPr>
        <w:t>KISEENGSKEEELSELRINGVQDEH</w:t>
      </w:r>
    </w:p>
    <w:p w14:paraId="77ED2215" w14:textId="194529B4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&gt;Lj0g3v0061149.1</w:t>
      </w:r>
      <w:r w:rsidR="00E168AA">
        <w:rPr>
          <w:lang w:val="en"/>
        </w:rPr>
        <w:t>-</w:t>
      </w:r>
      <w:r w:rsidR="0074268C">
        <w:rPr>
          <w:lang w:val="en"/>
        </w:rPr>
        <w:t>LjNPF1.5</w:t>
      </w:r>
    </w:p>
    <w:p w14:paraId="5F4178B6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MEYSSVADDKLIENSIISSSSEQPRKGGLRTMPFIIVNECLEKVSSYGILPNMILYLRDD</w:t>
      </w:r>
    </w:p>
    <w:p w14:paraId="6DC0CC56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YHMPIAKATNVLYTWSAMSNILSIFGAFLSDSYLGRFSVIFIGSFSSLLGVTILWLTAMI</w:t>
      </w:r>
    </w:p>
    <w:p w14:paraId="186BE080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PVLRPSCELCNSATATQLLLLFLSFGLISIGAGCIRPCSIAFGADQLTIKENSKNERLLD</w:t>
      </w:r>
    </w:p>
    <w:p w14:paraId="7D905FA5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lastRenderedPageBreak/>
        <w:t>SYFNWYYTSIGASTIVALGVITYIQENLGWKFGFGVPAALMLISALSFTLGSPFYVKLKP</w:t>
      </w:r>
    </w:p>
    <w:p w14:paraId="26B23248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SKSLLTGFVQVAVAATKNRKLSLPVGNFELYYQDRDSEPIVPTDSLSCLNKACIIRNPET</w:t>
      </w:r>
    </w:p>
    <w:p w14:paraId="1D3FB905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DLNPDGSVSNPWSLCTVKQMESLKSLLRVLPMWSTGIFMMMTQSSFSTLQAKTMNRRLFG</w:t>
      </w:r>
    </w:p>
    <w:p w14:paraId="30A9A585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NFEIPAGSFTVIMVITLSIIIPLYDRVAVPILAKYTGQPRGFSSKTRIGIGLLFVIVAKA</w:t>
      </w:r>
    </w:p>
    <w:p w14:paraId="773FBBB3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TSAVVETMRRNVAIEEGFEYQPYAVINMSALWLVPEFVLLGIAEAFTPVGQVEFFYSHFP</w:t>
      </w:r>
    </w:p>
    <w:p w14:paraId="6310C0CE" w14:textId="77777777" w:rsidR="004B79CA" w:rsidRPr="0012706B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KSMSSFAMALFTLELAAADVVGSVVVNVVDKVTSLGGNGSWLSTNINRGHLNYYYVLLCF</w:t>
      </w:r>
    </w:p>
    <w:p w14:paraId="59ADB45C" w14:textId="14C18591" w:rsidR="004B79CA" w:rsidRPr="00860D12" w:rsidRDefault="004B79CA" w:rsidP="004B79CA">
      <w:pPr>
        <w:pStyle w:val="PreformattatoHTML"/>
        <w:rPr>
          <w:lang w:val="en"/>
        </w:rPr>
      </w:pPr>
      <w:r w:rsidRPr="0012706B">
        <w:rPr>
          <w:lang w:val="en"/>
        </w:rPr>
        <w:t>LGMVNFLYYLAICWAYGPDGGENLEASAGKEDDQFDYKELPTS</w:t>
      </w:r>
    </w:p>
    <w:p w14:paraId="3D8CDC45" w14:textId="18527179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4g3v1604500.1</w:t>
      </w:r>
      <w:r w:rsidR="00E168AA">
        <w:rPr>
          <w:lang w:val="en"/>
        </w:rPr>
        <w:t>-</w:t>
      </w:r>
      <w:r w:rsidR="0074268C">
        <w:rPr>
          <w:lang w:val="en"/>
        </w:rPr>
        <w:t>LjNPF2.5</w:t>
      </w:r>
    </w:p>
    <w:p w14:paraId="5FEB097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QQVEEVKCLLRVLPIWVSGVLYFVVIVQQHTILVFQALLSDRRIGQTKFMIPGASYYVF</w:t>
      </w:r>
    </w:p>
    <w:p w14:paraId="56D8437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LMISVAIWLPIYDRKIVPFLQRLNRKEGGITLLQRMGIGIFFSILSMLVSAMVEEHRRTL</w:t>
      </w:r>
    </w:p>
    <w:p w14:paraId="41A0655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LTQPLGVETRKGAISSMSGLWFIPQLALAGLAEAFMSVAQVEFYYKQFPENMRSIAGSL</w:t>
      </w:r>
    </w:p>
    <w:p w14:paraId="415CE79D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YYCGHAGSSYLSSLLISVIIQITARSESGNWLPEDLNKGRLDNFYRILAVLEIVNLGYFV</w:t>
      </w:r>
    </w:p>
    <w:p w14:paraId="19881BFC" w14:textId="217A6705" w:rsidR="00860D12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LCARWYRYKGTDSSSIELDKVTKQSERNANGVL</w:t>
      </w:r>
    </w:p>
    <w:p w14:paraId="1CEECC46" w14:textId="0908981A" w:rsidR="001519DC" w:rsidRPr="001519DC" w:rsidRDefault="001519DC" w:rsidP="001519DC">
      <w:pPr>
        <w:pStyle w:val="PreformattatoHTML"/>
        <w:rPr>
          <w:lang w:val="en"/>
        </w:rPr>
      </w:pPr>
      <w:r>
        <w:rPr>
          <w:lang w:val="en"/>
        </w:rPr>
        <w:t>&gt;Lj2g3v1349210.1</w:t>
      </w:r>
      <w:r w:rsidR="00E168AA">
        <w:rPr>
          <w:lang w:val="en"/>
        </w:rPr>
        <w:t>-</w:t>
      </w:r>
      <w:r w:rsidR="0074268C">
        <w:rPr>
          <w:lang w:val="en"/>
        </w:rPr>
        <w:t>LjNPF2.9</w:t>
      </w:r>
    </w:p>
    <w:p w14:paraId="101F4C9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LGARDKRTNLSGFPFSSWSLVCCRSGFNSSSSAPQKDLPNNENLTKNCSSESSNKKKPG</w:t>
      </w:r>
    </w:p>
    <w:p w14:paraId="1BCAB27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WKAMPFILGNETFERLAAFGLFANFMVYLTREFHLNQVDASNILNIWSGITNFFPLVGA</w:t>
      </w:r>
    </w:p>
    <w:p w14:paraId="4A2D8F7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ISDAYVGRFRTIAFASFSSLLGMIMITLTAWLPKLHPPPCSPQQLASNQCVKASTTHVG</w:t>
      </w:r>
    </w:p>
    <w:p w14:paraId="50E5BB52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LGIGLFFLSIGSAGIRPCSIPFGVDQFDPTTDEGKKGINSFFNWYYTTFTVVLLITQTV</w:t>
      </w:r>
    </w:p>
    <w:p w14:paraId="185012A1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VVYVQDSVSWKIGFAIPTLCMFCSIIFFFVGTRIYVHVKPEGSIFSSIAQVLVAAYRKRN</w:t>
      </w:r>
    </w:p>
    <w:p w14:paraId="52E77C2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VNLPSEKQVDGVFYDPPLKESAALSKLPFTNQFRILNKAALIMEGEVNPDGSRVNQWNLV</w:t>
      </w:r>
    </w:p>
    <w:p w14:paraId="15930A4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IQQVEEIKCLARIFPIWAAGILGFTAMAQQGTFTVSQAMKMDRHIGSKFQIPAGSLGVI</w:t>
      </w:r>
    </w:p>
    <w:p w14:paraId="44FE60B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FITIGLWVPFYDRFFVPALRRITKHEGGITLLQRIGIGMVFSVLSMIVAGLVEKVRRGV</w:t>
      </w:r>
    </w:p>
    <w:p w14:paraId="6DD24B2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NSNPNPLGIAPMSVMWLAPQLVLMGLCEAFNAIGLIEFFNRQFPEHMRSIANALFSCSF</w:t>
      </w:r>
    </w:p>
    <w:p w14:paraId="3799700E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LASYVSSILVSTVHHATRTHSHPDWLTNDINAGRLDYFYYLIAGIGVLNLIYFLYVAQG</w:t>
      </w:r>
    </w:p>
    <w:p w14:paraId="146CAA1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YHYKGSVELQGKEDVELGSKGELDYYTGPRFEDSK</w:t>
      </w:r>
    </w:p>
    <w:p w14:paraId="60940C02" w14:textId="4408784D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</w:t>
      </w:r>
      <w:r>
        <w:rPr>
          <w:lang w:val="en"/>
        </w:rPr>
        <w:t>Lj4g3v1604490.1</w:t>
      </w:r>
      <w:r w:rsidR="00E168AA">
        <w:rPr>
          <w:lang w:val="en"/>
        </w:rPr>
        <w:t>-</w:t>
      </w:r>
      <w:r w:rsidR="0074268C">
        <w:rPr>
          <w:lang w:val="en"/>
        </w:rPr>
        <w:t>LjNPF2.7</w:t>
      </w:r>
    </w:p>
    <w:p w14:paraId="2A9DA4B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TMNPTGERMTKRETSENEEESLLKNNETDDDDGDDIKVNYRGWKVMPFIIGNEIFEKLG</w:t>
      </w:r>
    </w:p>
    <w:p w14:paraId="7CC58B5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IGTLSNLLVYFTTVFNLENIEATNIINIFNGSTNFATLLGAFLSDTYFGRYKTLAFSTV</w:t>
      </w:r>
    </w:p>
    <w:p w14:paraId="4180BBDD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SFLGLLVIQLTAAVEKLHPPHCEQSTTCQGPTEGQMTFLKTGLGLLMIGAAGIRPCNLA</w:t>
      </w:r>
    </w:p>
    <w:p w14:paraId="02B3ECF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GADQFNPNTDSGKRGINSFFTWYFFTFTLAQMLSLTIIVYIQSNVSWAVGLGIPAALMF</w:t>
      </w:r>
    </w:p>
    <w:p w14:paraId="4B96BE36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LSSIIFFVGDKMYVKVKPSGSPITSIVQVIVVAAKKRRLKLPEYLYPSLFSYVAPKSMNS</w:t>
      </w:r>
    </w:p>
    <w:p w14:paraId="710BE87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KLPYTYQFRFLDKAAILTPQDQLNPNGSATDPWNLCSMQQVEEVKCLLRVLPIWVSGVLY</w:t>
      </w:r>
    </w:p>
    <w:p w14:paraId="70E2460B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FVVIVQQHTILVFQALLSDRRIGQTKFMIPGASYYVFLMISVAIWLPIYDRKIVPFLQRL</w:t>
      </w:r>
    </w:p>
    <w:p w14:paraId="33A5F6FA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NRKEGGITLLQRMGIGIFFSILSMLVSAMVEEHRRTLALTQPLGVETRKGAISSMSGLWF</w:t>
      </w:r>
    </w:p>
    <w:p w14:paraId="0100ACB7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IPQLALAGLAEAFMSVAQVEFYYKQFPENMRSIAGSLYYCGHAGSSYLSSLLISVIIQIT</w:t>
      </w:r>
    </w:p>
    <w:p w14:paraId="11EE9E6F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ARSESGNWLPEDLNKGRLDNFYRILAVLEIVNLGYFVLCARWYRYKGTDSSSIELDKVTK</w:t>
      </w:r>
    </w:p>
    <w:p w14:paraId="3DAD155E" w14:textId="6F2F9321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QSERNANGVL</w:t>
      </w:r>
    </w:p>
    <w:p w14:paraId="3507171D" w14:textId="4AC1CCC4" w:rsidR="001519DC" w:rsidRPr="001519DC" w:rsidRDefault="001519DC" w:rsidP="001519DC">
      <w:pPr>
        <w:pStyle w:val="PreformattatoHTML"/>
        <w:rPr>
          <w:lang w:val="en"/>
        </w:rPr>
      </w:pPr>
      <w:r>
        <w:rPr>
          <w:lang w:val="en"/>
        </w:rPr>
        <w:t>&gt;Lj4g3v1614590.1</w:t>
      </w:r>
      <w:r w:rsidR="00E168AA">
        <w:rPr>
          <w:lang w:val="en"/>
        </w:rPr>
        <w:t>-</w:t>
      </w:r>
      <w:r w:rsidR="0074268C">
        <w:rPr>
          <w:lang w:val="en"/>
        </w:rPr>
        <w:t>LjNPF2.1</w:t>
      </w:r>
    </w:p>
    <w:p w14:paraId="6C0E884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SLISNLTMYLLTSYNLSGIYVVNVVQIWNGSSNIASLVGAFISDTYLGRFHTLLYGTFA</w:t>
      </w:r>
    </w:p>
    <w:p w14:paraId="048EF65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LLGILTMTLTAAIHQLRPLSCKERPNCQWPHPWQLGILFAGLGLLSIGAGGIRPCNIAF</w:t>
      </w:r>
    </w:p>
    <w:p w14:paraId="7B8D4CD5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ADQFDTNTKKGRAQLESFFNWWYFTFTIALIGALTCVVYIQTNVSWTLGFAIPTICLAF</w:t>
      </w:r>
    </w:p>
    <w:p w14:paraId="76C9706D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TLIFLFGRHTYIYKKPQGSIFSDLAKVVSAAFRKRKLNASGRTLYDPAPIDLENAPLVQ</w:t>
      </w:r>
    </w:p>
    <w:p w14:paraId="28EAF8EA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TDRFKFLDKAAIIADPSELNNQGMPRNAWRLCSLQQVERLKCLMGILPVWVTGICTFIVM</w:t>
      </w:r>
    </w:p>
    <w:p w14:paraId="595BF176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DQQNTFGVLQVIQTNRSIGPHFKVPPGWMNLISMLALSIWIYIYECIYIPLAKKITKKAT</w:t>
      </w:r>
    </w:p>
    <w:p w14:paraId="374B2E82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RLTMEQRIKIGVFLSILCMIVAAIVEKKRRDSAIRHGTFHSPMSFVLLLPQFALSGLNEV</w:t>
      </w:r>
    </w:p>
    <w:p w14:paraId="5A44079E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FAAVAIMEFFTLQMPENMRTVAGAVFFLSLSIANYIGSLIVNVVHRVTSQKGRTPWIGGH</w:t>
      </w:r>
    </w:p>
    <w:p w14:paraId="0F93D473" w14:textId="3774C340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DLNHNRLEYYYYLIAALGALNFIYFNFFAKKYLRNKKVQPVDLDMVLEMVGTETKG</w:t>
      </w:r>
    </w:p>
    <w:p w14:paraId="5199379A" w14:textId="7149F649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1g3v3443730.1</w:t>
      </w:r>
      <w:r w:rsidR="00E168AA">
        <w:rPr>
          <w:lang w:val="en"/>
        </w:rPr>
        <w:t>-</w:t>
      </w:r>
      <w:r w:rsidR="0074268C">
        <w:rPr>
          <w:lang w:val="en"/>
        </w:rPr>
        <w:t>LjNPF2.2</w:t>
      </w:r>
    </w:p>
    <w:p w14:paraId="7DF7004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SLIANLIVYMHTQYNIENANSVEVFNIWSGFTNFLPLVGAYVADAYVGKFNMLLFGSIA</w:t>
      </w:r>
    </w:p>
    <w:p w14:paraId="07D3D016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LLGMGFMALGAGIPSLRPPSCPTHSDCVHPTGMQLGVLYLGLGLFSIGSGGLRPCNIAF</w:t>
      </w:r>
    </w:p>
    <w:p w14:paraId="63E2995B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ADQFDTKTEKGRAQLESFCNWWYFLFTVALLLALTGVVYIQTNVSWFIGFVIPTACFAL</w:t>
      </w:r>
    </w:p>
    <w:p w14:paraId="07222F3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LTIFMLGQSTYVRMKPKGSIISNFVKVVVAANKKRHVDLKKHSELSFYDPPQPASSESE</w:t>
      </w:r>
    </w:p>
    <w:p w14:paraId="457963A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PKHTKLAQTNRFRNLDKAAVITDPSERDVNGEPIDGWRLCSVQQVEELKSILTTIPVWVA</w:t>
      </w:r>
    </w:p>
    <w:p w14:paraId="5CF123B5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IICFLSMGQGHSFGILQALQTSKSIGPHFIIPPAWMGLVPMIALSMWIFLYEKIYIPWT</w:t>
      </w:r>
    </w:p>
    <w:p w14:paraId="29F3C460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MKTTKEGKRLSIEHRILIGIMFSIVSMVVSGLVEVRRRDFALRSGSFESPIGIWWLVPQF</w:t>
      </w:r>
    </w:p>
    <w:p w14:paraId="07C166C1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ALSGLVEAFAAIPMMELLTSYWPESVKTLGGAVFFLSISIASYLGTILIRVILVVTNKYG</w:t>
      </w:r>
    </w:p>
    <w:p w14:paraId="218F9F5B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KTPWLGGNDLNKNRLEYFYYTIAVLGGLNLLYFQFFARSYLRTELVQRPGQNEPEDEENV</w:t>
      </w:r>
    </w:p>
    <w:p w14:paraId="3B2B1ADD" w14:textId="726B1105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HKK</w:t>
      </w:r>
    </w:p>
    <w:p w14:paraId="27032DC9" w14:textId="11269ED0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4g3v1614600.1</w:t>
      </w:r>
      <w:r w:rsidR="00E168AA">
        <w:rPr>
          <w:lang w:val="en"/>
        </w:rPr>
        <w:t>-</w:t>
      </w:r>
      <w:r w:rsidR="0074268C">
        <w:rPr>
          <w:lang w:val="en"/>
        </w:rPr>
        <w:t>LjNPF2.3</w:t>
      </w:r>
    </w:p>
    <w:p w14:paraId="40004A3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TLTAAIHQLRPLSCKERPNCQWPHPWQLGILFAGLGLLSIGAGGIRPCNIAFGADQFDT</w:t>
      </w:r>
    </w:p>
    <w:p w14:paraId="662C03C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NTKKGRAQLESFFNWWYFTFTIALIGALTCVVYIQTNVSWTLGFAIPTICLAFSTLIFLF</w:t>
      </w:r>
    </w:p>
    <w:p w14:paraId="419A0DC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RHTYIYKKPQGSIFSDLAKVVSAAFRKRKLNASGRTLYDPAPIDLENAPLVQTDRFKFL</w:t>
      </w:r>
    </w:p>
    <w:p w14:paraId="4E0EC03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DKAAIIADPSELNNQGMPRNAWRLCSLQQVERLKCLMGILPVWVTGICTFIVMDQQNTFG</w:t>
      </w:r>
    </w:p>
    <w:p w14:paraId="26F0D7A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lastRenderedPageBreak/>
        <w:t>VLQVIQTNRSIGPHFKVPPGWMNLISMLALSIWIYIYECIYIPLAKKITKKATRLTMEQR</w:t>
      </w:r>
    </w:p>
    <w:p w14:paraId="008EA539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IKIGVFLSILCMIVAAIVEKKRRDSAIRHGTFHSPMSFVLLLPQFALSGLNEVFAAVAIM</w:t>
      </w:r>
    </w:p>
    <w:p w14:paraId="7B6536F9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EFFTLQMPENMRTVAGAVFFLSLSIANYIGSLIVNVVHRVTSQKGRTPWIGGHDLNHNRL</w:t>
      </w:r>
    </w:p>
    <w:p w14:paraId="3FF66244" w14:textId="1FF734C5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EYYYYLIAALGALNFIYFNFFAKKYLRNKKVQPVDLDMVLEMVGTETKG</w:t>
      </w:r>
    </w:p>
    <w:p w14:paraId="135357AF" w14:textId="402C24D0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0g3v0275099.1</w:t>
      </w:r>
      <w:r w:rsidR="00E168AA">
        <w:rPr>
          <w:lang w:val="en"/>
        </w:rPr>
        <w:t>-</w:t>
      </w:r>
      <w:r w:rsidR="0074268C">
        <w:rPr>
          <w:lang w:val="en"/>
        </w:rPr>
        <w:t>LjNPF2.8</w:t>
      </w:r>
    </w:p>
    <w:p w14:paraId="7F578760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TMNPTGERMTKRETSENEEESLLKNNETDDDDGDDIKVNYRGWKVMPFIIGNEIFEKLG</w:t>
      </w:r>
    </w:p>
    <w:p w14:paraId="5BF1590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IGTLSNLLVYFTTVFNLENIEATNIINIFNGSTNFATLLGAFLSDTYFGRYKTLAFSTV</w:t>
      </w:r>
    </w:p>
    <w:p w14:paraId="54F27B5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SFLGLLVIQLTAAVEKLHPPHCEQSTTCQGPTEGQMTFLKTGLGLLMIGAAGIRPCNLA</w:t>
      </w:r>
    </w:p>
    <w:p w14:paraId="7572080D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GADQFNPNTDSGKRGINSFFTWYFFTFTLAQMLSLTIIVYIQSNVSWAVGLGIPAALMF</w:t>
      </w:r>
    </w:p>
    <w:p w14:paraId="32ABBFF4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LSSIIFFVGDKMYVKVKPSGSPITSIVQVIVVAAKKRRLKLPEYLYPSLFSYVAPKSMNS</w:t>
      </w:r>
    </w:p>
    <w:p w14:paraId="01EFB66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KLPYTYQFRFLDKAAILTPQDQLNPNGSATDPWNLCSMQQVEEVKCLLRVLPIWVSGVLY</w:t>
      </w:r>
    </w:p>
    <w:p w14:paraId="64356130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FVVIVQQHTILVFQALLSDRRIGQTKFMIPGASYYVFLMISVAIWLPIYDRKIVPFLQRL</w:t>
      </w:r>
    </w:p>
    <w:p w14:paraId="6EDE4B20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NRKEGGITLLQRMGIGIFFSILSMLVSAMVEEHRRTLALTQPLGVETRKGAISSMSGLWF</w:t>
      </w:r>
    </w:p>
    <w:p w14:paraId="60F4EF8D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IPQLALAGLAEAFMSVAQVEFYYKQFPENMRSIAGSLYYCGHAGSSYLSSLLISVIIQIT</w:t>
      </w:r>
    </w:p>
    <w:p w14:paraId="292781AC" w14:textId="7149315A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ARSESGNWL</w:t>
      </w:r>
    </w:p>
    <w:p w14:paraId="26C9FC1F" w14:textId="371F5A19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4g3v1119470.1</w:t>
      </w:r>
      <w:r w:rsidR="00E168AA">
        <w:rPr>
          <w:lang w:val="en"/>
        </w:rPr>
        <w:t>-</w:t>
      </w:r>
      <w:r w:rsidR="0074268C">
        <w:rPr>
          <w:lang w:val="en"/>
        </w:rPr>
        <w:t>LjNPF2.10</w:t>
      </w:r>
    </w:p>
    <w:p w14:paraId="2DD9FCB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ASKENKAKKNPHSSPKKQPGGWKAMPYILANETFQRLAIFGLVANFMVYLTRELHLEQV</w:t>
      </w:r>
    </w:p>
    <w:p w14:paraId="1EC0CEF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YAATIVNAWFGFSNFGPLLGAFISDAYVGRFRTIAFGSVVCLLGMMVVTLTSWMTPPPCT</w:t>
      </w:r>
    </w:p>
    <w:p w14:paraId="65D00B4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PEQLTLGQCVRASNSQMAVLFTGLGILSIGSAGVAPCSIPFGVDQFDPTTDEGKKGINSF</w:t>
      </w:r>
    </w:p>
    <w:p w14:paraId="794D9C2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NWYYATFTLVLILTQTAVIYIQDSVSWKLGFGIPTLCMFLSIIFFFVGTRVYVYVKAEG</w:t>
      </w:r>
    </w:p>
    <w:p w14:paraId="316D4E14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VFSGVAQVFVAAYKKRKVKYPSQEEINDGVFFDSPFCGTAVSSKLPMTKQYRVLNKAAI</w:t>
      </w:r>
    </w:p>
    <w:p w14:paraId="4959261D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VMEGELNPDGSRVNKWELVSIQQVEEIKCIARIIPVWAAGILSLTSMSQQGTFTVSQALK</w:t>
      </w:r>
    </w:p>
    <w:p w14:paraId="7C17FFF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ERHLGPNFQIPAGSLGVISLLTIALWIPLYDRFLVPALRKKTKHEGGISLLLRMGIGMV</w:t>
      </w:r>
    </w:p>
    <w:p w14:paraId="3FC4D532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SVLSMVVAGSVEKVRRDSAVSNSNAPISVFWLAPQLILMGFFEAFNIIAQIEFFNRQFP</w:t>
      </w:r>
    </w:p>
    <w:p w14:paraId="7D33A6DE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EHMRSIGNSLVSLSFGVSSYVSSIIINTVHHTTGTHDHQDWLTNDINAGRVDYFYYLIAG</w:t>
      </w:r>
    </w:p>
    <w:p w14:paraId="17F992A1" w14:textId="1B922838" w:rsidR="00920CD2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ITTLNLIYFIYVARGYQYKGSVQVDLHDHDDVELGSLKG</w:t>
      </w:r>
    </w:p>
    <w:p w14:paraId="06DEC930" w14:textId="03A6F6AD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&gt;Lj4g3v1604470.1</w:t>
      </w:r>
      <w:r w:rsidR="00E168AA">
        <w:rPr>
          <w:lang w:val="en"/>
        </w:rPr>
        <w:t>-</w:t>
      </w:r>
      <w:r w:rsidR="0074268C">
        <w:rPr>
          <w:lang w:val="en"/>
        </w:rPr>
        <w:t>LjNPF2.6</w:t>
      </w:r>
    </w:p>
    <w:p w14:paraId="2BD8EC63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GESEAGGISMKTIELERVENNEKYPTDEDPKVNYRGWKVMPFIIGNETFEKLGAIGTLS</w:t>
      </w:r>
    </w:p>
    <w:p w14:paraId="3BF1636A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NLLVYLTTVFNLKNITAANMINIFNGSTNFATLLGAFFSDTYFGRYNTLGFCSLTSFLGL</w:t>
      </w:r>
    </w:p>
    <w:p w14:paraId="367F9DFE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LLIQLTAGIKNLHPPQCGKESTTCKQPTAGQMTFLLAGFGLLLVGAAGVRPCNLAFGADQ</w:t>
      </w:r>
    </w:p>
    <w:p w14:paraId="58DCF3D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NPKTESGKKGINSFFNWYMFTFTFAQMVSLTLIVYIQSNVSWAVGLGIPAALMFIACVL</w:t>
      </w:r>
    </w:p>
    <w:p w14:paraId="2F842FEA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FFIGTKMYVKIKPSGSPMTSVVQVIVVAIKKRRLKLPAEHPMLSLFDYVSPKCINSKLPY</w:t>
      </w:r>
    </w:p>
    <w:p w14:paraId="7D2EFA8C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TYQFRGLDKAAIMTPQDKINPDGSPTDPWNLCSVQQVEEVKCLVRVLPIWFSAILYHLVI</w:t>
      </w:r>
    </w:p>
    <w:p w14:paraId="0E4EC533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VQQHTILVFQALQSDRRIGHSKFMIPGASYYVFLMLSMTLWLPIYDRIVVPFLSKLTGIE</w:t>
      </w:r>
    </w:p>
    <w:p w14:paraId="7EEFDE36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GGITLLQRMGIGIFLGLLSMIVSGGVEKHRRHLALTDPIGLQPRKGAISSMSGFWLIPQL</w:t>
      </w:r>
    </w:p>
    <w:p w14:paraId="532CAFA8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TLAGLAETFTAVGQIEFYYKQFPENMKTIGGSLFYCGMAGSSYLSTFLISVVHRTTEKSA</w:t>
      </w:r>
    </w:p>
    <w:p w14:paraId="745BAB8D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TGNWLPEDLNRGRLDLFYYMIAAIEVMNLGYFLLCSNWYRYKVIDTNKSIVNA</w:t>
      </w:r>
    </w:p>
    <w:p w14:paraId="2704948F" w14:textId="2EC566BE" w:rsidR="001519DC" w:rsidRPr="001519DC" w:rsidRDefault="001519DC" w:rsidP="001519DC">
      <w:pPr>
        <w:pStyle w:val="PreformattatoHTML"/>
        <w:rPr>
          <w:lang w:val="en"/>
        </w:rPr>
      </w:pPr>
      <w:r>
        <w:rPr>
          <w:lang w:val="en"/>
        </w:rPr>
        <w:t>&gt;Lj4g3v1614550.2</w:t>
      </w:r>
      <w:r w:rsidR="00E168AA">
        <w:rPr>
          <w:lang w:val="en"/>
        </w:rPr>
        <w:t>-</w:t>
      </w:r>
      <w:r w:rsidR="0074268C">
        <w:rPr>
          <w:lang w:val="en"/>
        </w:rPr>
        <w:t>LjNPF2.4</w:t>
      </w:r>
    </w:p>
    <w:p w14:paraId="75C3F827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MEKNEQKSVEDNEKGVVNNDSKINYRGWKVMPFIIGNETFEKLGTIGTLANLLVYLTTVF</w:t>
      </w:r>
    </w:p>
    <w:p w14:paraId="7A13F7E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NMSSITATNIINVFNGSANLATLPGAFLTDTYFGRYKTLGFCTFASFLGLLIIQLTALIK</w:t>
      </w:r>
    </w:p>
    <w:p w14:paraId="6B1B911F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SMHPPHCENESTTCIGPSTGQMAFLLIGFGFLIVGAAGIRPCNLAFGADQFNPNTESGKK</w:t>
      </w:r>
    </w:p>
    <w:p w14:paraId="1B9B3180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GINSFFNWYFFTFTFAQMVSLSLIVYIQADVSWALGLGIPAALMLFSCIVYFLGSRYYVK</w:t>
      </w:r>
    </w:p>
    <w:p w14:paraId="2BC6A9E2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IKATGSPVTSMVQVVVVAVKKRSLNLPEFPLDSSLFTYMSSQSINSKLPHTSQFRFLDKA</w:t>
      </w:r>
    </w:p>
    <w:p w14:paraId="7F700748" w14:textId="77777777" w:rsidR="001519DC" w:rsidRPr="001519DC" w:rsidRDefault="001519DC" w:rsidP="001519DC">
      <w:pPr>
        <w:pStyle w:val="PreformattatoHTML"/>
        <w:rPr>
          <w:lang w:val="en"/>
        </w:rPr>
      </w:pPr>
      <w:r w:rsidRPr="001519DC">
        <w:rPr>
          <w:lang w:val="en"/>
        </w:rPr>
        <w:t>AIITSKDQINPDGSASDPWKLCSMQQVEEMKCLLRVIPIWISGMLYYIAIIQQSTMLVFQ</w:t>
      </w:r>
    </w:p>
    <w:p w14:paraId="07D4609A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ALQSDRRVFNTNFKIPAASYTIFTMLSLSIWLPIYDRIIVPSLRKLTGKEGGITLLQRMG</w:t>
      </w:r>
    </w:p>
    <w:p w14:paraId="798AA8C4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IGMFLSVLCMLVSSVVENQRRTMALTKPVVGWEPRKGAISSMSGLWLVPQLALAGLSDAF</w:t>
      </w:r>
    </w:p>
    <w:p w14:paraId="57796994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TLVGQVEFFYKQFPENMRSLAGSLFFCGLAGSSYLSSLLISIIHRVTEKSASGNWLPQDL</w:t>
      </w:r>
    </w:p>
    <w:p w14:paraId="67D42EB3" w14:textId="77777777" w:rsidR="001519DC" w:rsidRPr="00321AE6" w:rsidRDefault="001519DC" w:rsidP="001519DC">
      <w:pPr>
        <w:pStyle w:val="PreformattatoHTML"/>
        <w:rPr>
          <w:lang w:val="en"/>
        </w:rPr>
      </w:pPr>
      <w:r w:rsidRPr="00321AE6">
        <w:rPr>
          <w:lang w:val="en"/>
        </w:rPr>
        <w:t>NKGRLDYFYYIITGLQVVNFGYFILCAKWYKYKGVGSAS</w:t>
      </w:r>
    </w:p>
    <w:p w14:paraId="0C2286CA" w14:textId="61421F2F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&gt;Lj2g3v1155500.1</w:t>
      </w:r>
      <w:r w:rsidR="00E168AA">
        <w:rPr>
          <w:lang w:val="en"/>
        </w:rPr>
        <w:t>-L</w:t>
      </w:r>
      <w:r w:rsidR="0074268C">
        <w:rPr>
          <w:lang w:val="en"/>
        </w:rPr>
        <w:t>jNPF3.</w:t>
      </w:r>
      <w:proofErr w:type="gramStart"/>
      <w:r w:rsidR="0074268C">
        <w:rPr>
          <w:lang w:val="en"/>
        </w:rPr>
        <w:t>1)</w:t>
      </w:r>
      <w:r w:rsidR="00E168AA">
        <w:rPr>
          <w:lang w:val="en"/>
        </w:rPr>
        <w:t>ì</w:t>
      </w:r>
      <w:proofErr w:type="gramEnd"/>
    </w:p>
    <w:p w14:paraId="2399A151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ENNNDHARSRRKQGGLVTMPFIFANEICEKLAVVGFSTNMISYLTTQLHMPLTKAANTL</w:t>
      </w:r>
    </w:p>
    <w:p w14:paraId="57CE612A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TNFGGTASLTPLLGAFISDSYAGKFWTITMASVLYQIGMVSLTISAVLPQLRPPPCRGEE</w:t>
      </w:r>
    </w:p>
    <w:p w14:paraId="23725FB4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VCKQATDGQLAVLYISLFLGALGSGGIRPCVVAFGADQFDESDPKQTTKTWSYFNWYYFV</w:t>
      </w:r>
    </w:p>
    <w:p w14:paraId="75CE2EE4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GAAILVAVTVLVYIQDNVGWGLGLGIPTVAMFLSIIAFIVGYPLYRNVNPAGSPFTRLM</w:t>
      </w:r>
    </w:p>
    <w:p w14:paraId="01E9CB01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QVAVAAFHKRNVPNVPDPNLLYQNDEMDASISLGGKLVHSEQMKFLDKAAIVTAEDNSKT</w:t>
      </w:r>
    </w:p>
    <w:p w14:paraId="011DA7AE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PNKWRLNTVHRVEELKSIIRMGPIWASGILLITAYAQQGTFSLQQAKTMDRHITKSFQIP</w:t>
      </w:r>
    </w:p>
    <w:p w14:paraId="69B6682C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AGSMSVFTIITMLTTTALYDRVLIRVARRFTGLDRGISFLHRMGIGFVISTIATFVAGFV</w:t>
      </w:r>
    </w:p>
    <w:p w14:paraId="15C74609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EMKRKNVALAHGLIEHSHETIPISVFWLVPQYSLHGLAEAFMSIGHLEFFYDQAPESMTS</w:t>
      </w:r>
    </w:p>
    <w:p w14:paraId="18D676C7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TAMAFFWTSISLGNYISTFLVSLVHKFTAGPDGSNWLPDTNLNKGRLEYFYWLITLLQFI</w:t>
      </w:r>
    </w:p>
    <w:p w14:paraId="61AC077B" w14:textId="709A59BD" w:rsidR="00477130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NLIYYLFCAKFYTYKQIQIHDRGDSSSEGNHIELATSETV</w:t>
      </w:r>
    </w:p>
    <w:p w14:paraId="685984B7" w14:textId="5D5E8BDE" w:rsidR="005B2C31" w:rsidRPr="005B2C31" w:rsidRDefault="005B2C31" w:rsidP="005B2C31">
      <w:pPr>
        <w:pStyle w:val="PreformattatoHTML"/>
        <w:rPr>
          <w:lang w:val="en"/>
        </w:rPr>
      </w:pPr>
      <w:r>
        <w:rPr>
          <w:lang w:val="en"/>
        </w:rPr>
        <w:t>&gt;Lj1g3v4082070.1</w:t>
      </w:r>
      <w:r w:rsidR="00E168AA">
        <w:rPr>
          <w:lang w:val="en"/>
        </w:rPr>
        <w:t>-</w:t>
      </w:r>
      <w:r w:rsidR="0074268C">
        <w:rPr>
          <w:lang w:val="en"/>
        </w:rPr>
        <w:t>LjNPF3.4</w:t>
      </w:r>
    </w:p>
    <w:p w14:paraId="4D45530C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EIEKKIVSSVRMTEKEVETPENDNRKQHRRGGIRTLPFILANEACDRFASAGFHSNLIS</w:t>
      </w:r>
    </w:p>
    <w:p w14:paraId="778FC2C8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YLTQELNMPLVAASNILTNFGGTSSFTPLIGALIADSFAGRFWTITIGSLIYELGLVSIT</w:t>
      </w:r>
    </w:p>
    <w:p w14:paraId="6130612C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VSVLLPNMRPPPCPTQVNCQEATSSQLSILYICLLLTSLGSGGIRPCVVPFSADQFNMTK</w:t>
      </w:r>
    </w:p>
    <w:p w14:paraId="180CD231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lastRenderedPageBreak/>
        <w:t>DGVASRKWSLFNWYFFIMGFASLSALTIVVYVQDNLGWAWGLGIPTIAMLISIIAFVLGA</w:t>
      </w:r>
    </w:p>
    <w:p w14:paraId="3EE86948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PLYKSVKPEGSPLVRLAQVIVAAVKKRNEALPNDCKLLYQNRELDAPIALEGRLLHSDQY</w:t>
      </w:r>
    </w:p>
    <w:p w14:paraId="751BD3EF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KWLDKAAIVTEEEAKDSKAPPNLWKLTTVHRVEELKSIIRMLPIWASGILLITSSSHIGS</w:t>
      </w:r>
    </w:p>
    <w:p w14:paraId="479E5D6D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FVIQQARTMDRHLSHSSSFQISPANMSIFSVLTMMIGVMLYERFFVPFVRRFTGNPSGIT</w:t>
      </w:r>
    </w:p>
    <w:p w14:paraId="21730421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CLQRMGVGFVVNIVATIVSALVEIKRKEVAAKYHLLDDPKAIIPISVFWLVPQYCLHGVA</w:t>
      </w:r>
    </w:p>
    <w:p w14:paraId="54721E2F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EVFMSVGHLEFLFDQSPESMRSSATALYCITIAIGSYLGTFLVSLVHNYTGKERNWLPDR</w:t>
      </w:r>
    </w:p>
    <w:p w14:paraId="38FCD3C1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NLNRGRLECYYFLVSGIQVLNFIYYVICAWFYTYKPLEELSERIEEEDLEQADENVSFVN</w:t>
      </w:r>
    </w:p>
    <w:p w14:paraId="5654756B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LKHGKEEEKKQFTKDE</w:t>
      </w:r>
    </w:p>
    <w:p w14:paraId="5EAD0E79" w14:textId="772B9DEF" w:rsidR="005B2C31" w:rsidRPr="005B2C31" w:rsidRDefault="005B2C31" w:rsidP="005B2C31">
      <w:pPr>
        <w:pStyle w:val="PreformattatoHTML"/>
        <w:rPr>
          <w:lang w:val="en"/>
        </w:rPr>
      </w:pPr>
      <w:r>
        <w:rPr>
          <w:lang w:val="en"/>
        </w:rPr>
        <w:t>&gt;Lj1g3v4082090.1</w:t>
      </w:r>
      <w:r w:rsidR="00E168AA">
        <w:rPr>
          <w:lang w:val="en"/>
        </w:rPr>
        <w:t>-</w:t>
      </w:r>
      <w:r w:rsidR="0074268C">
        <w:rPr>
          <w:lang w:val="en"/>
        </w:rPr>
        <w:t>LjNPF3.3</w:t>
      </w:r>
    </w:p>
    <w:p w14:paraId="30111133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EREEKSMGSEEEAKGKPWRRGGIRTLPFILANELCDRFAVAGFNGNLISYLTQELNMPL</w:t>
      </w:r>
    </w:p>
    <w:p w14:paraId="19CD91D2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VAAANTLTIFGGTASFTPLIGAIIAESFAGRFWTITIASLIYELGMISVTLSTILPHLRP</w:t>
      </w:r>
    </w:p>
    <w:p w14:paraId="7E5FD2EB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PPCPTQVNCQEATSSQLSIFYISLVLISLGSGGIRPCVVPYLGDQFDMTKNGVASRKWNI</w:t>
      </w:r>
    </w:p>
    <w:p w14:paraId="3D2B72F6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FNWYFFFLGFASLSALTIVVYIQDNTGWGWGFGIPTIVMFISIIAFVLGSPFYKNVKPDG</w:t>
      </w:r>
    </w:p>
    <w:p w14:paraId="46E62F4B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SPLVRLAQVIVAAIKKRNVVLPDNPNLLYQNRELDATISLEGRLLHTDQYKWLDKAAIVT</w:t>
      </w:r>
    </w:p>
    <w:p w14:paraId="07B1279E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EEETRDPNAAPNLWKLATVHRVEELKSIIRILPISATGILLIAGSSHLPSFVIQQARTMD</w:t>
      </w:r>
    </w:p>
    <w:p w14:paraId="324983EF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RHLSHSFQISPANMSVFSVLTMMSGLILYERLFVPLARRFTGNPSGITCLQRMGIGFVIN</w:t>
      </w:r>
    </w:p>
    <w:p w14:paraId="49572FC1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ILATAISAPVEIRRKEIAAKYNLLDDVKATIPISVFWLAPQYCLHGLADVFMSVGLFEFL</w:t>
      </w:r>
    </w:p>
    <w:p w14:paraId="30CFE757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FDQAPESMRSSATAIYCIIIAIGSYAGTFIVSLVHKYSGKDERNWLPDRNLNRGRLECYY</w:t>
      </w:r>
    </w:p>
    <w:p w14:paraId="32EAC17C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WLVSGIQVLNLVYYGVCVWFYTYKPLEEVAEVMNKEEDLEEVNTKISCVKLKHDGM</w:t>
      </w:r>
    </w:p>
    <w:p w14:paraId="5E9038CD" w14:textId="4ABA0CF0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&gt;Lj1g3v4082100.1</w:t>
      </w:r>
      <w:r w:rsidR="00E168AA">
        <w:rPr>
          <w:lang w:val="en"/>
        </w:rPr>
        <w:t>-</w:t>
      </w:r>
      <w:r w:rsidR="0074268C">
        <w:rPr>
          <w:lang w:val="en"/>
        </w:rPr>
        <w:t>LjNPF3.6</w:t>
      </w:r>
    </w:p>
    <w:p w14:paraId="5DE00655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LISIFAFVLGAPLYKNVKPEGNPLVRLAQVIVAAVKKRNEALPQDHSLLYQNKELDDAI</w:t>
      </w:r>
    </w:p>
    <w:p w14:paraId="765FE05D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SLEGKLLHSDQLRCLDKAAIVSEEEARDPNAQPNLWNIATVHRVEELKCLIRMLPIWASG</w:t>
      </w:r>
    </w:p>
    <w:p w14:paraId="572F48CB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ILLKTATSHQQTFVILQARTMDRHLSNSFQIPPASMAIFNVLTMMAGVVVYERAFVPFAR</w:t>
      </w:r>
    </w:p>
    <w:p w14:paraId="4C087B12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RFTRNPTGITCLQRMGIGFVFNIAATMVLALVEIKRKAVAAKYHLLDDPNATIPISVFWL</w:t>
      </w:r>
    </w:p>
    <w:p w14:paraId="7C664DE2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VPQYCLHGVSEVFFFVGHLEFLYDQSPETMRSSATALYSIATAIGHYAGSVLVTLIHNYS</w:t>
      </w:r>
    </w:p>
    <w:p w14:paraId="7BC6C9F7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GKERNWLPNRNLNRGRLEYYYFLVSGIQVVNLIYYVICAWFYTYKALDEISEPNMEVELE</w:t>
      </w:r>
    </w:p>
    <w:p w14:paraId="143EF41B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QADEESSFINLENSRKTEKREFTKDD</w:t>
      </w:r>
    </w:p>
    <w:p w14:paraId="0316F1E0" w14:textId="4CEA6A90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&gt;Lj2g3v1130600.1</w:t>
      </w:r>
      <w:r w:rsidR="00E168AA">
        <w:rPr>
          <w:lang w:val="en"/>
        </w:rPr>
        <w:t>-</w:t>
      </w:r>
      <w:r w:rsidR="0074268C">
        <w:rPr>
          <w:lang w:val="en"/>
        </w:rPr>
        <w:t>LjNPF3.7</w:t>
      </w:r>
    </w:p>
    <w:p w14:paraId="2249D9F2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PFIFANDICEKLAVVGFTTNMISYLTTELHMPLTKAANTITNFSGTSSLTPLLGAFIAD</w:t>
      </w:r>
    </w:p>
    <w:p w14:paraId="063ADBE8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AFAGKFWTITIASILYQIGLICLTLTTVLPQARPPPCKGEEVCQEASGGMLAVLYISLLL</w:t>
      </w:r>
    </w:p>
    <w:p w14:paraId="1B13063C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ASLGSGGIRPCVVAFGADQFDPTKTWSYFNWYYFVTGAATLVAVTVIVYIQDNLGWGLGL</w:t>
      </w:r>
    </w:p>
    <w:p w14:paraId="43E2F30E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GIPAIAMFLSIAAFIVGYPLYRNLNPDGSPFTRLIQVAVAAFRKRKIPDVSDSKLLYQND</w:t>
      </w:r>
    </w:p>
    <w:p w14:paraId="74932FF5" w14:textId="77777777" w:rsid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ELDASISLGGMLVHSEQMK</w:t>
      </w:r>
    </w:p>
    <w:p w14:paraId="16AAEE45" w14:textId="705787F9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&gt;Lj2g3v1141830.1</w:t>
      </w:r>
      <w:r w:rsidR="00E168AA">
        <w:rPr>
          <w:lang w:val="en"/>
        </w:rPr>
        <w:t>-</w:t>
      </w:r>
      <w:r w:rsidR="0074268C">
        <w:rPr>
          <w:lang w:val="en"/>
        </w:rPr>
        <w:t>LjNPF3.2</w:t>
      </w:r>
    </w:p>
    <w:p w14:paraId="36838EDB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NRKFEKMEQDGNHGGKKKGGLITMPFIFANDICEKLAVVGFTTNMISYLTTELHMPLTK</w:t>
      </w:r>
    </w:p>
    <w:p w14:paraId="700C2D77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AANTITNFSGTSSLTPLLGAFIADAFAGKFWTITIASILYQIGLICLTLTTVLPQARPPP</w:t>
      </w:r>
    </w:p>
    <w:p w14:paraId="1E391A21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CKGEEVCQEASGGMLAVLYISLLLASLGSGGIRPCVVAFGADQFDPTKTWSYFNWYYFVT</w:t>
      </w:r>
    </w:p>
    <w:p w14:paraId="0FAC2D0C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GAATLVAVTVIVYIQDNLGWGLGLGIPAIAMFLSIAAFIVGYPLYRNLNPDGSPFTRLIQ</w:t>
      </w:r>
    </w:p>
    <w:p w14:paraId="5B48DCA8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VAVAAFRKRKIPDVSDSKLLYQNDELDASISLGGMLVHSEQMKFLDKAAIVTIEDNCEIP</w:t>
      </w:r>
    </w:p>
    <w:p w14:paraId="1545F4D2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NKWRLNTVHRVEELKSIIRMGPIWAAGILLITAYSQQSTFSIQQAKTMDRHVTKSFQIPA</w:t>
      </w:r>
    </w:p>
    <w:p w14:paraId="37CDE352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GSMTVFTYLTMLTATVFYDRVFVRVARRFTGLDRGISFLHRMGIGFVISIFATFVAGFIE</w:t>
      </w:r>
    </w:p>
    <w:p w14:paraId="7096A21E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MKRKNVALAHGLLEHSHETIPISVFWLVPQFSLHGLAEAFMSIGHLEFFYDQAPESMTST</w:t>
      </w:r>
    </w:p>
    <w:p w14:paraId="5DD6573A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AMALFWASISLGNYGSTFLVSLVHKFTAGPNGSNWLPDNNLNKGRLEYFYWLITLLQIIN</w:t>
      </w:r>
    </w:p>
    <w:p w14:paraId="02DD2F81" w14:textId="77777777" w:rsidR="005B2C31" w:rsidRPr="00321AE6" w:rsidRDefault="005B2C31" w:rsidP="005B2C31">
      <w:pPr>
        <w:pStyle w:val="PreformattatoHTML"/>
        <w:rPr>
          <w:lang w:val="en"/>
        </w:rPr>
      </w:pPr>
      <w:r w:rsidRPr="00321AE6">
        <w:rPr>
          <w:lang w:val="en"/>
        </w:rPr>
        <w:t>LIYYLICAKLYTYKQTQVHDKGDSSSEEKLIELATADRV</w:t>
      </w:r>
    </w:p>
    <w:p w14:paraId="46AED5D9" w14:textId="6AD1C269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&gt;Lj2g3v1141840.1</w:t>
      </w:r>
      <w:r w:rsidR="00E168AA">
        <w:rPr>
          <w:lang w:val="en"/>
        </w:rPr>
        <w:t>-</w:t>
      </w:r>
      <w:r w:rsidR="0074268C">
        <w:rPr>
          <w:lang w:val="en"/>
        </w:rPr>
        <w:t>LjNPF3.5</w:t>
      </w:r>
    </w:p>
    <w:p w14:paraId="3C4ED09B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MKIGHRFLDKAAIVTIEDNCEIPNKWRLNTVHRVEELKSIIRMGPIWAAGILLITAYSQQ</w:t>
      </w:r>
    </w:p>
    <w:p w14:paraId="36A59DEE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STFSIQQAKTMDRHVTKSFQIPAGSMTVFTYLTMLTATVFYDRVFVRVARRFTGLDRGIS</w:t>
      </w:r>
    </w:p>
    <w:p w14:paraId="0AA88237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FLHRMGIGFVISIFATFVAGFIEMKRKNVALAHGLLEHSHETIPISVFWLVPQFSLHGLA</w:t>
      </w:r>
    </w:p>
    <w:p w14:paraId="7D9827C8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EAFMSIGHLEFFYDQAPESMTSTAMALFWASISLGNYGSTFLVSLVHKFTAGPNGSNWLP</w:t>
      </w:r>
    </w:p>
    <w:p w14:paraId="513B1F83" w14:textId="77777777" w:rsidR="005B2C31" w:rsidRP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DNNLNKGRLEYFYWLITLLQIINLIYYLICAKLYTYKQTQVHDKGDSSSEEKLIELATAD</w:t>
      </w:r>
    </w:p>
    <w:p w14:paraId="6434C82B" w14:textId="77777777" w:rsidR="005B2C31" w:rsidRDefault="005B2C31" w:rsidP="005B2C31">
      <w:pPr>
        <w:pStyle w:val="PreformattatoHTML"/>
        <w:rPr>
          <w:lang w:val="en"/>
        </w:rPr>
      </w:pPr>
      <w:r w:rsidRPr="005B2C31">
        <w:rPr>
          <w:lang w:val="en"/>
        </w:rPr>
        <w:t>RV</w:t>
      </w:r>
    </w:p>
    <w:p w14:paraId="473C131A" w14:textId="0327AE8F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&gt;Lj4g3v2618640.1</w:t>
      </w:r>
      <w:r w:rsidR="00E168AA">
        <w:rPr>
          <w:lang w:val="en"/>
        </w:rPr>
        <w:t>-</w:t>
      </w:r>
      <w:r w:rsidR="00477130">
        <w:rPr>
          <w:lang w:val="en"/>
        </w:rPr>
        <w:t>LjNPF4.3</w:t>
      </w:r>
    </w:p>
    <w:p w14:paraId="66B5AAEE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MEEELVDGKVDWKGRKALKHKHGGMKVSTLILATFAFENMASFALAVNLLSYFTKIMHYE</w:t>
      </w:r>
    </w:p>
    <w:p w14:paraId="626B482C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LSDAANMVTNYSGVSYMLSIAVAIVADTLIGRYKTVLISGFIECLGLTLLTVQAHFASLK</w:t>
      </w:r>
    </w:p>
    <w:p w14:paraId="48BCA669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PPTCNLFDKNAQCEKLSGKNEAFLLIGLYLLASGSAGLKSSLPAHGADQFDERDPKEAKQ</w:t>
      </w:r>
    </w:p>
    <w:p w14:paraId="0848EF9A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MSSFFNALLLALCIGGAISLTFFVWIQDHKGWDWGFGMSTIAIALGTIVFAFGLPLYRIH</w:t>
      </w:r>
    </w:p>
    <w:p w14:paraId="711C982C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VAQRTNPIIEIIQVYVAAIRNRNLPLPEDPENLYEIEQDKEAVMEIEFLPHRDIFRFLDK</w:t>
      </w:r>
    </w:p>
    <w:p w14:paraId="7106B6C9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AAIQRESDMELEKPESTSQWKLCRVTQVENAKIILSMVPVFLCTIIMTLCLAQLQTFSVQ</w:t>
      </w:r>
    </w:p>
    <w:p w14:paraId="299F1EF4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QGYTMDTKITKDFNIPPASLPIIPVIFLIAIIPFYDRICVPLLRKFTGIPTGVTHLQRIG</w:t>
      </w:r>
    </w:p>
    <w:p w14:paraId="587339B3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VGLILSSISMVIAAIIEVKRKAVARDNNLLDAVPLLQPLPISIFWLSFQYFVFGVADMFT</w:t>
      </w:r>
    </w:p>
    <w:p w14:paraId="577977AB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YVGLLEFFYSQAPKGLKATSTCFLWSSMAVGYFLSSILVQVVNSATKNITASGGWLAGNN</w:t>
      </w:r>
    </w:p>
    <w:p w14:paraId="69F0CDAF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INRNHLNLFYLFLSILSLINFFIYLIVSKMYKYRPQEPLVISDDKSEK</w:t>
      </w:r>
    </w:p>
    <w:p w14:paraId="29904E0A" w14:textId="354B3BFF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&gt;Lj1g3v4808810.1</w:t>
      </w:r>
      <w:r w:rsidR="00E168AA">
        <w:rPr>
          <w:lang w:val="en"/>
        </w:rPr>
        <w:t>-</w:t>
      </w:r>
      <w:r w:rsidR="00477130">
        <w:rPr>
          <w:lang w:val="en"/>
        </w:rPr>
        <w:t>LjNPF4.8</w:t>
      </w:r>
    </w:p>
    <w:p w14:paraId="200E9F84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lastRenderedPageBreak/>
        <w:t>SSSANTLTNFMGSTFLLSLVGGFISDTYLNRFTTCLLFGSLEVLALTMLTVQAGSDHLHP</w:t>
      </w:r>
    </w:p>
    <w:p w14:paraId="6C0A422C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DACGKSSCVKGGIAFMFYTSLCLMALGIGGVRGSMTPFGADQFDEKDQIEAKALASFFNW</w:t>
      </w:r>
    </w:p>
    <w:p w14:paraId="60998D2A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LLLSSTLGAITGVTGVVWVSTQRAWHWGFFIITIASSIGFVILALGKPFYRIKIPGDSPT</w:t>
      </w:r>
    </w:p>
    <w:p w14:paraId="7DC975C5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LRIAQVIVVAFKNRKLSLPESQEELYEISDKDAAVEKIAHTNQMRSLDKAAILQDNLKPQ</w:t>
      </w:r>
    </w:p>
    <w:p w14:paraId="34B80DE3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PWKVCTVTQVEEVKILTRMLPIVASTIIMNTCLAQLQTFSVQQGNVMNLKLGSFTVPAAS</w:t>
      </w:r>
    </w:p>
    <w:p w14:paraId="13F9991B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IPVIPLIFISILVPLYELFFVPFARKITHHPSGITHLQRVGVGLVLSSISMAVAGIIEVK</w:t>
      </w:r>
    </w:p>
    <w:p w14:paraId="697359E7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RKDQGRKDPSKPISLFWLSFQYGIFGIADMFTLVGLLEFFYRESPANMKSLSTSLTWLSM</w:t>
      </w:r>
    </w:p>
    <w:p w14:paraId="094CDC7F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SLGYFLSTVFVNVINAITKRITPSKQGWLHGFDLNQNNLNLFYWFLAILSTLNFFNYLYW</w:t>
      </w:r>
    </w:p>
    <w:p w14:paraId="64B3A4FD" w14:textId="77777777" w:rsidR="00E256D8" w:rsidRPr="00321AE6" w:rsidRDefault="00E256D8" w:rsidP="00E256D8">
      <w:pPr>
        <w:pStyle w:val="PreformattatoHTML"/>
        <w:rPr>
          <w:lang w:val="en"/>
        </w:rPr>
      </w:pPr>
      <w:r w:rsidRPr="00321AE6">
        <w:rPr>
          <w:lang w:val="en"/>
        </w:rPr>
        <w:t>ASRYKYKSEESNSSTGFNGLVEMHLGAKQDWEANGEGTTHPS</w:t>
      </w:r>
    </w:p>
    <w:p w14:paraId="485CC5EB" w14:textId="0E190F7A" w:rsidR="00E256D8" w:rsidRPr="00E256D8" w:rsidRDefault="00E256D8" w:rsidP="002D638F">
      <w:pPr>
        <w:pStyle w:val="PreformattatoHTML"/>
        <w:rPr>
          <w:lang w:val="en"/>
        </w:rPr>
      </w:pPr>
      <w:r w:rsidRPr="00E256D8">
        <w:rPr>
          <w:lang w:val="en"/>
        </w:rPr>
        <w:t>&gt;Lj1g3v5059320.1</w:t>
      </w:r>
      <w:r w:rsidR="00E168AA">
        <w:rPr>
          <w:lang w:val="en"/>
        </w:rPr>
        <w:t>-</w:t>
      </w:r>
      <w:r w:rsidR="00477130">
        <w:rPr>
          <w:lang w:val="en"/>
        </w:rPr>
        <w:t>LjNPF4.10</w:t>
      </w:r>
    </w:p>
    <w:p w14:paraId="2A21AAD4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MKASLLILAFLGLENMGTFSLAVNSVPYFNGVMHYDLADAANMLTNYMGTSYILSIFVAI</w:t>
      </w:r>
    </w:p>
    <w:p w14:paraId="68A3546A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LADTWIGRYKSVIYSGFIEFVGLALLTVQARYSSLKPAICNINDPTDHCETLSGSHEAFL</w:t>
      </w:r>
    </w:p>
    <w:p w14:paraId="5CEA58B2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FIGLYLVALGSAGTKAALPSHGADQFDENDPKEAMQMSTFFNTLLLAICLGGSVSLTFIV</w:t>
      </w:r>
    </w:p>
    <w:p w14:paraId="25599DFA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WIQINKGWDWGFGIGTIAILLGIIIFAAGLPLYRIRLPQGSNAFTEIIQVFVAALRNRSL</w:t>
      </w:r>
    </w:p>
    <w:p w14:paraId="7A0E3637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TLPEDPTELYEIGQGEEADLEIEFLPHRDIFRFLDRAAIQENFDEQSNSNSEAPNPWKLC</w:t>
      </w:r>
    </w:p>
    <w:p w14:paraId="0E42D73E" w14:textId="77777777" w:rsidR="00E256D8" w:rsidRPr="00E256D8" w:rsidRDefault="00E256D8" w:rsidP="00E256D8">
      <w:pPr>
        <w:pStyle w:val="PreformattatoHTML"/>
        <w:rPr>
          <w:lang w:val="en"/>
        </w:rPr>
      </w:pPr>
      <w:r w:rsidRPr="00E256D8">
        <w:rPr>
          <w:lang w:val="en"/>
        </w:rPr>
        <w:t>RVTQVENAKIILGMVPIFCCTIIMTLCLAQLQTFSIIQGYTMDTSFTKHFHIPPASLPII</w:t>
      </w:r>
    </w:p>
    <w:p w14:paraId="3548115C" w14:textId="77777777" w:rsidR="00E256D8" w:rsidRPr="002D638F" w:rsidRDefault="00E256D8" w:rsidP="00E256D8">
      <w:pPr>
        <w:pStyle w:val="PreformattatoHTML"/>
        <w:rPr>
          <w:lang w:val="en"/>
        </w:rPr>
      </w:pPr>
      <w:r w:rsidRPr="002D638F">
        <w:rPr>
          <w:lang w:val="en"/>
        </w:rPr>
        <w:t>PVMFLVVIVPIYDRIFVPLLRKFTGIPTGISHLQRIGVGLILSSISMAVAAIIEVKRKRV</w:t>
      </w:r>
    </w:p>
    <w:p w14:paraId="28CEB3DD" w14:textId="77777777" w:rsidR="00E256D8" w:rsidRPr="002D638F" w:rsidRDefault="00E256D8" w:rsidP="00E256D8">
      <w:pPr>
        <w:pStyle w:val="PreformattatoHTML"/>
        <w:rPr>
          <w:lang w:val="en"/>
        </w:rPr>
      </w:pPr>
      <w:r w:rsidRPr="002D638F">
        <w:rPr>
          <w:lang w:val="en"/>
        </w:rPr>
        <w:t>AIENNMLDAFPVIQPLPISTFWLSFQYFIFGIADMFTYVGLLQFFYSE</w:t>
      </w:r>
    </w:p>
    <w:p w14:paraId="2B3212FF" w14:textId="608E297E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&gt;Lj2g3v1339020.1</w:t>
      </w:r>
      <w:r w:rsidR="00E168AA">
        <w:rPr>
          <w:lang w:val="en"/>
        </w:rPr>
        <w:t>-</w:t>
      </w:r>
      <w:r w:rsidR="00477130">
        <w:rPr>
          <w:lang w:val="en"/>
        </w:rPr>
        <w:t>LjNPF4.6</w:t>
      </w:r>
    </w:p>
    <w:p w14:paraId="3B0F9B0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NGVVSCDDHSAQAGAILAVPGSSLNLSPLIFLFSLNPFSESKANNMELEAGQVTRWEGY</w:t>
      </w:r>
    </w:p>
    <w:p w14:paraId="60BA2B16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VDWRSRPALRGSHGGMLAASFVLGVEILENLAFLANASNLVLYLKQYMHMSPSKSANNVT</w:t>
      </w:r>
    </w:p>
    <w:p w14:paraId="6113CDE5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NFMGTAFLLALLGGFLSDAFFTSYHVYLISALIEFLGLIVLTIQARSPSLKPPQCDEGTI</w:t>
      </w:r>
    </w:p>
    <w:p w14:paraId="4FCEC167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CQEVNGGKAAMLFAGLYLVALGVGGIKGSLPAHGGEQFDESTPTGRKQRSTFFNYFVFCL</w:t>
      </w:r>
    </w:p>
    <w:p w14:paraId="49DE65E2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SCGALIAVTLVVWVEDNKGWEWGFAISTITIFVSIPLFLAGSTTYRNKIPSGSPLTTISK</w:t>
      </w:r>
    </w:p>
    <w:p w14:paraId="73F7644B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VLIAAILNCCCTNKNSSNAVVNMVSSPSDPHSGRKESVEETNKASTSAETPSESLKFLNG</w:t>
      </w:r>
    </w:p>
    <w:p w14:paraId="74CF7F3D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AAANKPVFSSLECTVQQVEDVKIVLKVLPVFACTIMLNCCLAQLSTFSVEQAATMNTKLG</w:t>
      </w:r>
    </w:p>
    <w:p w14:paraId="575139E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SLKVPPASLPVFPVLFIMILAPIYDHVIIPYARRTTKSEMGISHLQRIGIGLVLSIVAMA</w:t>
      </w:r>
    </w:p>
    <w:p w14:paraId="622623CF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VAAVVEVKRKRVATHSGLVDDATKPLPISFLWIAFQYLFLGSADLFTLAGLLEFFFSEAP</w:t>
      </w:r>
    </w:p>
    <w:p w14:paraId="6C38A971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IRMRSLATSLSWASLAIGYYLSSAIVSIVNSVTGKGSHKPWLSGANLNHYHLERFYWLMC</w:t>
      </w:r>
    </w:p>
    <w:p w14:paraId="54C94DCF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LLSGLNFLHYLYWAARYKYRGRGTANE</w:t>
      </w:r>
    </w:p>
    <w:p w14:paraId="17A2943D" w14:textId="6A62A095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&gt;Lj4g3v1614700.1</w:t>
      </w:r>
      <w:r w:rsidR="00E168AA">
        <w:rPr>
          <w:lang w:val="en"/>
        </w:rPr>
        <w:t>-</w:t>
      </w:r>
      <w:r w:rsidR="00477130">
        <w:rPr>
          <w:lang w:val="en"/>
        </w:rPr>
        <w:t>LjNPF4.9</w:t>
      </w:r>
    </w:p>
    <w:p w14:paraId="531D9F4E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EEGQVQVWEGYVDWRNRPAKKGHHGGMLAASFVLAVEVLENLAYLANASNLVLYLTKFM</w:t>
      </w:r>
    </w:p>
    <w:p w14:paraId="3275678D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HFSPSTSSNIVTNFMGTAFLLAILGGFLADAFFTTYSIYLISAAIEFMGLLVLTIQAHMP</w:t>
      </w:r>
    </w:p>
    <w:p w14:paraId="5D125B7F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SLKPPNCLMGDSSSHLCQKLHQGEAVMLFAGLYLAALGVGGIKGSLPPHGAEQLDETTLD</w:t>
      </w:r>
    </w:p>
    <w:p w14:paraId="244CF7B9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GRKKRSEFFNYFVFSLSCGALIAVTFVVWIEDNKGWQWGLSVSTASILISIPVFLLGSPT</w:t>
      </w:r>
    </w:p>
    <w:p w14:paraId="37C82CDB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YRTKIPSGSPITSMFKVVVSAVCNNFKSGNSTNAVINMATSPSHTTEIGGEVEESNTTKE</w:t>
      </w:r>
    </w:p>
    <w:p w14:paraId="156D8D53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DQLSQ</w:t>
      </w:r>
    </w:p>
    <w:p w14:paraId="75248FCF" w14:textId="79B229FE" w:rsidR="002D638F" w:rsidRPr="002D638F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&gt;Lj4g3v1614700.2</w:t>
      </w:r>
      <w:r w:rsidR="00E168AA">
        <w:rPr>
          <w:lang w:val="en"/>
        </w:rPr>
        <w:t>-</w:t>
      </w:r>
      <w:r w:rsidR="00477130">
        <w:rPr>
          <w:lang w:val="en"/>
        </w:rPr>
        <w:t>LjNPF4.11</w:t>
      </w:r>
    </w:p>
    <w:p w14:paraId="16ADF423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KQGLLVLTIQAHMPSLKPPNCLMGDSSSHLCQKLHQGEAVMLFAGLYLAALGVGGIKGS</w:t>
      </w:r>
    </w:p>
    <w:p w14:paraId="2A7B8ED9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LPPHGAEQLDETTLDGRKKRSEFFNYFVFSLSCGALIAVTFVVWIEDNKGWQWGLSVSTA</w:t>
      </w:r>
    </w:p>
    <w:p w14:paraId="6123F425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SILISIPVFLLGSPTYRTKIPSGSPITSMFKVVVSAVCNNFKSGNSTNAVINMATSPSHT</w:t>
      </w:r>
    </w:p>
    <w:p w14:paraId="3B5A1D10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TEIGGEVEESNTTKEDQLSQ</w:t>
      </w:r>
    </w:p>
    <w:p w14:paraId="4639AE94" w14:textId="748E9D42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&gt;Lj6g3v1966840.1</w:t>
      </w:r>
      <w:r w:rsidR="00E168AA">
        <w:rPr>
          <w:lang w:val="en"/>
        </w:rPr>
        <w:t>-</w:t>
      </w:r>
      <w:r w:rsidR="00477130">
        <w:rPr>
          <w:lang w:val="en"/>
        </w:rPr>
        <w:t>LjNPF4.1</w:t>
      </w:r>
    </w:p>
    <w:p w14:paraId="2DEB4134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EKFEVVDSKVEAEIQLVDENKVDWKGRTALKFKYGGMKASLLILAFLGLENMGTFSLAV</w:t>
      </w:r>
    </w:p>
    <w:p w14:paraId="35312EC6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NSVPYFNGVMHYDLADAANMLTNYMGTSYILSIFVAILADTWIGRYKSVIYSGFIEFVGL</w:t>
      </w:r>
    </w:p>
    <w:p w14:paraId="3ADC3553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ALLTVQARYSSLKPAICNINDPTDHCETLSGSHEAFLFIGLYLVALGSAGTKAALPSHGA</w:t>
      </w:r>
    </w:p>
    <w:p w14:paraId="2CF6915D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DQFDENDPKEAMQMSTFFNTLLLAICLGGSVSLTFIVWIQINKGWDWGFGIGTIAILLGI</w:t>
      </w:r>
    </w:p>
    <w:p w14:paraId="0A3358F5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IIFAAGLPLYRIRLPQGSNAFTEIIQVFVAALRNRSLTLPEDPTELYEIGQDKEADVEIE</w:t>
      </w:r>
    </w:p>
    <w:p w14:paraId="6EE85D02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FLPHRDIFRFLDRAAIQENFDEQSNSNSEAPNPWKLCRVTQVENAKIILGMVPIFCCTII</w:t>
      </w:r>
    </w:p>
    <w:p w14:paraId="634503CB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TLCLAQLQTFSIIQGYTMDTSFTKHFHIPPASLPIIPVMFLVIIVPIYDRIFVPLLRKF</w:t>
      </w:r>
    </w:p>
    <w:p w14:paraId="69AF7C81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TGIPTGISHLQRIGVGLILSSISMAVAAIIEVKRKRVAIENNMLDAFPVIQPLPISTFWL</w:t>
      </w:r>
    </w:p>
    <w:p w14:paraId="0C484113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SFQYFIFGIADMFTYVGLLQFFYSESPKGLKSTSTCFLWTSMALGYFLSTIIVKCVNGAT</w:t>
      </w:r>
    </w:p>
    <w:p w14:paraId="4AF53212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KHTKSGGWLAGNNINRNHVNLFYFFLSIVSLINFCIYLILSKRYKYRPQALTVPNDKSTK</w:t>
      </w:r>
    </w:p>
    <w:p w14:paraId="3B8EB0E9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E</w:t>
      </w:r>
    </w:p>
    <w:p w14:paraId="7DCD7E55" w14:textId="428147CE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&gt;Lj4g3v0012160.1</w:t>
      </w:r>
      <w:r w:rsidR="00E168AA">
        <w:rPr>
          <w:lang w:val="en"/>
        </w:rPr>
        <w:t>-</w:t>
      </w:r>
      <w:r w:rsidR="00477130">
        <w:rPr>
          <w:lang w:val="en"/>
        </w:rPr>
        <w:t>LjNPF4.2</w:t>
      </w:r>
    </w:p>
    <w:p w14:paraId="4F746EA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PNKAEVSNTTPSAVETLDWRGRPSHPYKHGGIRPAAFLLGLQAFEIMAIAAVGNNLITY</w:t>
      </w:r>
    </w:p>
    <w:p w14:paraId="40C4D1C2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VFNEMHFSLSQSANVVTNFVGTIFLLALLGGYLSDSFLGSFWTILIFGFVELSGFILLSV</w:t>
      </w:r>
    </w:p>
    <w:p w14:paraId="59AFCCF4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QAHLPQLKPPPCNMLITDDGGEHCTEAKGFKAMIFFLAIYLVALGSGCVKPNMIAHGGDQ</w:t>
      </w:r>
    </w:p>
    <w:p w14:paraId="48567F7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FNQEDPKQLNQLSTYFNAAYFAFSLGELVALTILVWIQTHSGMDVGFGISAAVMAMGLIS</w:t>
      </w:r>
    </w:p>
    <w:p w14:paraId="3963BA83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LISGTFYYRNKPPQGSILTPIAQVLVAAFFKRKHIYPSNPQMLHGDQNNVGQVHTDKFRF</w:t>
      </w:r>
    </w:p>
    <w:p w14:paraId="41F710BA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LDKACIRVEEAGSNTKKSSWRLCSVGQVEQVKILLSVIPIFSCTIVFNTILAQLQTFSVQ</w:t>
      </w:r>
    </w:p>
    <w:p w14:paraId="3E4980F1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QGSAMDTHLTKSFHIPPASLQSIPYILLIIVVPLYDTFFVPFARRITGHESGISPLRRIG</w:t>
      </w:r>
    </w:p>
    <w:p w14:paraId="24E4816F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FGLFLATFSMVSAALLEKKRRDEALNHNKTLSIFWITPQFLIFGLSEMFTAVGLIEFFYK</w:t>
      </w:r>
    </w:p>
    <w:p w14:paraId="6D4637AB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lastRenderedPageBreak/>
        <w:t>QSMKGMQAFLTAITYCSYSFGFYLSSILVSLVNKITSNGSSNGGWLHHNNLNQDRLDLFY</w:t>
      </w:r>
    </w:p>
    <w:p w14:paraId="39D28BBD" w14:textId="77777777" w:rsidR="002D638F" w:rsidRPr="00321AE6" w:rsidRDefault="002D638F" w:rsidP="002D638F">
      <w:pPr>
        <w:pStyle w:val="PreformattatoHTML"/>
        <w:rPr>
          <w:lang w:val="en"/>
        </w:rPr>
      </w:pPr>
      <w:r w:rsidRPr="00321AE6">
        <w:rPr>
          <w:lang w:val="en"/>
        </w:rPr>
        <w:t>WLMAVLSFLNFLSYLFWSNWYSHGSTKSQAESNTKENNPCGQGSKYFE</w:t>
      </w:r>
    </w:p>
    <w:p w14:paraId="6731BF24" w14:textId="6FD96D46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&gt;Lj5g3v1533390.1</w:t>
      </w:r>
      <w:r w:rsidR="00E168AA">
        <w:rPr>
          <w:lang w:val="en"/>
        </w:rPr>
        <w:t>-</w:t>
      </w:r>
      <w:r w:rsidR="00477130">
        <w:rPr>
          <w:lang w:val="en"/>
        </w:rPr>
        <w:t>LjNPF4.4</w:t>
      </w:r>
    </w:p>
    <w:p w14:paraId="7A7EBD3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MGDKEVKEWKRKQKGGFRASMFVFALSALDNMGFVANMVSLVLYFIMVMHFDLASSANTL</w:t>
      </w:r>
    </w:p>
    <w:p w14:paraId="6B2CD6F7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TNFMGSTFLLSLVGGFISDTYLNRLTTCLLFGSLEVLALVMLTVQAGLDSLHPEACGKSS</w:t>
      </w:r>
    </w:p>
    <w:p w14:paraId="323FBDBD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CIKGGIAVMLYTSLGLLALGLGGVRGAMVAFGADQFDEKDPVEAKALATFFNWLLLSSTL</w:t>
      </w:r>
    </w:p>
    <w:p w14:paraId="525EC6D0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GSVVGVTGVVWVNMQKGWHWGFSIITVASSIGFLILALGKPFYRIKAPGDSPILRIVQVI</w:t>
      </w:r>
    </w:p>
    <w:p w14:paraId="18FDFA86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VVAFKNRNLPLPESNEQLYEAYKDATVEKIAHTNQMRFLDKATILQENFEPRPWKVCTVT</w:t>
      </w:r>
    </w:p>
    <w:p w14:paraId="62809BCD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QVEEVKILTRMLPILASTIIMNTCLAQLQTFSVSQGSVMSKKLGSFEVPSPSIPVIPLFF</w:t>
      </w:r>
    </w:p>
    <w:p w14:paraId="7AE5FF5B" w14:textId="77777777" w:rsidR="002D638F" w:rsidRPr="002D638F" w:rsidRDefault="002D638F" w:rsidP="002D638F">
      <w:pPr>
        <w:pStyle w:val="PreformattatoHTML"/>
        <w:rPr>
          <w:lang w:val="en"/>
        </w:rPr>
      </w:pPr>
      <w:r w:rsidRPr="002D638F">
        <w:rPr>
          <w:lang w:val="en"/>
        </w:rPr>
        <w:t>LCVLIPIYEFIFVPFARKITNHPSGVTQLQRVGVGLVLSSISMAVAGIIEVKRRDQAIKD</w:t>
      </w:r>
    </w:p>
    <w:p w14:paraId="648237DF" w14:textId="77777777" w:rsidR="002D638F" w:rsidRPr="00AE365F" w:rsidRDefault="002D638F" w:rsidP="002D638F">
      <w:pPr>
        <w:pStyle w:val="PreformattatoHTML"/>
        <w:rPr>
          <w:lang w:val="en"/>
        </w:rPr>
      </w:pPr>
      <w:r w:rsidRPr="00AE365F">
        <w:rPr>
          <w:lang w:val="en"/>
        </w:rPr>
        <w:t>PSKPISLFWLSFQYAIFGVADMFTLIGLLEFFYREAPPTMKSLSTSFTYLSMSLGYFLST</w:t>
      </w:r>
    </w:p>
    <w:p w14:paraId="72A662EA" w14:textId="77777777" w:rsidR="002D638F" w:rsidRPr="00AE365F" w:rsidRDefault="002D638F" w:rsidP="002D638F">
      <w:pPr>
        <w:pStyle w:val="PreformattatoHTML"/>
        <w:rPr>
          <w:lang w:val="en"/>
        </w:rPr>
      </w:pPr>
      <w:r w:rsidRPr="00AE365F">
        <w:rPr>
          <w:lang w:val="en"/>
        </w:rPr>
        <w:t>VVVSVINTVTKRITPSKQGWLYGSDLNKNNLNLFYWFLAILSCLNFFNFLYWASCYKYKS</w:t>
      </w:r>
    </w:p>
    <w:p w14:paraId="742DA357" w14:textId="77777777" w:rsidR="002D638F" w:rsidRPr="00AE365F" w:rsidRDefault="002D638F" w:rsidP="002D638F">
      <w:pPr>
        <w:pStyle w:val="PreformattatoHTML"/>
        <w:rPr>
          <w:lang w:val="en"/>
        </w:rPr>
      </w:pPr>
      <w:r w:rsidRPr="00AE365F">
        <w:rPr>
          <w:lang w:val="en"/>
        </w:rPr>
        <w:t>EDNSCSKLNVKAVAETTAIMVVDEKKHDKEDMKDHGSTQDLRAKAKESNQTSEANTEGPS</w:t>
      </w:r>
    </w:p>
    <w:p w14:paraId="15E03605" w14:textId="77777777" w:rsidR="002D638F" w:rsidRDefault="002D638F" w:rsidP="002D638F">
      <w:pPr>
        <w:pStyle w:val="PreformattatoHTML"/>
        <w:rPr>
          <w:lang w:val="en"/>
        </w:rPr>
      </w:pPr>
      <w:r w:rsidRPr="00AE365F">
        <w:rPr>
          <w:lang w:val="en"/>
        </w:rPr>
        <w:t>SSDETDDGKQKERNSREWKDR</w:t>
      </w:r>
    </w:p>
    <w:p w14:paraId="13F6D35F" w14:textId="1CD0ABDB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&gt;Lj0g3v0283739.1</w:t>
      </w:r>
      <w:r w:rsidR="00E168AA">
        <w:rPr>
          <w:lang w:val="en"/>
        </w:rPr>
        <w:t>-</w:t>
      </w:r>
      <w:r w:rsidR="00477130">
        <w:rPr>
          <w:lang w:val="en"/>
        </w:rPr>
        <w:t>LjNPF4.5</w:t>
      </w:r>
    </w:p>
    <w:p w14:paraId="7F178E38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MGICRDMENNPRRQRRLGGNRAALFVYAMEGLENMAFVANAVSLVTYFFGYMNFSLTKSA</w:t>
      </w:r>
    </w:p>
    <w:p w14:paraId="45B7E8B7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TTLTNYMGTAFLLALIGGFICDTYLSRFKTCVLFACMELLGYGLLTVQAHFHQLRPVPCK</w:t>
      </w:r>
    </w:p>
    <w:p w14:paraId="3B677D63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DVATTQMSQCKPATGGQAAILYTGLYLVALGTSGVKAALPALGADQFDDKNPKEASQLSS</w:t>
      </w:r>
    </w:p>
    <w:p w14:paraId="0C420EB1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FFNWFLLSLTIGAIVGVTFIVWISTNQGWYWSFTMSTIAVLFAIISICMGKSLYRNNKPK</w:t>
      </w:r>
    </w:p>
    <w:p w14:paraId="5D3A59F7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GSPLVRIIQVFVAAFKNRKLPIPENEAQLHEIHEKERDDSYEILKKTDQFRFLDHAAIVR</w:t>
      </w:r>
    </w:p>
    <w:p w14:paraId="229A4561" w14:textId="77777777" w:rsidR="00180206" w:rsidRPr="00AB1684" w:rsidRDefault="00180206" w:rsidP="00180206">
      <w:pPr>
        <w:pStyle w:val="PreformattatoHTML"/>
        <w:rPr>
          <w:lang w:val="en"/>
        </w:rPr>
      </w:pPr>
      <w:r w:rsidRPr="00AB1684">
        <w:rPr>
          <w:lang w:val="en"/>
        </w:rPr>
        <w:t>SSAGATTSISWGTWNLCTVTQVEETKILIRMLPIIFSTIFMNTCLAQLQTFSIQQSTTMN</w:t>
      </w:r>
    </w:p>
    <w:p w14:paraId="13645C41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TKIMGFKVPGPSVPVIPLLFMFFLIPLYDRFFVPLARRITGIPTGIRHLQRIGVGLVLSA</w:t>
      </w:r>
    </w:p>
    <w:p w14:paraId="0C33DE11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ISMAVAGFVETRRKSVAVQHNMVDSTEPLPMSVFWLGFQYAIFGAADMFTLIGLLEFFYA</w:t>
      </w:r>
    </w:p>
    <w:p w14:paraId="3CDAEB59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ESSAGMKSLSTAISWCSVAFGYFTSTVVVVVVNRVSGGWLASNNLNRDKLNYFYWLLSVI</w:t>
      </w:r>
    </w:p>
    <w:p w14:paraId="35837F83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SVVNFGFYLVCASWYKYKTVEDKQGDSKDNVDIAKV</w:t>
      </w:r>
    </w:p>
    <w:p w14:paraId="10BF97B0" w14:textId="3A9855D3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&gt;Lj0g3v0046859.1</w:t>
      </w:r>
      <w:r w:rsidR="00E168AA">
        <w:rPr>
          <w:lang w:val="en"/>
        </w:rPr>
        <w:t>-</w:t>
      </w:r>
      <w:r w:rsidR="00477130">
        <w:rPr>
          <w:lang w:val="en"/>
        </w:rPr>
        <w:t>LjNPF4.7</w:t>
      </w:r>
    </w:p>
    <w:p w14:paraId="212AFF46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MADHDAKEEQRPLNQWRRSKGGFMASMFIFVLSALDNMGFVANMVSIVLYFYGVMHFDLA</w:t>
      </w:r>
    </w:p>
    <w:p w14:paraId="098FED16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SSANTLTNFMASTYLLSLVGGFISDTYLNRFTTCLLFGSLEVLALAMLTVQAASKHLHPE</w:t>
      </w:r>
    </w:p>
    <w:p w14:paraId="7187117F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ACGKSSCVKGGIAVMFYTSLCLLALGMGGVRGSMTAFGADQFDEKDPTEAKALASFFNWL</w:t>
      </w:r>
    </w:p>
    <w:p w14:paraId="65B7314A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LLSSTVGAITGVTGVVWVSTQKAWHWGFFIITIASSVGFVTLALGKPFYRIKTPGDSPTL</w:t>
      </w:r>
    </w:p>
    <w:p w14:paraId="3FEAE356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RIAQVIVVAFKNRKLSLPESHGELYEISDKEATAEKIAHTNQMRFLDKAAIIQENSKPKA</w:t>
      </w:r>
    </w:p>
    <w:p w14:paraId="312032F5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WKVCTVTQVEEVKILTRVLPIVASTIILNTCMAQLQTFSVQQGNVMDLKLGSLTVPAPSI</w:t>
      </w:r>
    </w:p>
    <w:p w14:paraId="3B4FBD3E" w14:textId="77777777" w:rsidR="00180206" w:rsidRPr="00A04766" w:rsidRDefault="00180206" w:rsidP="00180206">
      <w:pPr>
        <w:pStyle w:val="PreformattatoHTML"/>
        <w:rPr>
          <w:lang w:val="en"/>
        </w:rPr>
      </w:pPr>
      <w:r w:rsidRPr="00A04766">
        <w:rPr>
          <w:lang w:val="en"/>
        </w:rPr>
        <w:t>PVIPLVFISVLVPLYELFFVPFARKITHHPSGITQLQRVGVGLVLSAISMAVAGIVEVKR</w:t>
      </w:r>
    </w:p>
    <w:p w14:paraId="7D1BBE00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RDQGRKDPSKPISLFWLSFQYGIFGIADMFTLVGLLEFFYRESPASMKSLSTSLTWLSTS</w:t>
      </w:r>
    </w:p>
    <w:p w14:paraId="2C54F4F8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LGYFLSTVFVNVINAVSKRITPSKQGWLHGFDLNQNNLNLFYWFLATLSCLNFFNYLYWA</w:t>
      </w:r>
    </w:p>
    <w:p w14:paraId="5246A862" w14:textId="77777777" w:rsidR="00180206" w:rsidRPr="00AC5D23" w:rsidRDefault="00180206" w:rsidP="00180206">
      <w:pPr>
        <w:pStyle w:val="PreformattatoHTML"/>
        <w:rPr>
          <w:lang w:val="en"/>
        </w:rPr>
      </w:pPr>
      <w:r w:rsidRPr="00AC5D23">
        <w:rPr>
          <w:lang w:val="en"/>
        </w:rPr>
        <w:t>SRYQYKREDSGPGFKPLGEMSLKRVERKQDWEVSQE</w:t>
      </w:r>
    </w:p>
    <w:p w14:paraId="1C9510C0" w14:textId="540DDB19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&gt;Lj0g3v0363669.1</w:t>
      </w:r>
      <w:r w:rsidR="00E168AA">
        <w:rPr>
          <w:lang w:val="en"/>
        </w:rPr>
        <w:t>-</w:t>
      </w:r>
      <w:r w:rsidR="00477130">
        <w:rPr>
          <w:lang w:val="en"/>
        </w:rPr>
        <w:t>LjNPF5.1</w:t>
      </w:r>
    </w:p>
    <w:p w14:paraId="1DB04AA7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MEEKAECTQDGTVDFHGQPAISSKTGKWKACAFLVGYEAFERMAFYGVASNLVNYLTTQL</w:t>
      </w:r>
    </w:p>
    <w:p w14:paraId="0F2CA54A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HEDTVSSVRNVNNWSGSVWVTPILGAYIADSYLGRFWTFTLSSIVYVMGMILLTVAVSLK</w:t>
      </w:r>
    </w:p>
    <w:p w14:paraId="3ECDB956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SLKPTCTNGICNKASTSQIVFFYTALYTTAIGAGGTKPNISTFGADQFDDFNPHEKQTKA</w:t>
      </w:r>
    </w:p>
    <w:p w14:paraId="754BED95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SFFNWWMFTSFLGALIATLGLVYIQENLGWGLGYGIPTSGLLLSLVIFYVGTPMYRHKVR</w:t>
      </w:r>
    </w:p>
    <w:p w14:paraId="7CE6690F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KTRSPARDLIRVPVAAFKNRKLQLPSDPSQLYEQDMQHYIGSGKRQVYHTPALRFLDKAA</w:t>
      </w:r>
    </w:p>
    <w:p w14:paraId="2E594F13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ILEDRTGSTRVPLTVTQVEGAKLIFGMILIWLVTLVPSTIWAQINTLFVKQGTTMDRNLG</w:t>
      </w:r>
    </w:p>
    <w:p w14:paraId="333B51A9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PNFRIPAASLGSFVTLSMLLSVPMYDRFFVPFMRRKTGHPRGITLLQRLGIGFSIQIIAI</w:t>
      </w:r>
    </w:p>
    <w:p w14:paraId="05B89E5C" w14:textId="77777777" w:rsidR="00AE365F" w:rsidRPr="00AE365F" w:rsidRDefault="00AE365F" w:rsidP="00AE365F">
      <w:pPr>
        <w:pStyle w:val="PreformattatoHTML"/>
        <w:rPr>
          <w:lang w:val="en"/>
        </w:rPr>
      </w:pPr>
      <w:r w:rsidRPr="00AE365F">
        <w:rPr>
          <w:lang w:val="en"/>
        </w:rPr>
        <w:t>AIAYAVEVKRMHVIRANHVLGPKDIVPLSIFWLLPQYVLIGIADVFNAIGLLEFFYDQSP</w:t>
      </w:r>
    </w:p>
    <w:p w14:paraId="169FDA5C" w14:textId="77777777" w:rsidR="00AE365F" w:rsidRPr="00CB240B" w:rsidRDefault="00AE365F" w:rsidP="00AE365F">
      <w:pPr>
        <w:pStyle w:val="PreformattatoHTML"/>
        <w:rPr>
          <w:lang w:val="en"/>
        </w:rPr>
      </w:pPr>
      <w:r w:rsidRPr="00CB240B">
        <w:rPr>
          <w:lang w:val="en"/>
        </w:rPr>
        <w:t>EDMQSLGTTFFTSGIGFGNFLNSFLVTMVDKITGKGESKSWIGDNLNDCHLDYYYGFLLV</w:t>
      </w:r>
    </w:p>
    <w:p w14:paraId="0D88B1F9" w14:textId="77777777" w:rsidR="00AE365F" w:rsidRPr="00CB240B" w:rsidRDefault="00AE365F" w:rsidP="00AE365F">
      <w:pPr>
        <w:pStyle w:val="PreformattatoHTML"/>
        <w:rPr>
          <w:lang w:val="en"/>
        </w:rPr>
      </w:pPr>
      <w:r w:rsidRPr="00CB240B">
        <w:rPr>
          <w:lang w:val="en"/>
        </w:rPr>
        <w:t>LSSLNLLAFLWASSRYIYKRESVRVKEALCVQMEGNPTLDASLGLQV</w:t>
      </w:r>
    </w:p>
    <w:p w14:paraId="6ACA6E69" w14:textId="4FA53F99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4515810.2</w:t>
      </w:r>
      <w:r w:rsidR="00E168AA">
        <w:rPr>
          <w:lang w:val="en"/>
        </w:rPr>
        <w:t>-</w:t>
      </w:r>
      <w:r w:rsidR="00477130">
        <w:rPr>
          <w:lang w:val="en"/>
        </w:rPr>
        <w:t>LjNPF5.5</w:t>
      </w:r>
    </w:p>
    <w:p w14:paraId="72FAA9F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IVHTRAKAVVFLSSIMSVVDEKGLPSGKEDYTQDGTVDLKGRPVLRSKTGSWKACTFIV</w:t>
      </w:r>
    </w:p>
    <w:p w14:paraId="1556E091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GYELFERMAYYGISSNLVVFLGSKLHEGTVASSNNVSNWAGVVWTTPLVGAYIADAYLGR</w:t>
      </w:r>
    </w:p>
    <w:p w14:paraId="40F1D5F2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YWTFIIASCIYLLGMCLLTLTVSLPALRPPPCAQGVENQDCPQASPWTRGIFYLALYIIA</w:t>
      </w:r>
    </w:p>
    <w:p w14:paraId="18A97265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GAGGTKPNISTMGADQFDEYEPKENTYKLSFFNWWVFSILVGVLFSTTVLVYIQDNLSW</w:t>
      </w:r>
    </w:p>
    <w:p w14:paraId="37963920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SLGYGLPTVGLAFSILVFLVGTPFYRHKLPSGSPLTRMLQVFVAAGIKWKAHVPHDPKQL</w:t>
      </w:r>
    </w:p>
    <w:p w14:paraId="191A4F7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HELSMEEYANNSRNRIDHTSTLRFLDKAAVKTGKTSPWRLCTVTQVEETKQMTKMVPILI</w:t>
      </w:r>
    </w:p>
    <w:p w14:paraId="2166CBEA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TLIPCTMLIQAHTLFIKQGTTLDRSMGPNFEIPPAGLSAILIISMLTSIPIYDRVFVPV</w:t>
      </w:r>
    </w:p>
    <w:p w14:paraId="7FA9A160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RRYTKNPRGITMLQRLGAGLLMYVLIMVIAWLTERKRLRVAREKHLLGQHDIIPLSIFI</w:t>
      </w:r>
    </w:p>
    <w:p w14:paraId="29A0EA1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IPQYALTGVAENFAEIAKMDFFYYQAPEGMKSLGISYSTTSVALGCFLSSFLLSTVADI</w:t>
      </w:r>
    </w:p>
    <w:p w14:paraId="1D425FA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KKHSHQGWILDNLNISRLDYYYAFMVILSFLNFLCFLVTAKFFDYNVDVTHEKSGSELN</w:t>
      </w:r>
    </w:p>
    <w:p w14:paraId="165D8DCD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PASLDNARICQGSESTAQPDAK</w:t>
      </w:r>
    </w:p>
    <w:p w14:paraId="13C1F73A" w14:textId="308ED900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4515810.1</w:t>
      </w:r>
      <w:r w:rsidR="00E168AA">
        <w:rPr>
          <w:lang w:val="en"/>
        </w:rPr>
        <w:t>-</w:t>
      </w:r>
      <w:r w:rsidR="0059789A">
        <w:rPr>
          <w:lang w:val="en"/>
        </w:rPr>
        <w:t>LjNPF5.7</w:t>
      </w:r>
    </w:p>
    <w:p w14:paraId="133624A5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ILHTRQEPIKVDAILSSIMSLVDEEKGLGSRKEDYTQDGTVDLKGGPVLRSKTGSWKAC</w:t>
      </w:r>
    </w:p>
    <w:p w14:paraId="1F2886BD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FIVGYELFERMAYYGISTNLVVYLGKKLHQGTVTSSNNVSNWAGVVWTMPLAGAYIADA</w:t>
      </w:r>
    </w:p>
    <w:p w14:paraId="70C5CE5C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HLGRYWTFVIASCIYLWGMCLLTLAVSLPALRPPACAQGVENQDCPQASPLAKGVFFLAL</w:t>
      </w:r>
    </w:p>
    <w:p w14:paraId="6F8A871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lastRenderedPageBreak/>
        <w:t>YIIAVGTGGTKPNISTMGADQFDEFEPKERTHKFSFFNWWVFSILIGVLFAATFLVYIQD</w:t>
      </w:r>
    </w:p>
    <w:p w14:paraId="306E991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NVGWGVGYGLPTIGLAFSVLLFLVGTPFYRHKLPSGSPITTMLQVFVAAGIKWKAVVPDN</w:t>
      </w:r>
    </w:p>
    <w:p w14:paraId="1DF3BF5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PKQLHELSMEEYVTSRRNRIDHTSSFRFLDRAAIKTGKTSPWMLCTVTQVEETKQMTKMI</w:t>
      </w:r>
    </w:p>
    <w:p w14:paraId="2AFFC74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PILITTIIPCSLAIQTSTLFITQGTTLDRRMGPHFEIPPAGLSAVMTVFTLISIPIYDCA</w:t>
      </w:r>
    </w:p>
    <w:p w14:paraId="318D508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VPAMRQYTKNPRGIAMLQRLGAGLVMYIITMVTAWLSERKRLSVAREYNLLGQHDKIPL</w:t>
      </w:r>
    </w:p>
    <w:p w14:paraId="155815E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IFILLPQFALTGVANNFVDIAMLDFFYDQAPEGMKSLGISYSTTSTALGCFFSSFLLST</w:t>
      </w:r>
    </w:p>
    <w:p w14:paraId="6F4E03B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VADLTKKHGHKGWVLDNLNVSHLDYYYAFMAILSVANFLCFLVAAKLFAYNVDVIHKKSG</w:t>
      </w:r>
    </w:p>
    <w:p w14:paraId="1EF2069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EMNHASLDSARICQSSESTAQPDAKY</w:t>
      </w:r>
    </w:p>
    <w:p w14:paraId="5024600E" w14:textId="34A8949F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2g3v1022220.1</w:t>
      </w:r>
      <w:r w:rsidR="00E168AA">
        <w:rPr>
          <w:lang w:val="en"/>
        </w:rPr>
        <w:t>-</w:t>
      </w:r>
      <w:r w:rsidR="0059789A">
        <w:rPr>
          <w:lang w:val="en"/>
        </w:rPr>
        <w:t>LjNPF5.1</w:t>
      </w:r>
      <w:r w:rsidR="001576B1">
        <w:rPr>
          <w:lang w:val="en"/>
        </w:rPr>
        <w:t>5</w:t>
      </w:r>
    </w:p>
    <w:p w14:paraId="1E85DD6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PFNFGVKKLTFTCLWCNLTAIAGIERFAFKGVASNLVTYLTDVVGLSNSSAAKMVNSWV</w:t>
      </w:r>
    </w:p>
    <w:p w14:paraId="108C0DA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GFTSIMPLLVAPIADAYWHQYSTIMTSSFLYVMGLSALTATALARSWPHRNRTMSSSFLS</w:t>
      </w:r>
    </w:p>
    <w:p w14:paraId="67F50AA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SLYLVSLGQGGYNPSLQAFGADQLGDEEELPSNKNDKSSNKKTLFFQWWYFGVCSGSLM</w:t>
      </w:r>
    </w:p>
    <w:p w14:paraId="3EA65E9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GVTVMSYIQDTFGWVLGFAIPAISMVISIFIFTCGSPIYLYKEHEDDIQEKKPFMNMFHA</w:t>
      </w:r>
    </w:p>
    <w:p w14:paraId="0F88A4D9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KASALKCFHCEITLPNDKSETVELELQERPLCQESLKDLNKNSKTCMHLVEQAKVMVRL</w:t>
      </w:r>
    </w:p>
    <w:p w14:paraId="0828DD52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PIWTMLLMFAVIFQQPATFFTKQGMTMKRNIGDFKIPPATLQSAITMSIILLMPLYDRI</w:t>
      </w:r>
    </w:p>
    <w:p w14:paraId="22BF4704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FIPIAQMITRQDKGISVMQRMGIGMVLSIIAMVIAALVEMRRLDIGREMRIAGLQSETVP</w:t>
      </w:r>
    </w:p>
    <w:p w14:paraId="1F142F16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LSIFWLLPQYILLGISDIFTVVGMQEFFYGEVPKTMRTMGIALYTSVFGVGSFVSALLIT</w:t>
      </w:r>
    </w:p>
    <w:p w14:paraId="645F0F2B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LVEVYTSSKGVPSWFSDDMVEARLDNYYWLLAWFSGGSLVLYVLLCKFYRYRSDSDSEN</w:t>
      </w:r>
    </w:p>
    <w:p w14:paraId="56AF8F64" w14:textId="0FC0AB3E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1183390.1</w:t>
      </w:r>
      <w:r w:rsidR="00E168AA">
        <w:rPr>
          <w:lang w:val="en"/>
        </w:rPr>
        <w:t>-</w:t>
      </w:r>
      <w:r w:rsidR="00477130">
        <w:rPr>
          <w:lang w:val="en"/>
        </w:rPr>
        <w:t>LjNPF5.2</w:t>
      </w:r>
    </w:p>
    <w:p w14:paraId="281CC25A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EGKGYTLDGTVDLAGRPVLSSLTGKQKACTYILVYRVLERFAYYGVGANLVNFMTTQLN</w:t>
      </w:r>
    </w:p>
    <w:p w14:paraId="7258B40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KDVVSSITSFNNWSGLATLTPILGAYIADTYTGRFWTITFSLLIYAIGLVLLVLTTTLKS</w:t>
      </w:r>
    </w:p>
    <w:p w14:paraId="50009A9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RPACENGICREASNLQVALFYTSLYTIAVGSGAVKPNMSTFGADQFDDFRHEEKEQKVS</w:t>
      </w:r>
    </w:p>
    <w:p w14:paraId="42373F23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FNWWAFNGACGSLMATLFVVYIQEKNGWGLAYSLSAIGFLLSSIIFFWGSPVYRHKSRQ</w:t>
      </w:r>
    </w:p>
    <w:p w14:paraId="5C7E08F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ARSPSMNFIRVPLVAFRNRKLQLPCNPSELHEFQLNYYISSGARKIHHTSHFSFLDRAAI</w:t>
      </w:r>
    </w:p>
    <w:p w14:paraId="6A2AD11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RESNTDLSNPPCTVTQVEGTKLVLGMFQIWLLMLIPTNCWALESTIFVRQGTTMDRTLGP</w:t>
      </w:r>
    </w:p>
    <w:p w14:paraId="07A4EFCC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KFRLPAASLWCFIVLTTLICLPIYDHYFIPFMRRRTGNHRGIKLLQRVGIGMAIQVIAMA</w:t>
      </w:r>
    </w:p>
    <w:p w14:paraId="5D9029A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VTYAVETQRMSVIKKHHIVGPEETVPMSIFWLLPQNIILGVSNAFLATGMLEFFYDQSPE</w:t>
      </w:r>
    </w:p>
    <w:p w14:paraId="7E9B66AD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EMKGLGTTLCTSCVAAGSYINTFLVTMIDKLNWIGNNLNDSHLDYYYAFLFVISALNFGV</w:t>
      </w:r>
    </w:p>
    <w:p w14:paraId="2ABEE7B8" w14:textId="77777777" w:rsid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LWVSSGYIYKKENTSTTEVHDIEMSAEKTVKY</w:t>
      </w:r>
    </w:p>
    <w:p w14:paraId="6AE3E52A" w14:textId="28643C6B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1183500.1</w:t>
      </w:r>
      <w:r w:rsidR="00E168AA">
        <w:rPr>
          <w:lang w:val="en"/>
        </w:rPr>
        <w:t>-</w:t>
      </w:r>
      <w:r w:rsidR="00477130">
        <w:rPr>
          <w:lang w:val="en"/>
        </w:rPr>
        <w:t>LjNPF5.3</w:t>
      </w:r>
    </w:p>
    <w:p w14:paraId="43DB65D5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FKSSSLRFLDKAAITESNTDNSNPPCTVTQVEKAKVVIGMFHIWLLMLIPSNFWAVEVT</w:t>
      </w:r>
    </w:p>
    <w:p w14:paraId="52DE73A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FVKQGTTMDRSLGPHFHFPAASLWSFAVFTMVISLPIYDNFFIPFMRRHTGNHRGVKLL</w:t>
      </w:r>
    </w:p>
    <w:p w14:paraId="3B08586A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QRVGIGIAIQIIGIAVTYAVEIQRMHVIRKHNIVGPKEVVPMSIFWLLPQNVIFGVANTF</w:t>
      </w:r>
    </w:p>
    <w:p w14:paraId="4A34A68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ASGLLEFFYDQSPEEMKVLGTTFYTSTMAGGNYFNSFLVTVVDKVTRKMCDHSWIGDNL</w:t>
      </w:r>
    </w:p>
    <w:p w14:paraId="60E6A3CC" w14:textId="77777777" w:rsid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NESHLDHYYAFLFVIAIFNFGVFLWVSNGYIYKKECTSTTEPNDGFCT</w:t>
      </w:r>
    </w:p>
    <w:p w14:paraId="1888F472" w14:textId="265A3E69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3443680.1</w:t>
      </w:r>
      <w:r w:rsidR="00E168AA">
        <w:rPr>
          <w:lang w:val="en"/>
        </w:rPr>
        <w:t>-</w:t>
      </w:r>
      <w:r w:rsidR="00477130">
        <w:rPr>
          <w:lang w:val="en"/>
        </w:rPr>
        <w:t>LjNPF5.13</w:t>
      </w:r>
    </w:p>
    <w:p w14:paraId="5916835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PLLGGFIADAYLGRYATVFASSIVYLIGLVLLTLSWFMPGFKPCDDHTNMCTEPRRVHE</w:t>
      </w:r>
    </w:p>
    <w:p w14:paraId="4FBA91B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VVFFLAIYLISLGTGGHKPSLESMGADQFDEDHVEERKQKMSFFNWWSCALCTGLILGVT</w:t>
      </w:r>
    </w:p>
    <w:p w14:paraId="4374771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IVYIQDSINWGVADIIFTVVMAFSLLILVIGRPFFRYQKPTGRPLTPMLQVLVAAFSKR</w:t>
      </w:r>
    </w:p>
    <w:p w14:paraId="660978E2" w14:textId="77777777" w:rsid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NLPCPSDPAELYEHPKSHTTNTRFLCHTEKLKFLDKAATVEHDGNSAEKQSPWKLATVT</w:t>
      </w:r>
    </w:p>
    <w:p w14:paraId="2E3DE4EF" w14:textId="29664B19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4515820.1</w:t>
      </w:r>
      <w:r w:rsidR="00E168AA">
        <w:rPr>
          <w:lang w:val="en"/>
        </w:rPr>
        <w:t>-</w:t>
      </w:r>
      <w:r w:rsidR="00477130">
        <w:rPr>
          <w:lang w:val="en"/>
        </w:rPr>
        <w:t>LjNPF5.11</w:t>
      </w:r>
    </w:p>
    <w:p w14:paraId="178480C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LISIVIYDRAFVPLIRRYTNNPRGITMLQRLGIGLVVHIIIMVTACFVERRRLRVAREN</w:t>
      </w:r>
    </w:p>
    <w:p w14:paraId="514C8DC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NLLGQHDTIPLTIFILLPQFALAGIADNFVEIAKMEIFYDQAPEGMKSLGTSYFTTSLGL</w:t>
      </w:r>
    </w:p>
    <w:p w14:paraId="00E9174B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GSFLSTFLLSTVADITKRNGHKGWVLDNLNISRLDYYYAFMAVLSLLNFLCFLVVAKMFV</w:t>
      </w:r>
    </w:p>
    <w:p w14:paraId="092F4A9A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YNVDVRHSNPGLEMSTVPAASSHSQDHNAKMISQITPQL</w:t>
      </w:r>
    </w:p>
    <w:p w14:paraId="144D79BC" w14:textId="3062F1FF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4515840.1</w:t>
      </w:r>
      <w:r w:rsidR="00E168AA">
        <w:rPr>
          <w:lang w:val="en"/>
        </w:rPr>
        <w:t>-</w:t>
      </w:r>
      <w:r w:rsidR="00477130">
        <w:rPr>
          <w:lang w:val="en"/>
        </w:rPr>
        <w:t>LjNPF5.10</w:t>
      </w:r>
    </w:p>
    <w:p w14:paraId="7B43E4A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LCTVTQVEETKQMMKMIPILITTCIPSTIIAQTTTLFIRQGTTLDRSMGPHFEIPPACL</w:t>
      </w:r>
    </w:p>
    <w:p w14:paraId="76A7E62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AFINIFMLISVVIYDRVFVPAIRRYTKNPRGITMLQRLGIGLVLHIIIMTTACLVERKR</w:t>
      </w:r>
    </w:p>
    <w:p w14:paraId="22367B4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GVAREKNLLGQHDTIPLTIFILLPQFGLTGIADTFVDVAKLEFFYDQAPEAMKSLGTSY</w:t>
      </w:r>
    </w:p>
    <w:p w14:paraId="1F253E4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TTTQSIGSFFSTFLLSTVADLTRKHGHKGWILDNLNVSHIDYYYAFLAMLSTINFLCFV</w:t>
      </w:r>
    </w:p>
    <w:p w14:paraId="72D2BC39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VAKFFVYNYDVTQTKMDLELEMNTASA</w:t>
      </w:r>
    </w:p>
    <w:p w14:paraId="05CB47AE" w14:textId="23554AA2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1g3v4515850.1</w:t>
      </w:r>
      <w:r w:rsidR="00E168AA">
        <w:rPr>
          <w:lang w:val="en"/>
        </w:rPr>
        <w:t>-</w:t>
      </w:r>
      <w:r w:rsidR="00477130">
        <w:rPr>
          <w:lang w:val="en"/>
        </w:rPr>
        <w:t>LjNPF5.9</w:t>
      </w:r>
    </w:p>
    <w:p w14:paraId="62899CB3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GIFFFALYIIAAGTGGTKPNISTMGADQFDDFEPKERHHKLSFYNWWVFYILIGTISAQ</w:t>
      </w:r>
    </w:p>
    <w:p w14:paraId="544D6B99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ALVYIQDNVGFALGYGIPTIGLAISILVFLLGTPLYRHRLPSGSPLTRMVQVIVAAMSK</w:t>
      </w:r>
    </w:p>
    <w:p w14:paraId="3925ADFD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WKVKVPDDPKELHEVSTEEYASKGRNIIDHSSSMKFLDKAATKTGQTSPWMLCTVTQVEE</w:t>
      </w:r>
    </w:p>
    <w:p w14:paraId="7590A1D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KQMMKMIPILITTCIPSTIIAQTTTLFIRQGTTLDRSMGPHFEIPPACLTAFINIFMLI</w:t>
      </w:r>
    </w:p>
    <w:p w14:paraId="489DBAA1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SVVIYDRVFVPAIRRYTKNPR</w:t>
      </w:r>
    </w:p>
    <w:p w14:paraId="17839181" w14:textId="574EBE6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3g3v1876180.1</w:t>
      </w:r>
      <w:r w:rsidR="00E168AA">
        <w:rPr>
          <w:lang w:val="en"/>
        </w:rPr>
        <w:t>-</w:t>
      </w:r>
      <w:r w:rsidR="00477130">
        <w:rPr>
          <w:lang w:val="en"/>
        </w:rPr>
        <w:t>LjNPF5.12</w:t>
      </w:r>
    </w:p>
    <w:p w14:paraId="2D71B51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ADSSNSKSNPLIQLITPSPTKGGWHAAIFIIFVEFAERFAYQGLAGNLITYLTNVLNEP</w:t>
      </w:r>
    </w:p>
    <w:p w14:paraId="7E3DFCA9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TTAAKNVNTWVGVSSLFPLLGGFVADSYLGRFNTIVMSSLIYLLGMIFLTLSVSALKSK</w:t>
      </w:r>
    </w:p>
    <w:p w14:paraId="2B12EB83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TLFFVALYVLSIGDGGHKPCVQTFAADQFDEDSPEEKEAKSSFFNWWYLGIVAGSTAAVF</w:t>
      </w:r>
    </w:p>
    <w:p w14:paraId="0FE1CDD8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VVIYLQDNVGWGVGLGVLAGMLALALALFLLGIKRYRKEGPAGSPFTRLAQVFVAAARKR</w:t>
      </w:r>
    </w:p>
    <w:p w14:paraId="64A2955C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RVQVTPGGHNNYCYTEVERDDEPHRLHLRPKIHTLLHTPQCRFLDKAAIIDEADTTSKTR</w:t>
      </w:r>
    </w:p>
    <w:p w14:paraId="4C48C59C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lastRenderedPageBreak/>
        <w:t>DPWRLCSVTQVEEVKLVLRLIPIWLSCLMFTVVQANLHTYFTKQGSTLVRSIGPHFQIPP</w:t>
      </w:r>
    </w:p>
    <w:p w14:paraId="1ED1CDB0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ASLQGLVGVTILFAVPLYDRVFVPLARKFTGQPTGITVMQRIGAGLFLSILNMAVSALVE</w:t>
      </w:r>
    </w:p>
    <w:p w14:paraId="71CC8E82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TKRVGVARDHGLLDNPKAVLPMSIWWLLPQYTITGVSDAFTIVGLQELFYDQMPESLRSL</w:t>
      </w:r>
    </w:p>
    <w:p w14:paraId="4F840C8F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GAAAYISIVGVGSFASNVVIAVVEAVSSRHGEKWLGNNLNRAHLDGFYWVMAVMSAVNLG</w:t>
      </w:r>
    </w:p>
    <w:p w14:paraId="17E2A331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AYLWLAKAFVYKKVDGGGEITTCQGSRLNRISSEM</w:t>
      </w:r>
    </w:p>
    <w:p w14:paraId="52DFEB9D" w14:textId="2A03F701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3g3v3754380.1</w:t>
      </w:r>
      <w:r w:rsidR="00E168AA">
        <w:rPr>
          <w:lang w:val="en"/>
        </w:rPr>
        <w:t>-</w:t>
      </w:r>
      <w:r w:rsidR="00477130">
        <w:rPr>
          <w:lang w:val="en"/>
        </w:rPr>
        <w:t>LjNPF5.1</w:t>
      </w:r>
      <w:r w:rsidR="001576B1">
        <w:rPr>
          <w:lang w:val="en"/>
        </w:rPr>
        <w:t>6</w:t>
      </w:r>
    </w:p>
    <w:p w14:paraId="735ED46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EPLTTKVNPPSDPNLGHGNLLALSSAWKWLRGWHITGFRRISYRISQVHSTRIPPPLLR</w:t>
      </w:r>
    </w:p>
    <w:p w14:paraId="1807629D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SISGQVNIWSGPASLLPLFGAFLADSLLGRYRTIILASLIYILGLGLLTLSALLPSLTK</w:t>
      </w:r>
    </w:p>
    <w:p w14:paraId="6E5EE9CA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YECQLDSKFTSCSPQLQVILFFISLYLVAIGQGGHKPCVQAFGADQFDERHPKEHKARST</w:t>
      </w:r>
    </w:p>
    <w:p w14:paraId="4A3BD288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FFNWWYFTMCAGCMATLWILNYIQDNLSWVIGFGIPCVAMIIALLVFLLGTTTYRFNIQE</w:t>
      </w:r>
    </w:p>
    <w:p w14:paraId="740897D3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CDKISPFLRIGRVFLAAIRNRQTTISSMSIEEESRGILPHQNSEQFNFLNKALLAPKGSK</w:t>
      </w:r>
    </w:p>
    <w:p w14:paraId="08B5737D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EEETCSLTEVEEAKAVLRLVPIWATTLVYGIIFAQIFTFFTKQGATMERTIFPGFDIPAA</w:t>
      </w:r>
    </w:p>
    <w:p w14:paraId="341C4360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SLQTLGTLAIVIFSPIYDRLFVPMARAITGKHSGITMLQRIGTGIFISIVTIVLAALVEM</w:t>
      </w:r>
    </w:p>
    <w:p w14:paraId="3B517FDC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KRLKTAQESGLVDDPGATVPMSIWWLIPQYFLFGVSEVFTMVGLQEFFYDQVPNELRSMG</w:t>
      </w:r>
    </w:p>
    <w:p w14:paraId="40A2E76D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LALYLSIFGVGSFLSGFLISVIETVTGKDGQDSWFANNLNKAHIDYFYWLLAGFSVVGFA</w:t>
      </w:r>
    </w:p>
    <w:p w14:paraId="44950588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MFMCFAKSYVYNHKGASRV</w:t>
      </w:r>
    </w:p>
    <w:p w14:paraId="6CAA5812" w14:textId="500735C8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4g3v1155580.1</w:t>
      </w:r>
      <w:r w:rsidR="00E168AA">
        <w:rPr>
          <w:lang w:val="en"/>
        </w:rPr>
        <w:t>-L</w:t>
      </w:r>
      <w:r w:rsidR="00477130">
        <w:rPr>
          <w:lang w:val="en"/>
        </w:rPr>
        <w:t>jNPF5.1</w:t>
      </w:r>
      <w:r w:rsidR="001576B1">
        <w:rPr>
          <w:lang w:val="en"/>
        </w:rPr>
        <w:t>8</w:t>
      </w:r>
    </w:p>
    <w:p w14:paraId="5E019A8E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MLQRIGTGIFISIVTIVLAALVEMKRLKTAQESGLVDDPDAIVPMSIWWLIPQYILFGVS</w:t>
      </w:r>
    </w:p>
    <w:p w14:paraId="7E9328B3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EVFTMVDLQEFFYDQVPNELRSTGLALYISIFGVGSFLSGFLISMIETVTGKDGQDSWFA</w:t>
      </w:r>
    </w:p>
    <w:p w14:paraId="6E8D698A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NNLNKAHIDYFYLLLAGFSVVGFAMFICFAKSYIYNQKGITR</w:t>
      </w:r>
    </w:p>
    <w:p w14:paraId="7F34537F" w14:textId="0C234B63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&gt;Lj5g3v1174520.1</w:t>
      </w:r>
      <w:r w:rsidR="00E168AA">
        <w:rPr>
          <w:lang w:val="en"/>
        </w:rPr>
        <w:t>-</w:t>
      </w:r>
      <w:r w:rsidR="00477130">
        <w:rPr>
          <w:lang w:val="en"/>
        </w:rPr>
        <w:t>LjNPF5.4</w:t>
      </w:r>
    </w:p>
    <w:p w14:paraId="1574260D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MEDGRVDEEYTEDGTVNLKGKPVLRSKTGGWKACSFVVVYEVFERMAYYGISSNLILYLT</w:t>
      </w:r>
    </w:p>
    <w:p w14:paraId="23E47E64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KKLHQGTVASANNVTNWVGTIWITPILGAYVADAYLGRYWTFVIASTIYLSGMSLLTLAV</w:t>
      </w:r>
    </w:p>
    <w:p w14:paraId="0FD1889D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SLPSLKPPQCLETDVTKCKPASTLQLAVFYGALYTLAVGTGGTKPNISTIGADQFDDFHP</w:t>
      </w:r>
    </w:p>
    <w:p w14:paraId="7472B10B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KEKSHKLSFFNWWMFSIFFGTLFANTVLVYIQDNVGWTLGYALPTLGLAVSILIFLAGTP</w:t>
      </w:r>
    </w:p>
    <w:p w14:paraId="6EFEF42C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FYRHKLRAGSTFTRMAMVIVAAFKKWKVDVPRDPKELYELDVDEYAKKGSYRIESTPTLR</w:t>
      </w:r>
    </w:p>
    <w:p w14:paraId="45EA1B85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FLDKACVKTGSTSPWMLCSVTQVEETKQMLRMVPILVATFVPSTMIAQINTLFVKQGTTL</w:t>
      </w:r>
    </w:p>
    <w:p w14:paraId="412E8792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DRHIGSFKIPPASLGAFVTVSLLVCVVLYDRFFVNIMKKFTKNPRGITLLQRMGIGMVIH</w:t>
      </w:r>
    </w:p>
    <w:p w14:paraId="3113C61B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IVVMITASVTESYRLRVAKDHGVVESGGQVPISIFILLPQFILMGTADAFLEVAKIEFFY</w:t>
      </w:r>
    </w:p>
    <w:p w14:paraId="5EA3BA05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DQAPETMKSIGTSYSTTTIALGNFISSFLLSTVSRVTREHGSRGWILNNLNESHLDYYYA</w:t>
      </w:r>
    </w:p>
    <w:p w14:paraId="4A244535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FFAVLNFLNFIFFLVVSRFYVYKAEVSDSIEVLAKELKEKTVSNYVIPRD</w:t>
      </w:r>
    </w:p>
    <w:p w14:paraId="2448D998" w14:textId="78E5455D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6g3v0026660.1</w:t>
      </w:r>
      <w:r w:rsidR="00E168AA">
        <w:rPr>
          <w:lang w:val="en"/>
        </w:rPr>
        <w:t>-</w:t>
      </w:r>
      <w:r w:rsidR="00477130">
        <w:rPr>
          <w:lang w:val="en"/>
        </w:rPr>
        <w:t>LjNPF5.6</w:t>
      </w:r>
    </w:p>
    <w:p w14:paraId="19D05372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CLLTLSVSLPSLKPPQCHEINVTKCEKASTLQLAVFYGALYTLAVGTGGTKPNISTIGA</w:t>
      </w:r>
    </w:p>
    <w:p w14:paraId="681DF65E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DQFDDFDPKEKRHKLSFFNWWMFSIFIGTLFANSVLVYVQDNVGWTLGYGLPTLGLAISI</w:t>
      </w:r>
    </w:p>
    <w:p w14:paraId="60817450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IFLAGTPFYRHRLPTGSPFTRMAKVIVAAIRKWKVPLPSDPKELYELDLEEYAKQGKVR</w:t>
      </w:r>
    </w:p>
    <w:p w14:paraId="61580278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DSTPTLRFLNKACVKTGTCTNAGVLCPVTQVEETKQMLRMIPILIATFIPSTMVAQIST</w:t>
      </w:r>
    </w:p>
    <w:p w14:paraId="08639488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FVKQGTTLDRGIGNFNIPPASLGTFVTLSMLVSVVLYDRFFVKIMQRLTKNPRGITLLQ</w:t>
      </w:r>
    </w:p>
    <w:p w14:paraId="6F45DE33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RMGIGVIIHIVIMVVAALTERYRLSVAKQHGLVESGKQVPLSIFILLPQFILMGTADAFL</w:t>
      </w:r>
    </w:p>
    <w:p w14:paraId="666A3E9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EVAKIEFFFDQAPESMKSLGTSYSMTSLDIGNFLSTFVLSTVSHVTKEHSHQGWVLNNLN</w:t>
      </w:r>
    </w:p>
    <w:p w14:paraId="14F00EA2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ASHLDYYYILLAILNFLNFIFFIIVSKFYVYRAEVSDSIKVLGEELKERSVIVSNQVIPK</w:t>
      </w:r>
    </w:p>
    <w:p w14:paraId="586E2648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D</w:t>
      </w:r>
    </w:p>
    <w:p w14:paraId="0B8EFF00" w14:textId="25A3FC80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6g3v0026670.1</w:t>
      </w:r>
      <w:r w:rsidR="00E168AA">
        <w:rPr>
          <w:lang w:val="en"/>
        </w:rPr>
        <w:t>-</w:t>
      </w:r>
      <w:r w:rsidR="00477130">
        <w:rPr>
          <w:lang w:val="en"/>
        </w:rPr>
        <w:t>LjNPF5.8</w:t>
      </w:r>
    </w:p>
    <w:p w14:paraId="07D95C6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CLLTLSVSLPSLKPPECYEKDVTRCKEASTLQLAVFYGALYILAVGTGGTKPNISTIGA</w:t>
      </w:r>
    </w:p>
    <w:p w14:paraId="38BA6DC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DQFDDFDPKEKAQKLSFFNWWFSSITIGTLFAICALVYIQDNVGWTLGYGLPTIGLAIAI</w:t>
      </w:r>
    </w:p>
    <w:p w14:paraId="6312320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IFLAGTPFYRHKILSGSPFTKMAKVIVASVRKWKVPLPRDSKELYELDLEEYAKEGTFR</w:t>
      </w:r>
    </w:p>
    <w:p w14:paraId="4C15FC00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IKPTPTLRFLNKACVITGSSTSSSKWVLCSVTQVEETKQMLRMIPILVATFLPSTIFAQI</w:t>
      </w:r>
    </w:p>
    <w:p w14:paraId="0271747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NTLFVKQGTTLDRGIGKFNVPPASLIAFACLSFLITVVLYDRFFVKIMQRLTKNPRGITL</w:t>
      </w:r>
    </w:p>
    <w:p w14:paraId="558D418F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QRMGTGIIIHIVNIIVAALIERYRLSVAKQHGLVENGGQVPLSIFILAPQFTLMGIANA</w:t>
      </w:r>
    </w:p>
    <w:p w14:paraId="2718E65E" w14:textId="77777777" w:rsidR="00CB240B" w:rsidRPr="00321AE6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F</w:t>
      </w:r>
    </w:p>
    <w:p w14:paraId="2ADCF127" w14:textId="5AE867C4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&gt;Lj2g3v1022220.2</w:t>
      </w:r>
      <w:r w:rsidR="00E168AA">
        <w:rPr>
          <w:lang w:val="en"/>
        </w:rPr>
        <w:t>-</w:t>
      </w:r>
      <w:r w:rsidR="00477130">
        <w:rPr>
          <w:lang w:val="en"/>
        </w:rPr>
        <w:t>LjNPF5.1</w:t>
      </w:r>
      <w:r w:rsidR="001576B1">
        <w:rPr>
          <w:lang w:val="en"/>
        </w:rPr>
        <w:t>4</w:t>
      </w:r>
    </w:p>
    <w:p w14:paraId="791C1E7C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ASKRLSKSCILLIAIAGIERFAFKGVASNLVTYLTDVVGLSNSSAAKMVNSWVGFTSIM</w:t>
      </w:r>
    </w:p>
    <w:p w14:paraId="46CA7987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PLLVAPIADAYWHQYSTIMTSSFLYVMGLSALTATALARSWPHRNRTMSSSFLSLSLYLV</w:t>
      </w:r>
    </w:p>
    <w:p w14:paraId="60A4FAE5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SLGQGGYNPSLQAFGADQLGDEEELPSNKNDKSSNKKTLFFQWWYFGVCSGSLMGVTVMS</w:t>
      </w:r>
    </w:p>
    <w:p w14:paraId="343A0EA4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YIQDTFGWVLGFAIPAISMVISIFIFTCGSPIYLYKEHEDDIQEKKPFMNMFHAIKASAL</w:t>
      </w:r>
    </w:p>
    <w:p w14:paraId="32506F30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KCFHCEITLPNDKSETVELELQERPLCQESLKDLNKNSKTCMHLVEQAKVMVRLLPIWTM</w:t>
      </w:r>
    </w:p>
    <w:p w14:paraId="52C65476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LMFAVIFQQPATFFTKQGMTMKRNIGDFKIPPATLQSAITMSIILLMPLYDRIFIPIAQ</w:t>
      </w:r>
    </w:p>
    <w:p w14:paraId="1DA30C69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MITRQDKGISVMQRMGIGMVLSIIAMVIAALVEMRRLDIGREMRIAGLQSETVPLSIFWL</w:t>
      </w:r>
    </w:p>
    <w:p w14:paraId="131FCDF2" w14:textId="77777777" w:rsidR="00CB240B" w:rsidRPr="00CB240B" w:rsidRDefault="00CB240B" w:rsidP="00CB240B">
      <w:pPr>
        <w:pStyle w:val="PreformattatoHTML"/>
        <w:rPr>
          <w:lang w:val="en"/>
        </w:rPr>
      </w:pPr>
      <w:r w:rsidRPr="00CB240B">
        <w:rPr>
          <w:lang w:val="en"/>
        </w:rPr>
        <w:t>LPQYILLGISDIFTVVGMQEFFYGEVPKTMRTMGIALYTSVFGVGSFVSALLITLVEVYT</w:t>
      </w:r>
    </w:p>
    <w:p w14:paraId="462C806D" w14:textId="77777777" w:rsidR="00CB240B" w:rsidRDefault="00CB240B" w:rsidP="00CB240B">
      <w:pPr>
        <w:pStyle w:val="PreformattatoHTML"/>
        <w:rPr>
          <w:lang w:val="en"/>
        </w:rPr>
      </w:pPr>
      <w:r w:rsidRPr="00321AE6">
        <w:rPr>
          <w:lang w:val="en"/>
        </w:rPr>
        <w:t>SSKGVPSWFSDDMVEARLDNYYWLLAWFSGGSLVLYVLLCKFYRYRSDSDSEN</w:t>
      </w:r>
    </w:p>
    <w:p w14:paraId="4572B148" w14:textId="2CF14988" w:rsidR="00873EBC" w:rsidRPr="00FC40E0" w:rsidRDefault="00873EBC" w:rsidP="00873EBC">
      <w:pPr>
        <w:pStyle w:val="PreformattatoHTML"/>
        <w:rPr>
          <w:lang w:val="en"/>
        </w:rPr>
      </w:pPr>
      <w:r w:rsidRPr="00FC40E0">
        <w:rPr>
          <w:lang w:val="en"/>
        </w:rPr>
        <w:t>&gt;Lj0g3v0170009.1</w:t>
      </w:r>
      <w:r w:rsidR="00E168AA">
        <w:rPr>
          <w:lang w:val="en"/>
        </w:rPr>
        <w:t>-</w:t>
      </w:r>
      <w:r w:rsidR="00477130">
        <w:rPr>
          <w:lang w:val="en"/>
        </w:rPr>
        <w:t>LjNPF5.1</w:t>
      </w:r>
      <w:r w:rsidR="001576B1">
        <w:rPr>
          <w:lang w:val="en"/>
        </w:rPr>
        <w:t>7</w:t>
      </w:r>
    </w:p>
    <w:p w14:paraId="5C07F5B7" w14:textId="77777777" w:rsidR="00873EBC" w:rsidRPr="00FC40E0" w:rsidRDefault="00873EBC" w:rsidP="00873EBC">
      <w:pPr>
        <w:pStyle w:val="PreformattatoHTML"/>
        <w:rPr>
          <w:lang w:val="en"/>
        </w:rPr>
      </w:pPr>
      <w:r w:rsidRPr="00FC40E0">
        <w:rPr>
          <w:lang w:val="en"/>
        </w:rPr>
        <w:t>MLIALIVFSLGTWNYRFSIRGDQQGPFRRIGRVFIVAANNWRTTPSPTSIEEEAHHATLP</w:t>
      </w:r>
    </w:p>
    <w:p w14:paraId="386A5029" w14:textId="77777777" w:rsidR="00873EBC" w:rsidRPr="00FC40E0" w:rsidRDefault="00873EBC" w:rsidP="00873EBC">
      <w:pPr>
        <w:pStyle w:val="PreformattatoHTML"/>
        <w:rPr>
          <w:lang w:val="en"/>
        </w:rPr>
      </w:pPr>
      <w:r w:rsidRPr="00FC40E0">
        <w:rPr>
          <w:lang w:val="en"/>
        </w:rPr>
        <w:t>YQGSEQFSFLNKALIASEGSKEEGKVCTVAEVEDAKAVLRLIPIWATSLIFAIVFAQSST</w:t>
      </w:r>
    </w:p>
    <w:p w14:paraId="61921733" w14:textId="77777777" w:rsidR="00873EBC" w:rsidRPr="00FC40E0" w:rsidRDefault="00873EBC" w:rsidP="00873EBC">
      <w:pPr>
        <w:pStyle w:val="PreformattatoHTML"/>
        <w:rPr>
          <w:lang w:val="en"/>
        </w:rPr>
      </w:pPr>
      <w:r w:rsidRPr="00FC40E0">
        <w:rPr>
          <w:lang w:val="en"/>
        </w:rPr>
        <w:t>FFTKQGVTMDRKILPGFYVPAATLQSFISLSVVVFIPVYDRIIVPLARVFTGKPSGITML</w:t>
      </w:r>
    </w:p>
    <w:p w14:paraId="3C90E55B" w14:textId="77777777" w:rsidR="00873EBC" w:rsidRPr="00FC40E0" w:rsidRDefault="00873EBC" w:rsidP="00873EBC">
      <w:pPr>
        <w:pStyle w:val="PreformattatoHTML"/>
        <w:rPr>
          <w:lang w:val="en"/>
        </w:rPr>
      </w:pPr>
      <w:r w:rsidRPr="00FC40E0">
        <w:rPr>
          <w:lang w:val="en"/>
        </w:rPr>
        <w:lastRenderedPageBreak/>
        <w:t>QRIGTGMFLSIISMAIAAFVEMKRLKMARDHGLIDMQDVTIPMTIWWLIPQYVLFGVADV</w:t>
      </w:r>
    </w:p>
    <w:p w14:paraId="1DBBA821" w14:textId="77777777" w:rsidR="00873EBC" w:rsidRPr="00AC5D23" w:rsidRDefault="00873EBC" w:rsidP="00873EBC">
      <w:pPr>
        <w:pStyle w:val="PreformattatoHTML"/>
        <w:rPr>
          <w:lang w:val="en"/>
        </w:rPr>
      </w:pPr>
      <w:r w:rsidRPr="00AC5D23">
        <w:rPr>
          <w:lang w:val="en"/>
        </w:rPr>
        <w:t>FTMVGLQEFFYDQVPDELRSVGLAFYLSIFGVGSFLSSFLISAIQKGTSKDGHDSWFASN</w:t>
      </w:r>
    </w:p>
    <w:p w14:paraId="432DCC2F" w14:textId="77777777" w:rsidR="00873EBC" w:rsidRPr="00AC5D23" w:rsidRDefault="00873EBC" w:rsidP="00873EBC">
      <w:pPr>
        <w:pStyle w:val="PreformattatoHTML"/>
        <w:rPr>
          <w:lang w:val="en"/>
        </w:rPr>
      </w:pPr>
      <w:r w:rsidRPr="00AC5D23">
        <w:rPr>
          <w:lang w:val="en"/>
        </w:rPr>
        <w:t>LNRAHLDYFYALLAVLSAVYLTVFWFFSNCYVYKGASR</w:t>
      </w:r>
    </w:p>
    <w:p w14:paraId="2A194671" w14:textId="238B8F86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1g3v3329140.1</w:t>
      </w:r>
      <w:r w:rsidR="00E168AA">
        <w:rPr>
          <w:lang w:val="en"/>
        </w:rPr>
        <w:t>-</w:t>
      </w:r>
      <w:r w:rsidR="001576B1">
        <w:rPr>
          <w:lang w:val="en"/>
        </w:rPr>
        <w:t>LjNPF6.1</w:t>
      </w:r>
    </w:p>
    <w:p w14:paraId="26B02E20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DTSEIKSPEGPQQGTPGSTSMSRKKLGIYFIESEDRRMAFGRGYTAGSTPVDIHGKSIV</w:t>
      </w:r>
    </w:p>
    <w:p w14:paraId="4FE649A1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DLSKTGGWIAAFFIFGNEMAERMAYFGLSVNMVAFMFYVMHRPFTSSSNAVNNFLGISQA</w:t>
      </w:r>
    </w:p>
    <w:p w14:paraId="50A394AE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SSVLGGFLADAYLGRYWTIAIFTTIYLAGLTGITLCATMSIFVPNQEECSQLTLLLGQCE</w:t>
      </w:r>
    </w:p>
    <w:p w14:paraId="2E8BC655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PAKPWQMTYLYTVLYITAFGAAGIRPCVSSFGADQFDERSKNYKDHLDRFFNLFYLSVTV</w:t>
      </w:r>
    </w:p>
    <w:p w14:paraId="43446CAB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GAIVAFTAVVYVQMKFGWGSAFGSLAIAMGVSNMVFFIGTPLYRHRLPGGSPLTRVAQVL</w:t>
      </w:r>
    </w:p>
    <w:p w14:paraId="3309A20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VAAFRKRKAAFVSSDFVGLYEVPGRRSAIKGSGKIAHTDDFRFLDKAALQLKEDGANPIP</w:t>
      </w:r>
    </w:p>
    <w:p w14:paraId="1399D271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WRLCTVTQVEEVKILLKLIPIPACTIMLNVILTEFLTLSVQQAYTLNTHLGHLKLPVTCM</w:t>
      </w:r>
    </w:p>
    <w:p w14:paraId="0F2B021C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PVFPGLSIFLILSLYYQIFVPLFRRITGHPHGASQLQRIGIGLGVSILSVAWAAIFERFR</w:t>
      </w:r>
    </w:p>
    <w:p w14:paraId="7FFCA377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RNYAIEHGFEFNFLSAMPNLSAYWLLIQYCLIGVAEVFCIVGLLEFLYEEAPDAMKSIGS</w:t>
      </w:r>
    </w:p>
    <w:p w14:paraId="1A180E6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AYAALAGGLGCFAATIINSIIKSLTGKEGKESWLAQNINTGRFDYFYWILTALSLVNFCI</w:t>
      </w:r>
    </w:p>
    <w:p w14:paraId="27EC8CB6" w14:textId="77777777" w:rsid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FIYSAHRYKYRTQQVYEMEKHDVANNVSSTRVDS</w:t>
      </w:r>
    </w:p>
    <w:p w14:paraId="4150C641" w14:textId="528519CC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899930.1</w:t>
      </w:r>
      <w:r w:rsidR="00E168AA">
        <w:rPr>
          <w:lang w:val="en"/>
        </w:rPr>
        <w:t>-</w:t>
      </w:r>
      <w:r w:rsidR="001576B1">
        <w:rPr>
          <w:lang w:val="en"/>
        </w:rPr>
        <w:t>LjNPF6.7</w:t>
      </w:r>
    </w:p>
    <w:p w14:paraId="52D2808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VMVASNGEKKEAEDAVNFRGHPADKSKTGGWLAAGLILGTELAERICVMGISMNLVTYL</w:t>
      </w:r>
    </w:p>
    <w:p w14:paraId="7098CD5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VGDLHLHSANSATIVTNFMGTLNLLGLLGGFLADAKLGRYLTVVISATIAAVGVFLLTLA</w:t>
      </w:r>
    </w:p>
    <w:p w14:paraId="310AAC2B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TLPSMIPPPCSAVRRQHHECIEASGKQLSLLFAALYTIAVGGGGIKSNVSGFGSDQFDI</w:t>
      </w:r>
    </w:p>
    <w:p w14:paraId="017BC990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DPKEERNMIFFFNRFYFFISIGSLFSVIVLVYVQDNIGRGWGYGISGGTMLVGVAVLLC</w:t>
      </w:r>
    </w:p>
    <w:p w14:paraId="04F047EC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GTPIYRFKKPRGSPLTVIWRVLILAWKKRTHPIPSQPTLLNGYLESKVPHTERLRFLDKA</w:t>
      </w:r>
    </w:p>
    <w:p w14:paraId="1103DB77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AILDENSSKNGSKENIWMVSTVTQVEEVKMVIKLLPIWSTCILFWTVYSQMNTFTIEQAT</w:t>
      </w:r>
    </w:p>
    <w:p w14:paraId="5C072214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FMNRKVGSAEIPAGSLSAFLIITILLFTSLNEKLIVPLARKLTDNVQGLTSLQRVGIGLV</w:t>
      </w:r>
    </w:p>
    <w:p w14:paraId="18B33C8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FSFVAMMVSAIVEKERRENAVKKHTNISAFWLVPQFFLVGAGEAFAYVGQLEFFIREAPE</w:t>
      </w:r>
    </w:p>
    <w:p w14:paraId="2F25DC3D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RMKSMSTGLFLATLSMGYFVSSLLVSIVDKVSQKKWLKSNLNKGRLDYFYWLLAALGILN</w:t>
      </w:r>
    </w:p>
    <w:p w14:paraId="5A7ED7CA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FILFIVLARRHQYKVQHNIEPEDSVDKELVMANEVKIGVDGKEEA</w:t>
      </w:r>
    </w:p>
    <w:p w14:paraId="5F20A56B" w14:textId="1E280EA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014180.1</w:t>
      </w:r>
      <w:r w:rsidR="00E168AA">
        <w:rPr>
          <w:lang w:val="en"/>
        </w:rPr>
        <w:t>-</w:t>
      </w:r>
      <w:r w:rsidR="001576B1">
        <w:rPr>
          <w:lang w:val="en"/>
        </w:rPr>
        <w:t>LjNPF6.2</w:t>
      </w:r>
    </w:p>
    <w:p w14:paraId="0276F5E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PHLPNPSLGTKIFTSPLTSKMSTLPQTQGQTIQDAWDYKGRPAERSKTGGWTSAAMILG</w:t>
      </w:r>
    </w:p>
    <w:p w14:paraId="28C383D1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IEGCERLTTLGIAVNLVTYLTGTMHMGNASSANVVTNFMGTSFMLCLFGGFLADTFIGRY</w:t>
      </w:r>
    </w:p>
    <w:p w14:paraId="6FA4C2EA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TSAIFAAIQAAGVTILTISTIIPGLHPPRCKEESSESCEPANTAQLMVLYLALYTIALG</w:t>
      </w:r>
    </w:p>
    <w:p w14:paraId="1ED6819F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GGVKSSVSGFGSDQFDETDEGEKKQMVMFFNWFFFFISIGSLAAVTILVYIQDHLGRDW</w:t>
      </w:r>
    </w:p>
    <w:p w14:paraId="263778EB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GYGICATTILVFLAVFLAGTRRYRFKKLVGSPLTQIAVVYVAAWRKRRLELPSDPPLLYN</w:t>
      </w:r>
    </w:p>
    <w:p w14:paraId="3926A624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VHDIDDETLRKKKQMLPHSKQFRFLDKAAIKDPKIDVKTATERKWYLSTLTDVEEVKLVQ</w:t>
      </w:r>
    </w:p>
    <w:p w14:paraId="1AC07398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RMLPIWATTIMFWTVYAQMTTFSVSQATTLDRHIGKSFQIPAGSLTLFFVGSILLTVPIY</w:t>
      </w:r>
    </w:p>
    <w:p w14:paraId="641F50C1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DRIIVPIAKKLLKNPQGLTPLQRIGVGLVFSILAMMAAALTEVKRLHVARAHGLGDNPDS</w:t>
      </w:r>
    </w:p>
    <w:p w14:paraId="2069E158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VLPMSVFWLVPQFFFVGSGEAFTYIGQLDFFLRECPKGMKTMSTGLFLSTLSLGFFVSSL</w:t>
      </w:r>
    </w:p>
    <w:p w14:paraId="18F6AFA8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LVTLVHKLTGHRNAWLADNLNQGKLDYFYWLLAVLSGLNLVVFLVCAKWYVYKDKRLAQE</w:t>
      </w:r>
    </w:p>
    <w:p w14:paraId="4ABD8CD5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GIELEDQDTSSHA</w:t>
      </w:r>
    </w:p>
    <w:p w14:paraId="40E6F033" w14:textId="03D922E3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4g3v1273860.1</w:t>
      </w:r>
      <w:r w:rsidR="00E168AA">
        <w:rPr>
          <w:lang w:val="en"/>
        </w:rPr>
        <w:t>-</w:t>
      </w:r>
      <w:r w:rsidR="001576B1">
        <w:rPr>
          <w:lang w:val="en"/>
        </w:rPr>
        <w:t>LjNPF6.5</w:t>
      </w:r>
    </w:p>
    <w:p w14:paraId="7699B495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SFSAMGTLPTTQGKTIPDAWDYKGRPAERSKTGGWIAAAMILGGEVMERLTTLGIAVNL</w:t>
      </w:r>
    </w:p>
    <w:p w14:paraId="01B1B317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VTYLTGTMHLGNAVSANVVTNFLGTSFMLCLLGGFLADTFLGRYLNIAVFAAVQATGVTI</w:t>
      </w:r>
    </w:p>
    <w:p w14:paraId="19302FAE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TISTIIPSLHPPKCSEDHTAPCVQADSNQLTVLYLALYVTALGTGGLKSSVSGFGSDQF</w:t>
      </w:r>
    </w:p>
    <w:p w14:paraId="68A1F423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DDSDDEEKKGMIKFFDWFYFFVSIGSLAAVTALVYIQDNVGRIWGYGICACAIVFALVVF</w:t>
      </w:r>
    </w:p>
    <w:p w14:paraId="281FCFF6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LGTKKYRFKKPVGSPLTQIAEVVVAAWRKRHLQVPSDSSLLFDDDDGMLDESGKTKKQR</w:t>
      </w:r>
    </w:p>
    <w:p w14:paraId="6779E3C3" w14:textId="77777777" w:rsid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PHSEQFRFLDRAAIKDTENAGGITKK</w:t>
      </w:r>
    </w:p>
    <w:p w14:paraId="483C20D0" w14:textId="22A406A8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002250.1</w:t>
      </w:r>
      <w:r w:rsidR="00E168AA">
        <w:rPr>
          <w:lang w:val="en"/>
        </w:rPr>
        <w:t>-</w:t>
      </w:r>
      <w:r w:rsidR="001576B1">
        <w:rPr>
          <w:lang w:val="en"/>
        </w:rPr>
        <w:t>LjNPF6.3</w:t>
      </w:r>
    </w:p>
    <w:p w14:paraId="45C3B5BC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ATLPTTTRGKTVPDACDYQGLPAERSKTGGWTAATMILGGEVMERLTTLGITVNLVTYL</w:t>
      </w:r>
    </w:p>
    <w:p w14:paraId="001FD5E7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GTMHLGNAASANLVTNFVGTSFMLCLFGGFLADTYIGRYLNIVVFAAVQATGVALLTIS</w:t>
      </w:r>
    </w:p>
    <w:p w14:paraId="605DA1E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TVPSLSPPKCMEGTPCVRATNTQLTVLFLALYVTALGTGGVKSSVPGFGSDQFDDSEKE</w:t>
      </w:r>
    </w:p>
    <w:p w14:paraId="03193AD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EKNDMVKFLNWYYFVVNIGSLAAVTVLVYIQDNQGRPWGYGICTCAILFALVVFMLGTKK</w:t>
      </w:r>
    </w:p>
    <w:p w14:paraId="79F23D9D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YRYKKPVGSPLTQIAEVFVAAWSKRRLQLPSDSSLLFNEEDILDEAGRIKKQRLPHSKQF</w:t>
      </w:r>
    </w:p>
    <w:p w14:paraId="5D329A2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RFLDRAAIKDSESTGGITVMRKWYLTTLTDVEEVKLVIRMLPIWATTIMFWTVQVQMMTL</w:t>
      </w:r>
    </w:p>
    <w:p w14:paraId="7950030F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SVSQATTMDRRIGKSFTFPAGSMTVFLIGTILLTVPFYDRFVAPIARKALNNPQGLTPLQ</w:t>
      </w:r>
    </w:p>
    <w:p w14:paraId="0D924832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HTGVALVLSVLSMVAAAFVEIKRLRFAESHGLVHDAKEIIPMSVFWLVPQFAIVGIGEAL</w:t>
      </w:r>
    </w:p>
    <w:p w14:paraId="3FE84F73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MYLGQLDFFLRECPDGMKTMSMGLFLSSRAFGFFLSSLLVGFVNKMTGPNKPWIANNLNQ</w:t>
      </w:r>
    </w:p>
    <w:p w14:paraId="1DCE69DD" w14:textId="6D608039" w:rsidR="00321AE6" w:rsidRPr="00AC5D23" w:rsidRDefault="00321AE6" w:rsidP="005B2C31">
      <w:pPr>
        <w:pStyle w:val="PreformattatoHTML"/>
        <w:rPr>
          <w:lang w:val="en"/>
        </w:rPr>
      </w:pPr>
      <w:r w:rsidRPr="00AC5D23">
        <w:rPr>
          <w:lang w:val="en"/>
        </w:rPr>
        <w:t>GRLYDYYWLLAALSVVNLFLYLVCANWYVYKDKKLAEDTLQE</w:t>
      </w:r>
    </w:p>
    <w:p w14:paraId="068CFFAC" w14:textId="29EE7491" w:rsidR="008647DA" w:rsidRPr="005B2C31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&gt;Lj2g3v2900010.1</w:t>
      </w:r>
      <w:r w:rsidR="00E168AA">
        <w:rPr>
          <w:lang w:val="en"/>
        </w:rPr>
        <w:t>-</w:t>
      </w:r>
      <w:r w:rsidR="001576B1">
        <w:rPr>
          <w:lang w:val="en"/>
        </w:rPr>
        <w:t>LjNPF6.8</w:t>
      </w:r>
    </w:p>
    <w:p w14:paraId="6A39176A" w14:textId="77777777" w:rsidR="008647DA" w:rsidRPr="005B2C31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MGGSSLGSSSAVSSFIIQQAKLMNRKVGSLDVPSGSLPAFVIITILLLTSLNEKLTVPLA</w:t>
      </w:r>
    </w:p>
    <w:p w14:paraId="2B44249C" w14:textId="77777777" w:rsidR="008647DA" w:rsidRPr="005B2C31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WKFTHNIHGLTSLQRIGIGLVCATVAMVVAAIAEKERRDNAVKNHTIISAFWLVPQHFLV</w:t>
      </w:r>
    </w:p>
    <w:p w14:paraId="703D4C1C" w14:textId="77777777" w:rsidR="008647DA" w:rsidRPr="005B2C31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GTGQAFAYVGQLEFFIREAPEGMKSMSTGLFLTAISMGYFVSSLLVSIVDKLSKKKWLKS</w:t>
      </w:r>
    </w:p>
    <w:p w14:paraId="7A9DCD66" w14:textId="77777777" w:rsidR="008647DA" w:rsidRPr="005B2C31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NLNKGRLDYFYWLLAVLGVLNFILFIVLAMRHHYKVQHNIEPEDNVDKELVIANEVKIGV</w:t>
      </w:r>
    </w:p>
    <w:p w14:paraId="12DDAC62" w14:textId="77777777" w:rsidR="008647DA" w:rsidRDefault="008647DA" w:rsidP="008647DA">
      <w:pPr>
        <w:pStyle w:val="PreformattatoHTML"/>
        <w:rPr>
          <w:lang w:val="en"/>
        </w:rPr>
      </w:pPr>
      <w:r w:rsidRPr="005B2C31">
        <w:rPr>
          <w:lang w:val="en"/>
        </w:rPr>
        <w:t>DGKEEA</w:t>
      </w:r>
    </w:p>
    <w:p w14:paraId="12567F22" w14:textId="5B8132D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002190.1</w:t>
      </w:r>
      <w:r w:rsidR="00E168AA">
        <w:rPr>
          <w:lang w:val="en"/>
        </w:rPr>
        <w:t>-</w:t>
      </w:r>
      <w:r w:rsidR="001576B1">
        <w:rPr>
          <w:lang w:val="en"/>
        </w:rPr>
        <w:t>LjNPF6.4</w:t>
      </w:r>
    </w:p>
    <w:p w14:paraId="1B57F1FA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lastRenderedPageBreak/>
        <w:t>MSFSAMGTLPTTQGKTIPDAWDYKGRPAERSKTGGWIAAAMILGGEVMERLTTLGIAVNL</w:t>
      </w:r>
    </w:p>
    <w:p w14:paraId="17EAC742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VTYLTGTMHLGNAVSANVVTNFLGTSFMLCLLGGFLADTFLGRYLNIAVFAAVQATGVTI</w:t>
      </w:r>
    </w:p>
    <w:p w14:paraId="24EAF4BD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TISTIIPSLHPPKCSEDHTAPCVQADSNQLTVLYLALYVTALGTGGLKSSVSGFGSDQF</w:t>
      </w:r>
      <w:bookmarkStart w:id="0" w:name="_GoBack"/>
      <w:bookmarkEnd w:id="0"/>
    </w:p>
    <w:p w14:paraId="64BBAE41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DDSDDEEKKGMIKFFDWFYFFVSIGSLAAVTALVYIQDNVGRIWGYGICACAIVFALVVF</w:t>
      </w:r>
    </w:p>
    <w:p w14:paraId="0F18EB47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LGTKKYRFKKPVGSPLTQIAEVVVAAWRKRHLQVPSDSSLLFDDDDGMLDESGKTKKQR</w:t>
      </w:r>
    </w:p>
    <w:p w14:paraId="4A06B957" w14:textId="77777777" w:rsid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LPHSEQFRFLDRAAIKDTENAGGITKK</w:t>
      </w:r>
    </w:p>
    <w:p w14:paraId="6FB8B085" w14:textId="08476CD8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002200.1</w:t>
      </w:r>
      <w:r w:rsidR="00E168AA">
        <w:rPr>
          <w:lang w:val="en"/>
        </w:rPr>
        <w:t>-</w:t>
      </w:r>
      <w:r w:rsidR="001576B1">
        <w:rPr>
          <w:lang w:val="en"/>
        </w:rPr>
        <w:t>LjNPF6.6</w:t>
      </w:r>
    </w:p>
    <w:p w14:paraId="1B58CA4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MLPIWATTIMFWSIHAQMTTFSVSQATTMNCHIGSFEIPAASMTVFLIGTILLIVPFYDR</w:t>
      </w:r>
    </w:p>
    <w:p w14:paraId="3854ECF8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FIAPVAKKVLKNPQGFTPLQRVGVGLVLSVISMVAAAVVELKRLRFAESHGFIDTPKAKM</w:t>
      </w:r>
    </w:p>
    <w:p w14:paraId="2D13C481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SLSVFWLVPQFFFVGSGEAFMYMGQLDFFLRECPKGMKTMSTGLFLSTLSLGFFFSSLLV</w:t>
      </w:r>
    </w:p>
    <w:p w14:paraId="6A665D9B" w14:textId="77777777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TIVNKLTGPSQPWIADNLNRGRLHDFYWLLAI</w:t>
      </w:r>
    </w:p>
    <w:p w14:paraId="5CB244C3" w14:textId="66F0BD2E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904900.1</w:t>
      </w:r>
      <w:r w:rsidR="00E168AA">
        <w:rPr>
          <w:lang w:val="en"/>
        </w:rPr>
        <w:t>-</w:t>
      </w:r>
      <w:r w:rsidR="001576B1">
        <w:rPr>
          <w:lang w:val="en"/>
        </w:rPr>
        <w:t>LjNPF6.9</w:t>
      </w:r>
    </w:p>
    <w:p w14:paraId="3E04D344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MCLLTGATTIPSMKSPPCSSVQRQHHECLEAGGKQVALLLVALYTIAVGAGGVKSSVSGF</w:t>
      </w:r>
    </w:p>
    <w:p w14:paraId="5A29BD28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GSDQFDTTDPREEKKMVFFFNRFYFFVSTGSLFSVLVLVYVQDNIGRGWGFGIPAGIMLV</w:t>
      </w:r>
    </w:p>
    <w:p w14:paraId="0E4A7F20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SLAFLLYGKPLYRYKRPQGSPLTLIWKVLI</w:t>
      </w:r>
    </w:p>
    <w:p w14:paraId="3575292C" w14:textId="50CF5609" w:rsidR="00321AE6" w:rsidRPr="00321AE6" w:rsidRDefault="00321AE6" w:rsidP="00321AE6">
      <w:pPr>
        <w:pStyle w:val="PreformattatoHTML"/>
        <w:rPr>
          <w:lang w:val="en"/>
        </w:rPr>
      </w:pPr>
      <w:r w:rsidRPr="00321AE6">
        <w:rPr>
          <w:lang w:val="en"/>
        </w:rPr>
        <w:t>&gt;Lj2g3v2904920.1</w:t>
      </w:r>
      <w:r w:rsidR="00E168AA">
        <w:rPr>
          <w:lang w:val="en"/>
        </w:rPr>
        <w:t>-</w:t>
      </w:r>
      <w:r w:rsidR="001576B1">
        <w:rPr>
          <w:lang w:val="en"/>
        </w:rPr>
        <w:t>LjNPF6.10</w:t>
      </w:r>
    </w:p>
    <w:p w14:paraId="6AB94164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MVVAAIAEKERRDNAVKNHTTISAFWLVPQLFLVGTGQAFAYVGQLEFFIREAPEGMKSM</w:t>
      </w:r>
    </w:p>
    <w:p w14:paraId="600E934F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STGLFLTAISMGYFVSSLLVSIVDKLSKKKWLKSNLNKGRLDYFYWLLAVLGVLNFILFI</w:t>
      </w:r>
    </w:p>
    <w:p w14:paraId="2A3632D0" w14:textId="77777777" w:rsidR="00321AE6" w:rsidRPr="00AC5D23" w:rsidRDefault="00321AE6" w:rsidP="00321AE6">
      <w:pPr>
        <w:pStyle w:val="PreformattatoHTML"/>
        <w:rPr>
          <w:lang w:val="en"/>
        </w:rPr>
      </w:pPr>
      <w:r w:rsidRPr="00AC5D23">
        <w:rPr>
          <w:lang w:val="en"/>
        </w:rPr>
        <w:t>VLAMRHHYKVQHNIEPEDNVDKELVIANEVKIGVDGKEEA</w:t>
      </w:r>
    </w:p>
    <w:p w14:paraId="3587F182" w14:textId="1FD4A16D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2g3v1985190.1</w:t>
      </w:r>
      <w:r w:rsidR="00E168AA">
        <w:rPr>
          <w:lang w:val="en"/>
        </w:rPr>
        <w:t>-</w:t>
      </w:r>
      <w:r w:rsidR="001576B1">
        <w:rPr>
          <w:lang w:val="en"/>
        </w:rPr>
        <w:t>LjNPF7.5</w:t>
      </w:r>
    </w:p>
    <w:p w14:paraId="3B48DEFE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SCSALPVCQEDHFKEESEITLDGSVDLHGRPAIRAKSGRWVAGIIILLNQGLATLAFFG</w:t>
      </w:r>
    </w:p>
    <w:p w14:paraId="759F9D26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IGVNLVLFLTRVVGQNNAEAANNVSKWTGTVYIFSLVGAFLSDSYWGRYKTCAVFQVIFV</w:t>
      </w:r>
    </w:p>
    <w:p w14:paraId="075CA3B5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IGLMSLSLSSYLFLLKPKGCGKESLQCGKHSSLEMGMFYLSIYLIALGNGGYQPNIATFG</w:t>
      </w:r>
    </w:p>
    <w:p w14:paraId="0801159F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ADQFDEEHSKEGRLKVAFFSYFYLALNFGQLFSNTGLVYLEDEGMWALGFWVSAGSAFAA</w:t>
      </w:r>
    </w:p>
    <w:p w14:paraId="2CA73773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LVLFLAGTKRYRHFKPSGNPLPRFCQVLVAASRKSRVQMPSNGEDLFNLDTMESSTNANR</w:t>
      </w:r>
    </w:p>
    <w:p w14:paraId="26070395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KILHTHGFKFLDRAALISSRDVVDQKDGRYNPWRLCPVSQVEEVKCILRLLPIWLCTIIY</w:t>
      </w:r>
    </w:p>
    <w:p w14:paraId="76212592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SVVFTQMASLFVEQGAVMDSTVFHFRIPAASMSCFDILSVCLFIFFYRRVLDPFVGKLKK</w:t>
      </w:r>
    </w:p>
    <w:p w14:paraId="70AB45F3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SNSKGLTELQRMGVGLVIAVMAMLSAGIVECYRLRYAKQECTDCKDTSTLSIFWQIPQYA</w:t>
      </w:r>
    </w:p>
    <w:p w14:paraId="75A77B7A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FIGASEVFMYVGQLEFFNAQTPDGLKSFGSALCMTSISLGNYVSSLIVSIVMKISTEDHV</w:t>
      </w:r>
    </w:p>
    <w:p w14:paraId="3538EF6E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PGWIPANLNKGHLDRFFFLLAALTSIDLIAYIACAKWYKNIQLDEKRGGENNEPGSFSV</w:t>
      </w:r>
    </w:p>
    <w:p w14:paraId="724F4840" w14:textId="193E3954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4g3v1151760.1</w:t>
      </w:r>
      <w:r w:rsidR="00E168AA">
        <w:rPr>
          <w:lang w:val="en"/>
        </w:rPr>
        <w:t>-</w:t>
      </w:r>
      <w:r w:rsidR="001576B1">
        <w:rPr>
          <w:lang w:val="en"/>
        </w:rPr>
        <w:t>LjNPF7.4</w:t>
      </w:r>
    </w:p>
    <w:p w14:paraId="6693A586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SCLEVSKEGKFKEEAEEVTLDGSVDWHGRPAIRAKSGRWVAGTIILLNQGLATLAFFGV</w:t>
      </w:r>
    </w:p>
    <w:p w14:paraId="494203A2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GVNLVLFLTRVLGQDNADAANNVSKWTGTVYLFSLVGAFLSDSYWGRYKTCAIFQGIFVL</w:t>
      </w:r>
    </w:p>
    <w:p w14:paraId="049244A8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GLVFLSLSSYLSLLRPKGCGSELLHCGKHSSLEMGMFYLSIYLIALGNGGYQPNIATFGA</w:t>
      </w:r>
    </w:p>
    <w:p w14:paraId="7A609C99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DQFDEEHSKEGYSKVAFFSYFYLALNLGSLFSNTILGYFEDEGIWALGFWVSAGSAFAAL</w:t>
      </w:r>
    </w:p>
    <w:p w14:paraId="676482EE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VLFLVGTPRYRHFKPCGNPLSRFCQVLVAAWRKLGVQMTSNGEDLYVVDEEESSTNSNNR</w:t>
      </w:r>
    </w:p>
    <w:p w14:paraId="15FFCD4A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KIILHTHGFKFLDRAAYISSRDLDDKKGGFYNPWRLCPITQVEEVKCILRLLPIWLCTII</w:t>
      </w:r>
    </w:p>
    <w:p w14:paraId="117347C8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YSVVFTQMASLFVEQGAAMKTTIYHFRIPPASMSSFDILSVAVFIFFYRRVIDPLVGKLK</w:t>
      </w:r>
    </w:p>
    <w:p w14:paraId="0E958A78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KTKSKGLTELQRMGIGLVIAVMAMVSAGIVECYRLKYAKHGTSSLSIFWQVPQYALVGAS</w:t>
      </w:r>
    </w:p>
    <w:p w14:paraId="19EDC3A9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EVFMYVGQLEFFNAQTPEGLKSFGSALCMTSISLGNYVSSIIVSIVMKISTQDHMPGWIP</w:t>
      </w:r>
    </w:p>
    <w:p w14:paraId="5177E85C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GNLNRGHLDRFFFLLAALTSLDLIAYIAVAKWFKNIQTECKHDEDDKIGNLIKV</w:t>
      </w:r>
    </w:p>
    <w:p w14:paraId="11DFBAF9" w14:textId="0EE788F9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3g3v2739630.1</w:t>
      </w:r>
      <w:r w:rsidR="00E168AA">
        <w:rPr>
          <w:lang w:val="en"/>
        </w:rPr>
        <w:t>-</w:t>
      </w:r>
      <w:r w:rsidR="001576B1">
        <w:rPr>
          <w:lang w:val="en"/>
        </w:rPr>
        <w:t>LjNPF7.7</w:t>
      </w:r>
    </w:p>
    <w:p w14:paraId="4F149183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RLLPVWLCTLFSSVVFIQMLSLFVEQGATMDRTFLKFQIPPASMTTFDIISTTAFIMLF</w:t>
      </w:r>
    </w:p>
    <w:p w14:paraId="631F2B20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DVLIVPLYEKVMKRPPKPLSELQRIGIGLAITIVALTVAGFVERKRLEHADHDKGRETSS</w:t>
      </w:r>
    </w:p>
    <w:p w14:paraId="3DC650FA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LSIFWLTPQYVLVGVAEAFVYVAQMNFFTAQAPDGLKSLGMGLSMSVSALGSYVANFILT</w:t>
      </w:r>
    </w:p>
    <w:p w14:paraId="7C1D654D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VVMKITSSHGRPGWVSPNLNEGHLDKFYFLCAFLTGLDLILYIVCAKRYVGISLEKREET</w:t>
      </w:r>
    </w:p>
    <w:p w14:paraId="0EC43D0D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NKEEVVT</w:t>
      </w:r>
    </w:p>
    <w:p w14:paraId="34105E85" w14:textId="39415F79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4g3v1152940.1</w:t>
      </w:r>
      <w:r w:rsidR="00E168AA">
        <w:rPr>
          <w:lang w:val="en"/>
        </w:rPr>
        <w:t>-</w:t>
      </w:r>
      <w:r w:rsidR="001576B1">
        <w:rPr>
          <w:lang w:val="en"/>
        </w:rPr>
        <w:t>LjNPF7.6</w:t>
      </w:r>
    </w:p>
    <w:p w14:paraId="7306F126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SCSALPVCQEDHFKEESEITLDGSVDLHGRPAIRAKSGRWVAGIIILCLATLAFFGIGV</w:t>
      </w:r>
    </w:p>
    <w:p w14:paraId="6C5E4107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NLVLFLTRVVGQNNAEAANNVSKWTGTVYIFSLVGAFLSDSYWGRYKTCAVFQVIFVIGL</w:t>
      </w:r>
    </w:p>
    <w:p w14:paraId="76F19E0E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SLSLSSYLFLLKPKGCGKESLQCGKHSSLEMGMFYLSIYLIALGNGGYQPNIATFGADQ</w:t>
      </w:r>
    </w:p>
    <w:p w14:paraId="2E496A4F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FDEEHSKEGRLKVAFFSYFYLALNFGQLFSNTGLVYLEDEGMWALGFWVSAGSAFAALVL</w:t>
      </w:r>
    </w:p>
    <w:p w14:paraId="51802FD7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FLAGTKRYRHFKPSGNPLPRFCQVLVAASRKSRVQMPSNGEDLFNLDTMESSTNANRKIL</w:t>
      </w:r>
    </w:p>
    <w:p w14:paraId="3DB82E76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HTHGFKFLDRAALISSRDVVDQKDGRYNPWRLCPVSQVEEVKCILRLLPIWLCTIIYSVV</w:t>
      </w:r>
    </w:p>
    <w:p w14:paraId="5DDB3929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FTQMASLFVEQGAVMDSTVFHFRIPAASMSCFDILSVCLFIFFYRRVLDPFVGKLKKSNS</w:t>
      </w:r>
    </w:p>
    <w:p w14:paraId="3E2CC0FF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KGLTELQRMGVGLVIAVMAMLSAGIVECYRLRYAKQECTDCKDTSTLSIFWQIPQYAFIG</w:t>
      </w:r>
    </w:p>
    <w:p w14:paraId="55F4CE14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ASEVFMYVGQLEFFNAQTPDGLKSFGSALCMTSISLGNYVSSLIVSIVMKISTEDHVPGW</w:t>
      </w:r>
    </w:p>
    <w:p w14:paraId="2B92AE22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IPANLNKGHLDRFFFLLAALTSIDLIAYIACAKWYKNIQLDEKRGGENNEPGSFSV</w:t>
      </w:r>
    </w:p>
    <w:p w14:paraId="07411AEF" w14:textId="102D75F0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5g3v1356090.1</w:t>
      </w:r>
      <w:r w:rsidR="00E168AA">
        <w:rPr>
          <w:lang w:val="en"/>
        </w:rPr>
        <w:t>-</w:t>
      </w:r>
      <w:r w:rsidR="001576B1">
        <w:rPr>
          <w:lang w:val="en"/>
        </w:rPr>
        <w:t>LjNPF7.3</w:t>
      </w:r>
    </w:p>
    <w:p w14:paraId="67B306DB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GTNYFFCLIGAFLSDSYLGRYLTCIIFQVLLIIGLVVLSLSTHFLLLEPQGCGQIGLLC</w:t>
      </w:r>
    </w:p>
    <w:p w14:paraId="5A1AFD10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EPHKPVQVAILYISIYLIALGNGAADPALATMGSDQFDEEEPKEQRSKSIFFSYFYVAIN</w:t>
      </w:r>
    </w:p>
    <w:p w14:paraId="586B322B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LGSLVAETVLAYIETAGNWVLGFWICAGSGVVSFLLLLSGTHRYRHIKPNGNPFSRFAQV</w:t>
      </w:r>
    </w:p>
    <w:p w14:paraId="23706FEB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LVSSLRKIKFQIPTNGEGLYEFRERDDASMRRIHHTNGLRKKNELLEKGQKPNPGHISES</w:t>
      </w:r>
    </w:p>
    <w:p w14:paraId="2B824B1C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lastRenderedPageBreak/>
        <w:t>QVPSFSSQISMRNAFDQKKSMRNATIDK</w:t>
      </w:r>
    </w:p>
    <w:p w14:paraId="2C270A5A" w14:textId="7F0FCB35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5g3v1356090.2</w:t>
      </w:r>
      <w:r w:rsidR="00E168AA">
        <w:rPr>
          <w:lang w:val="en"/>
        </w:rPr>
        <w:t>-</w:t>
      </w:r>
      <w:r w:rsidR="001576B1">
        <w:rPr>
          <w:lang w:val="en"/>
        </w:rPr>
        <w:t>LjNPF7.9</w:t>
      </w:r>
    </w:p>
    <w:p w14:paraId="70C4E174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GTNYFFCLIGAFLSDSYLGRYLTCIIFQVLLIIGLVVLSLSTHFLLLEPQGCGQIGLLC</w:t>
      </w:r>
    </w:p>
    <w:p w14:paraId="4C0A1946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EPHKPVQVAILYISIYLIALGNGAADPALATMGSDQFDEEEPKEQRSKSIFFSYFYVAIN</w:t>
      </w:r>
    </w:p>
    <w:p w14:paraId="3A786F44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LGSLVAETVLAYIETAGNWVLGFWICAGSGVVSFLLLLSGTHRYRHIKPNGNPFSRFAQV</w:t>
      </w:r>
    </w:p>
    <w:p w14:paraId="39515F91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LVSSLRKIKFQIPTNGEGLYEFRERDDASMRRIHHTNGLRVLVYVWIHDGKPQ</w:t>
      </w:r>
    </w:p>
    <w:p w14:paraId="44238E17" w14:textId="2655256E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5g3v1356090.3</w:t>
      </w:r>
      <w:r w:rsidR="00E168AA">
        <w:rPr>
          <w:lang w:val="en"/>
        </w:rPr>
        <w:t>-</w:t>
      </w:r>
      <w:r w:rsidR="001576B1">
        <w:rPr>
          <w:lang w:val="en"/>
        </w:rPr>
        <w:t>LjNPF7.2</w:t>
      </w:r>
    </w:p>
    <w:p w14:paraId="230EEC9D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GTNYFFCLIGAFLSDSYLGRYLTCIIFQVLLIIGLVVLSLSTHFLLLEPQGCGQIGLLC</w:t>
      </w:r>
    </w:p>
    <w:p w14:paraId="0E97F7DD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EPHKPVQVAILYISIYLIALGNGAADPALATMGSDQFDEEEPKEQRSKSIFFSYFYVAIN</w:t>
      </w:r>
    </w:p>
    <w:p w14:paraId="770C8EEE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LGSLVAETVLAYIETAGNWVLGFWICAGSGVVSFLLLLSGTHRYRHIKPNGNPFSRFAQV</w:t>
      </w:r>
    </w:p>
    <w:p w14:paraId="37D442C3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LVSSLRKIKFQIPTNGEGLYEFRERDDASMRRIHHTNGLRFLDRAAIVSSQEKKRVVRER</w:t>
      </w:r>
    </w:p>
    <w:p w14:paraId="651207E2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PKTKPGAHIRISSSLIFLPN</w:t>
      </w:r>
    </w:p>
    <w:p w14:paraId="78668479" w14:textId="7BF469F8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&gt;Lj5g3v2300320.1</w:t>
      </w:r>
      <w:r w:rsidR="00E168AA">
        <w:rPr>
          <w:lang w:val="en"/>
        </w:rPr>
        <w:t>-</w:t>
      </w:r>
      <w:r w:rsidR="001576B1">
        <w:rPr>
          <w:lang w:val="en"/>
        </w:rPr>
        <w:t>LjNPF7.1</w:t>
      </w:r>
    </w:p>
    <w:p w14:paraId="0FF50800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MGFLGSLASAVIAFLAFLSGTPRYRYVKPCGNPVVRVAQVFTAATRKRGVVPAKEDQLFE</w:t>
      </w:r>
    </w:p>
    <w:p w14:paraId="4640AD29" w14:textId="77777777" w:rsidR="009E38CA" w:rsidRPr="009E38CA" w:rsidRDefault="009E38CA" w:rsidP="009E38CA">
      <w:pPr>
        <w:pStyle w:val="PreformattatoHTML"/>
        <w:rPr>
          <w:lang w:val="en"/>
        </w:rPr>
      </w:pPr>
      <w:r w:rsidRPr="009E38CA">
        <w:rPr>
          <w:lang w:val="en"/>
        </w:rPr>
        <w:t>LDGSESAIKGSRKILHSEDFKFMDKAATITDKDENSSNNTWRLCTVTQVEEAKCVLRMLP</w:t>
      </w:r>
    </w:p>
    <w:p w14:paraId="3A3FCA79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VWLCTIIYSVVFTQMASLFVEQGDVMNSNIGKFNLPAASMSAFGICSVLVCTGIYCRILV</w:t>
      </w:r>
    </w:p>
    <w:p w14:paraId="3C474FDC" w14:textId="77777777" w:rsidR="009E38CA" w:rsidRPr="00AC5D23" w:rsidRDefault="009E38CA" w:rsidP="009E38CA">
      <w:pPr>
        <w:pStyle w:val="PreformattatoHTML"/>
        <w:rPr>
          <w:lang w:val="en"/>
        </w:rPr>
      </w:pPr>
      <w:r w:rsidRPr="00AC5D23">
        <w:rPr>
          <w:lang w:val="en"/>
        </w:rPr>
        <w:t>PLAGRLSGNPKGLSELQKMGVGLIIGMLAMVASGATEI</w:t>
      </w:r>
    </w:p>
    <w:p w14:paraId="609C3B1F" w14:textId="2ACC9EB0" w:rsidR="00F706AA" w:rsidRPr="00F706AA" w:rsidRDefault="00F706AA" w:rsidP="00F706AA">
      <w:pPr>
        <w:pStyle w:val="PreformattatoHTML"/>
        <w:rPr>
          <w:lang w:val="en"/>
        </w:rPr>
      </w:pPr>
      <w:r w:rsidRPr="00F706AA">
        <w:rPr>
          <w:lang w:val="en"/>
        </w:rPr>
        <w:t>&gt;Lj1g3v2975920.1</w:t>
      </w:r>
      <w:r w:rsidR="00E168AA">
        <w:rPr>
          <w:lang w:val="en"/>
        </w:rPr>
        <w:t>-</w:t>
      </w:r>
      <w:r w:rsidR="001576B1">
        <w:rPr>
          <w:lang w:val="en"/>
        </w:rPr>
        <w:t>LjNPF7.8</w:t>
      </w:r>
    </w:p>
    <w:p w14:paraId="64950FE4" w14:textId="77777777" w:rsidR="00F706AA" w:rsidRPr="00AC5D23" w:rsidRDefault="00F706AA" w:rsidP="00F706AA">
      <w:pPr>
        <w:pStyle w:val="PreformattatoHTML"/>
        <w:rPr>
          <w:lang w:val="en"/>
        </w:rPr>
      </w:pPr>
      <w:r w:rsidRPr="00AC5D23">
        <w:rPr>
          <w:lang w:val="en"/>
        </w:rPr>
        <w:t>MKSKGITQLQRMGIGLVLAIMAMVAAGLVEQFRLKHATSEEGSSSLSIFWQVPQYVLIGA</w:t>
      </w:r>
    </w:p>
    <w:p w14:paraId="458F92CB" w14:textId="77777777" w:rsidR="00F706AA" w:rsidRPr="00AC5D23" w:rsidRDefault="00F706AA" w:rsidP="00F706AA">
      <w:pPr>
        <w:pStyle w:val="PreformattatoHTML"/>
        <w:rPr>
          <w:lang w:val="en"/>
        </w:rPr>
      </w:pPr>
      <w:r w:rsidRPr="00AC5D23">
        <w:rPr>
          <w:lang w:val="en"/>
        </w:rPr>
        <w:t>SEVFMYVGQLEFFNGQAPDRLKSFGSALCMTSISLGNYVSSLLVAIVMKISARDDDMPGW</w:t>
      </w:r>
    </w:p>
    <w:p w14:paraId="2FFF3DFA" w14:textId="77777777" w:rsidR="00F706AA" w:rsidRPr="00AC5D23" w:rsidRDefault="00F706AA" w:rsidP="00F706AA">
      <w:pPr>
        <w:pStyle w:val="PreformattatoHTML"/>
        <w:rPr>
          <w:lang w:val="en"/>
        </w:rPr>
      </w:pPr>
      <w:r w:rsidRPr="00AC5D23">
        <w:rPr>
          <w:lang w:val="en"/>
        </w:rPr>
        <w:t>IPGNLNKGHLDRFYFLLAALTAADFVIYVAMARWYKYVKFQGNNDEEDINKENIELKV</w:t>
      </w:r>
    </w:p>
    <w:p w14:paraId="0779FFB3" w14:textId="7797BAF2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&gt;Lj4g3v0166210.1</w:t>
      </w:r>
      <w:r w:rsidR="00E168AA">
        <w:rPr>
          <w:lang w:val="en"/>
        </w:rPr>
        <w:t>-</w:t>
      </w:r>
      <w:r w:rsidR="00D61D05">
        <w:rPr>
          <w:lang w:val="en"/>
        </w:rPr>
        <w:t>LjNPF8.9</w:t>
      </w:r>
    </w:p>
    <w:p w14:paraId="6E531798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MGSVENDSSVVEVEEPLLQDEESKRYTGDGSVDFKGRPVLKQNTGTWKACPFILGNECCE</w:t>
      </w:r>
    </w:p>
    <w:p w14:paraId="04BD0A73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RLAYYGIATNLVTYLTQKLHQGNVAAARNVTTWQGTCYLAPLIGAILADSCWGRYWTIAV</w:t>
      </w:r>
    </w:p>
    <w:p w14:paraId="6346845D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FSTIYFLGMCTLTLSASVPALKPAECFGPVCPPATPAQYAVFFFGLYLIALGTGGIKPCV</w:t>
      </w:r>
    </w:p>
    <w:p w14:paraId="2350D288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SSFGADQFDDTDPQERIKKGSFFNWFYFSINIGAVVSSTFVVWVQENMGWGLGFGIPAIF</w:t>
      </w:r>
    </w:p>
    <w:p w14:paraId="6EA970B6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MALAIGSFFIGTPLYRFQKPGGSPITRMLQVVVASFRKRNVVVPEDSSLLFETPDKSSAI</w:t>
      </w:r>
    </w:p>
    <w:p w14:paraId="7555F6FE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EGSRKLEHSDELRCLDRAAVVSDAENKSGNYSNLWRLCTVTQVEELKILIRMFPIWATGI</w:t>
      </w:r>
    </w:p>
    <w:p w14:paraId="7DF1584B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VFSAVYAQMSTLFVEQGTMMNTHIGSFNIPPASLSSFDVISVIFWVPVYDRFIVPIARKF</w:t>
      </w:r>
    </w:p>
    <w:p w14:paraId="2ED53659" w14:textId="77777777" w:rsidR="005167D7" w:rsidRPr="005167D7" w:rsidRDefault="005167D7" w:rsidP="005167D7">
      <w:pPr>
        <w:pStyle w:val="PreformattatoHTML"/>
        <w:rPr>
          <w:lang w:val="en"/>
        </w:rPr>
      </w:pPr>
      <w:r w:rsidRPr="005167D7">
        <w:rPr>
          <w:lang w:val="en"/>
        </w:rPr>
        <w:t>TGKGRGFSELQRMGIGLFISVLCMSAAAIVEIVRLQLAREHGLVDKPVPVPLNIFWQAPQ</w:t>
      </w:r>
    </w:p>
    <w:p w14:paraId="4492CCF9" w14:textId="77777777" w:rsidR="005167D7" w:rsidRPr="00AC5D23" w:rsidRDefault="005167D7" w:rsidP="005167D7">
      <w:pPr>
        <w:pStyle w:val="PreformattatoHTML"/>
        <w:rPr>
          <w:lang w:val="en"/>
        </w:rPr>
      </w:pPr>
      <w:r w:rsidRPr="00AC5D23">
        <w:rPr>
          <w:lang w:val="en"/>
        </w:rPr>
        <w:t>YFLLGAAEVFTFVGQLEFFYDQSPDAMRSLCSALSLLTTSLGNYLSSFILTLVTYVTTRG</w:t>
      </w:r>
    </w:p>
    <w:p w14:paraId="4ECE41BA" w14:textId="77777777" w:rsidR="005167D7" w:rsidRPr="00AC5D23" w:rsidRDefault="005167D7" w:rsidP="005167D7">
      <w:pPr>
        <w:pStyle w:val="PreformattatoHTML"/>
        <w:rPr>
          <w:lang w:val="en"/>
        </w:rPr>
      </w:pPr>
      <w:r w:rsidRPr="00AC5D23">
        <w:rPr>
          <w:lang w:val="en"/>
        </w:rPr>
        <w:t>GNPGWIPDNLNKGHLDYFFWLLAGLSFLNMLVYITAAKRYKQKKAS</w:t>
      </w:r>
    </w:p>
    <w:p w14:paraId="262262A4" w14:textId="428AF9E0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&gt;Lj4g3v0166290.1</w:t>
      </w:r>
      <w:r w:rsidR="00E168AA">
        <w:rPr>
          <w:lang w:val="en"/>
        </w:rPr>
        <w:t>-</w:t>
      </w:r>
      <w:r w:rsidR="00D61D05">
        <w:rPr>
          <w:lang w:val="en"/>
        </w:rPr>
        <w:t>LjNPF8.10</w:t>
      </w:r>
    </w:p>
    <w:p w14:paraId="102EEF12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MGSTENGSSLVEEALLHLQDEESKRYTGDGSVDFKGRPVLKQNTGTWKACPFILGNECCE</w:t>
      </w:r>
    </w:p>
    <w:p w14:paraId="73962F92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RLAYYGIATNLVTYLTRILHEGNVSAARNVTTWQGTCYLTALIGAVLADSYWGRYWTIAV</w:t>
      </w:r>
    </w:p>
    <w:p w14:paraId="63ABF06B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FSTIYFLGMCTLTLSASVPALNPAECLGSVCPPATPAQYAVFFFGLYLIALGTGGIKPCI</w:t>
      </w:r>
    </w:p>
    <w:p w14:paraId="563326CA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SSFGADQFDDTDPREKVKKGSFFNWFYFCINIGAIVSSTFVVWVQENRGWGLGFGIPALF</w:t>
      </w:r>
    </w:p>
    <w:p w14:paraId="0363FF22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MALAIGSFFIGTPLYRFQKPGGSPVTRMCQVVVASFLKRNVVVPEDSRLLFEIPDKSSAI</w:t>
      </w:r>
    </w:p>
    <w:p w14:paraId="2E3F7679" w14:textId="77777777" w:rsidR="0030213C" w:rsidRPr="0030213C" w:rsidRDefault="0030213C" w:rsidP="0030213C">
      <w:pPr>
        <w:pStyle w:val="PreformattatoHTML"/>
        <w:rPr>
          <w:lang w:val="en"/>
        </w:rPr>
      </w:pPr>
      <w:r w:rsidRPr="0030213C">
        <w:rPr>
          <w:lang w:val="en"/>
        </w:rPr>
        <w:t>EGSRKLEHSDELRCLDKAAVVSDAERKSGNYSNLWRLCTVTQVEELKILIRMFPVWATGI</w:t>
      </w:r>
    </w:p>
    <w:p w14:paraId="53B0BF7F" w14:textId="77777777" w:rsidR="0030213C" w:rsidRPr="00AC5D23" w:rsidRDefault="0030213C" w:rsidP="0030213C">
      <w:pPr>
        <w:pStyle w:val="PreformattatoHTML"/>
        <w:rPr>
          <w:lang w:val="en"/>
        </w:rPr>
      </w:pPr>
      <w:r w:rsidRPr="00AC5D23">
        <w:rPr>
          <w:lang w:val="en"/>
        </w:rPr>
        <w:t>VFSAVYAQLSTLFVEQGTMMNRSIGSFNIPPASLSCFSLISVIFWVPVYDRIIVPVARKF</w:t>
      </w:r>
    </w:p>
    <w:p w14:paraId="3EAF462D" w14:textId="77777777" w:rsidR="0030213C" w:rsidRPr="00AC5D23" w:rsidRDefault="0030213C" w:rsidP="0030213C">
      <w:pPr>
        <w:pStyle w:val="PreformattatoHTML"/>
        <w:rPr>
          <w:lang w:val="en"/>
        </w:rPr>
      </w:pPr>
      <w:r w:rsidRPr="00AC5D23">
        <w:rPr>
          <w:lang w:val="en"/>
        </w:rPr>
        <w:t>TGKEKGFSELQRMGIGLFVSVLCMSAAAIVENTRLRLARELDIVDKPVAVPISILLLVPQ</w:t>
      </w:r>
    </w:p>
    <w:p w14:paraId="6523FA6C" w14:textId="77777777" w:rsidR="0030213C" w:rsidRPr="00AC5D23" w:rsidRDefault="0030213C" w:rsidP="0030213C">
      <w:pPr>
        <w:pStyle w:val="PreformattatoHTML"/>
        <w:rPr>
          <w:lang w:val="en"/>
        </w:rPr>
      </w:pPr>
      <w:r w:rsidRPr="00AC5D23">
        <w:rPr>
          <w:lang w:val="en"/>
        </w:rPr>
        <w:t>YLLFGAAEVFTCVGQIEFFYDQSPDAMRSLCTALPLLTVSLGNYLSSFILTIVTYFTTQG</w:t>
      </w:r>
    </w:p>
    <w:p w14:paraId="304AE56A" w14:textId="77777777" w:rsidR="0030213C" w:rsidRPr="00AC5D23" w:rsidRDefault="0030213C" w:rsidP="0030213C">
      <w:pPr>
        <w:pStyle w:val="PreformattatoHTML"/>
        <w:rPr>
          <w:lang w:val="en"/>
        </w:rPr>
      </w:pPr>
      <w:r w:rsidRPr="00AC5D23">
        <w:rPr>
          <w:lang w:val="en"/>
        </w:rPr>
        <w:t>GNPGWIPDNLNNGHLDYFFWLLAGLSFLNMLVYIAAAKRYKQKKAS</w:t>
      </w:r>
    </w:p>
    <w:p w14:paraId="5A07CD89" w14:textId="04FB3DFD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&gt;Lj4g3v0166160.2</w:t>
      </w:r>
      <w:r w:rsidR="00E168AA">
        <w:rPr>
          <w:lang w:val="en"/>
        </w:rPr>
        <w:t>-</w:t>
      </w:r>
      <w:r w:rsidR="00D61D05">
        <w:rPr>
          <w:lang w:val="en"/>
        </w:rPr>
        <w:t>LjNPF8.11</w:t>
      </w:r>
    </w:p>
    <w:p w14:paraId="7864F7FA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MGSSWNELLFLEEPLLQDEGDSQYTGDGSVDIRGRPVLKQNTGNWKACPFILGNECCERL</w:t>
      </w:r>
    </w:p>
    <w:p w14:paraId="548A31A6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AFFGIATNLVTYLTTKLHQENVSAARNVSIWQGTCYLTPLIAAVLADGYWGRYWTIAVFS</w:t>
      </w:r>
    </w:p>
    <w:p w14:paraId="549F82A6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MIYVLGLCVLTLSASLPALKPAECFGSACPSATPAQYAVLYFALYVIALGTGGVKSCVSC</w:t>
      </w:r>
    </w:p>
    <w:p w14:paraId="0663EFE0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FGADQFDDTDPNERIGKASFFNWFYFSIDLGAVVSCSFIVWVQDNAGWGLGFGIPAFFMG</w:t>
      </w:r>
    </w:p>
    <w:p w14:paraId="42F6287C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IAIGSLFLGTPLYRFQKPWGSPVTRVSQVVLASIRKRNLVVPDDSSLLYEAPNKRLENKG</w:t>
      </w:r>
    </w:p>
    <w:p w14:paraId="787BFB27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SRKLMHIDDLRFLDRAAIVSDSESRSGDYTNPWRLCTVTQVEELKILIRVLPIWATGIVF</w:t>
      </w:r>
    </w:p>
    <w:p w14:paraId="475F0CC4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AAVYAQMSTLFVEQGMMMDTSIGSFNLPPASLATFDVMSVVLWVPVYDRILVPIARKFTS</w:t>
      </w:r>
    </w:p>
    <w:p w14:paraId="24798FF3" w14:textId="77777777" w:rsidR="00294C94" w:rsidRPr="00294C94" w:rsidRDefault="00294C94" w:rsidP="00294C94">
      <w:pPr>
        <w:pStyle w:val="PreformattatoHTML"/>
        <w:rPr>
          <w:lang w:val="en"/>
        </w:rPr>
      </w:pPr>
      <w:r w:rsidRPr="00294C94">
        <w:rPr>
          <w:lang w:val="en"/>
        </w:rPr>
        <w:t>KESGFSVFQRMGIGHFISVLCMSSAAVVEIARLQLARELDLVDKPVSVPFSVFWQIPQYF</w:t>
      </w:r>
    </w:p>
    <w:p w14:paraId="66942176" w14:textId="77777777" w:rsidR="00294C94" w:rsidRPr="00AC5D23" w:rsidRDefault="00294C94" w:rsidP="00294C94">
      <w:pPr>
        <w:pStyle w:val="PreformattatoHTML"/>
        <w:rPr>
          <w:lang w:val="en"/>
        </w:rPr>
      </w:pPr>
      <w:r w:rsidRPr="00AC5D23">
        <w:rPr>
          <w:lang w:val="en"/>
        </w:rPr>
        <w:t>LLGAAEVFTLIGQLEFFYDQSPDSMRTLCSALSLINFSLGNYLSSFILTIVTYFTTQGGN</w:t>
      </w:r>
    </w:p>
    <w:p w14:paraId="5BD490F2" w14:textId="77777777" w:rsidR="00294C94" w:rsidRPr="00AC5D23" w:rsidRDefault="00294C94" w:rsidP="00294C94">
      <w:pPr>
        <w:pStyle w:val="PreformattatoHTML"/>
        <w:rPr>
          <w:lang w:val="en"/>
        </w:rPr>
      </w:pPr>
      <w:r w:rsidRPr="00AC5D23">
        <w:rPr>
          <w:lang w:val="en"/>
        </w:rPr>
        <w:t>PGWIPDNLNKGHLDYFFWLLAGLSFLNMLVYIALFFFHLTSSTQALLPLMKPFTQS</w:t>
      </w:r>
    </w:p>
    <w:p w14:paraId="4AC8C6F1" w14:textId="51CE4074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3g3v2681670.1</w:t>
      </w:r>
      <w:r w:rsidR="00E168AA">
        <w:rPr>
          <w:lang w:val="en"/>
        </w:rPr>
        <w:t>-</w:t>
      </w:r>
      <w:r w:rsidR="00D61D05">
        <w:rPr>
          <w:lang w:val="en"/>
        </w:rPr>
        <w:t>LjNPF8.6</w:t>
      </w:r>
    </w:p>
    <w:p w14:paraId="1384D8CE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MAKDAVYAKDGTIDYLGNPAKKRKTGTWTACYFILGHEFCERFTYYGMSTNLVLYFKHQL</w:t>
      </w:r>
    </w:p>
    <w:p w14:paraId="6A7E14B9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HQHSATASKNVADWGGTCYITPLIGALVADAYLGRYLTILYLSVVYVIGMALLTLSASVP</w:t>
      </w:r>
    </w:p>
    <w:p w14:paraId="01EDFEC3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GLKPTCYGKDNCHASHGQSAVCFLSLYLIALAAGGIKPCISSFGADQFDDADEVEKQHKS</w:t>
      </w:r>
    </w:p>
    <w:p w14:paraId="2253347E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SFFNWFFLSINTGGLIAASLMVWIQDNVSWGWGFGIPPLAMAVSGVSFFSGTRLYRNQKP</w:t>
      </w:r>
    </w:p>
    <w:p w14:paraId="6D117B59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GGSPITRICQVIVASIRKYDVEVPNDESLLYETKDKVSAIQGSRKLDHSNGLRFFDKSAV</w:t>
      </w:r>
    </w:p>
    <w:p w14:paraId="52B5F14E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PGNSDNVKDSVNPWRLCTVTQVEELKSVIRLLPIWVTGIIFATVFGQMSNYFVLQGETMD</w:t>
      </w:r>
    </w:p>
    <w:p w14:paraId="28F70D70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TNVGNLKFQIPPASVYIFNNLGVIFWVPVYDRIIVPIARKFTGHKNGLTQLQRIGTGLFI</w:t>
      </w:r>
    </w:p>
    <w:p w14:paraId="28CB3BD5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SIFSMLYASTLETVRLGMVKRHKIYELKEVPMSIFWQVPPYFIIGCAEVFTFIGQLEFFY</w:t>
      </w:r>
    </w:p>
    <w:p w14:paraId="17C3326C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lastRenderedPageBreak/>
        <w:t>EEAPDAMRSLCSAFSLLTIGLGQCLSSLLVTIVIKVTTRNGSAGWLPHNLNYGHLDWFFG</w:t>
      </w:r>
    </w:p>
    <w:p w14:paraId="36721D1F" w14:textId="77777777" w:rsid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LLTVLSVLNFVVFLVVSKFYT</w:t>
      </w:r>
    </w:p>
    <w:p w14:paraId="64B43B40" w14:textId="36A4B7AE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1g3v0987670.1</w:t>
      </w:r>
      <w:r w:rsidR="00E168AA">
        <w:rPr>
          <w:lang w:val="en"/>
        </w:rPr>
        <w:t>-</w:t>
      </w:r>
      <w:r w:rsidR="00D61D05">
        <w:rPr>
          <w:lang w:val="en"/>
        </w:rPr>
        <w:t>LjNPF8.5</w:t>
      </w:r>
    </w:p>
    <w:p w14:paraId="7151E974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MCDANGCHPTSAQTAACFIALHLIALGTGGIKPCVSSFDADQFDEADEKERKSKSSFFNW</w:t>
      </w:r>
    </w:p>
    <w:p w14:paraId="6E75F3DC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FYFSINIGALVASSVLVWIQMNVGWRWGFGVPTVAMVIAIVFFFIGSRLYRLQIPGGSPL</w:t>
      </w:r>
    </w:p>
    <w:p w14:paraId="3E192E57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TRICQVIVAACRKFNVQVPEDKSLLHETIDVESVIKGSRKLDHTNNLNLSCWVRDFPA</w:t>
      </w:r>
    </w:p>
    <w:p w14:paraId="776C1199" w14:textId="2819C68C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1g3v0987680.1</w:t>
      </w:r>
      <w:r w:rsidR="00E168AA">
        <w:rPr>
          <w:lang w:val="en"/>
        </w:rPr>
        <w:t>-</w:t>
      </w:r>
      <w:r w:rsidR="00D61D05">
        <w:rPr>
          <w:lang w:val="en"/>
        </w:rPr>
        <w:t>LjNPF8.3</w:t>
      </w:r>
    </w:p>
    <w:p w14:paraId="07EC1099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MKDMPNPWGLCTVTQVEELKSIVHFLPVWASLIAFATVYSQMNTMFVLQGNTMDQHIGPH</w:t>
      </w:r>
    </w:p>
    <w:p w14:paraId="0645745C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FKIPSASLSLFDTLSVIFWTPVYDRIIVPFARRFTGHEQGFTQLQRMGIGLVISIVSMVI</w:t>
      </w:r>
    </w:p>
    <w:p w14:paraId="318D986F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AGILEVVRLDMVRRNNYYDLEIIPMSIFWQVPQYFLVGCAEIFTNIGQLELFYDQAPDAM</w:t>
      </w:r>
    </w:p>
    <w:p w14:paraId="201D97D8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RSLCVALSLTTNAIGNYISTLLVTIVTKVTTRDGKLGWIPDNLNRGHLDYFYWLLSILSL</w:t>
      </w:r>
    </w:p>
    <w:p w14:paraId="2A56F1D1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LNFHVFLWIAKRYRYKKVA</w:t>
      </w:r>
    </w:p>
    <w:p w14:paraId="6AAD85B3" w14:textId="36892F5D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4g3v0166160.1</w:t>
      </w:r>
      <w:r w:rsidR="00E168AA">
        <w:rPr>
          <w:lang w:val="en"/>
        </w:rPr>
        <w:t>-</w:t>
      </w:r>
      <w:r w:rsidR="00D61D05">
        <w:rPr>
          <w:lang w:val="en"/>
        </w:rPr>
        <w:t>LjNPF8.12</w:t>
      </w:r>
    </w:p>
    <w:p w14:paraId="1DEF091C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MGSSWNELLFLEEPLLQDEGDSQYTGDGSVDIRGRPVLKQNTGNWKACPFILGNECCERL</w:t>
      </w:r>
    </w:p>
    <w:p w14:paraId="763D2BEB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AFFGIATNLVTYLTTKLHQENVSAARNVSIWQGTCYLTPLIAAVLADGYWGRYWTIAVFS</w:t>
      </w:r>
    </w:p>
    <w:p w14:paraId="23CAD1C8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MIYVLGLCVLTLSASLPALKPAECFGSACPSATPAQYAVLYFALYVIALGTGGVKSCVSC</w:t>
      </w:r>
    </w:p>
    <w:p w14:paraId="36DE9F6D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FGADQFDDTDPNERIGKASFFNWFYFSIDLGAVVSCSFIVWVQDNAGWGLGFGIPAFFMG</w:t>
      </w:r>
    </w:p>
    <w:p w14:paraId="1596F42A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IAIGSLFLGTPLYRFQKPWGSPVTRVSQVVLASIRKRNLVVPDDSSLLYEAPNKRLENKG</w:t>
      </w:r>
    </w:p>
    <w:p w14:paraId="5B21A162" w14:textId="77777777" w:rsid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SRKLMHIDDLRYLSLHGVLCSSVISFINCLNIWQSIICCMLTFYLILFNMQFV</w:t>
      </w:r>
    </w:p>
    <w:p w14:paraId="77FD13DB" w14:textId="5BFB17AA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4g3v0166170.1</w:t>
      </w:r>
      <w:r w:rsidR="00E168AA">
        <w:rPr>
          <w:lang w:val="en"/>
        </w:rPr>
        <w:t>-</w:t>
      </w:r>
      <w:r w:rsidR="00D61D05">
        <w:rPr>
          <w:lang w:val="en"/>
        </w:rPr>
        <w:t>LjNPF8.14</w:t>
      </w:r>
    </w:p>
    <w:p w14:paraId="42EFAF8B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MSSLFVAQGKRMDKNLGSFKIPAASLSTFALIGVIIWVPIYDRGIVPIAKKFTGNVKGFS</w:t>
      </w:r>
    </w:p>
    <w:p w14:paraId="002E526C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DLQRMGIGLFLSIVCMSAAAILESKRLQIAKEFGLVHKNVPVPLSILWQIPQYFLLGAAQ</w:t>
      </w:r>
    </w:p>
    <w:p w14:paraId="0C1CB46E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VFTFVGQHEFFYEQAPTSMRSFCSALALLTNSLGNYLSTLILIIVAFLTTEDGSSGWITD</w:t>
      </w:r>
    </w:p>
    <w:p w14:paraId="4442A678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NLNEGHLDYFFWLLAGLSFLNMLVYIVCARRYKTQKKVYHMSIS</w:t>
      </w:r>
    </w:p>
    <w:p w14:paraId="1BF9508D" w14:textId="2120C83E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4g3v0166190.1</w:t>
      </w:r>
      <w:r w:rsidR="00E168AA">
        <w:rPr>
          <w:lang w:val="en"/>
        </w:rPr>
        <w:t>-</w:t>
      </w:r>
      <w:r w:rsidR="00D61D05">
        <w:rPr>
          <w:lang w:val="en"/>
        </w:rPr>
        <w:t>LjNPF8.13</w:t>
      </w:r>
    </w:p>
    <w:p w14:paraId="4693EA9E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MSSMFVAQGKKMDTHLGSFKVPAASLSTFAIIGVIIWVPIYDRGIVPIARKFTGNVKGFS</w:t>
      </w:r>
    </w:p>
    <w:p w14:paraId="339C8E7C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ELQRMGIGLFISIMCMSAAAIVETKRLQKAKEYGLVHKKVPVPLSISWQIPQYFLLGAAE</w:t>
      </w:r>
    </w:p>
    <w:p w14:paraId="1812F1C8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VFTFVGQHEFFYEEAPPSMRSVCSALALLTNSLGNYLSTLILTIVGHITRKYGNHGWITN</w:t>
      </w:r>
    </w:p>
    <w:p w14:paraId="29D24B1E" w14:textId="77777777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NLNEGHLDYFFWMLAGLSFLNMLVYIVCAIRYKKQKVYHMSDSP</w:t>
      </w:r>
    </w:p>
    <w:p w14:paraId="265B2171" w14:textId="4FA782DF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6g3v0597030.1</w:t>
      </w:r>
      <w:r w:rsidR="00E168AA">
        <w:rPr>
          <w:lang w:val="en"/>
        </w:rPr>
        <w:t>-</w:t>
      </w:r>
      <w:r w:rsidR="00D61D05">
        <w:rPr>
          <w:lang w:val="en"/>
        </w:rPr>
        <w:t>LjNPF8.4</w:t>
      </w:r>
    </w:p>
    <w:p w14:paraId="111EBB2E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MLPVWATGIIFATVYGQMSTLFVLQGQTMNTHVGNSNFKIPPAALSIFDTLSVIFWVPVY</w:t>
      </w:r>
    </w:p>
    <w:p w14:paraId="62FF7FFE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DWIIVPIARKFSGHKNGLTQLQRMGIGLFISIFAMVAAAILEVIRLRMVRRHNYYELKEV</w:t>
      </w:r>
    </w:p>
    <w:p w14:paraId="7EDE1A85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PMSIFWQVPQYFLIGCAEVFTFIGQLEFFYEQAPDAMRSLSSALSLLTVSLGQYLSSLLV</w:t>
      </w:r>
    </w:p>
    <w:p w14:paraId="29AC6C0F" w14:textId="77777777" w:rsidR="00FF353D" w:rsidRPr="00AC5D23" w:rsidRDefault="00FF353D" w:rsidP="00FF353D">
      <w:pPr>
        <w:pStyle w:val="PreformattatoHTML"/>
        <w:rPr>
          <w:lang w:val="en"/>
        </w:rPr>
      </w:pPr>
      <w:r w:rsidRPr="00AC5D23">
        <w:rPr>
          <w:lang w:val="en"/>
        </w:rPr>
        <w:t>TIVTKISTKNGGSGWIPDNLNYGHVDYFFWLLAVLSVLNLIVYLPVAKLYTYKRTVGTLR</w:t>
      </w:r>
    </w:p>
    <w:p w14:paraId="14436655" w14:textId="62B939B1" w:rsidR="00FF353D" w:rsidRPr="00FF353D" w:rsidRDefault="00FF353D" w:rsidP="00FF353D">
      <w:pPr>
        <w:pStyle w:val="PreformattatoHTML"/>
        <w:rPr>
          <w:lang w:val="en"/>
        </w:rPr>
      </w:pPr>
      <w:r w:rsidRPr="00FF353D">
        <w:rPr>
          <w:lang w:val="en"/>
        </w:rPr>
        <w:t>&gt;Lj6g3v0597040.1</w:t>
      </w:r>
      <w:r w:rsidR="00E168AA">
        <w:rPr>
          <w:lang w:val="en"/>
        </w:rPr>
        <w:t>-</w:t>
      </w:r>
      <w:r w:rsidR="00D61D05">
        <w:rPr>
          <w:lang w:val="en"/>
        </w:rPr>
        <w:t>LjNPF8.8</w:t>
      </w:r>
    </w:p>
    <w:p w14:paraId="78B997C1" w14:textId="77777777" w:rsidR="00FF353D" w:rsidRPr="00EE52A1" w:rsidRDefault="00FF353D" w:rsidP="00FF353D">
      <w:pPr>
        <w:pStyle w:val="PreformattatoHTML"/>
        <w:rPr>
          <w:lang w:val="en"/>
        </w:rPr>
      </w:pPr>
      <w:r w:rsidRPr="00EE52A1">
        <w:rPr>
          <w:lang w:val="en"/>
        </w:rPr>
        <w:t>MTEDDNYTKDGTVDYLGNPANKKQTGTWKACPFILGNECCERLAYYGMSTNLVLYFKKQL</w:t>
      </w:r>
    </w:p>
    <w:p w14:paraId="02FFAEE5" w14:textId="77777777" w:rsidR="00FF353D" w:rsidRPr="00EE52A1" w:rsidRDefault="00FF353D" w:rsidP="00FF353D">
      <w:pPr>
        <w:pStyle w:val="PreformattatoHTML"/>
        <w:rPr>
          <w:lang w:val="en"/>
        </w:rPr>
      </w:pPr>
      <w:r w:rsidRPr="00EE52A1">
        <w:rPr>
          <w:lang w:val="en"/>
        </w:rPr>
        <w:t>NQHSATASKNVSNWSGTCYITPLIGAFLADSYLGRYWTIACFSIIYVIGMTLLTLSASVP</w:t>
      </w:r>
    </w:p>
    <w:p w14:paraId="25E52A56" w14:textId="77777777" w:rsidR="00FF353D" w:rsidRPr="00EE52A1" w:rsidRDefault="00FF353D" w:rsidP="00FF353D">
      <w:pPr>
        <w:pStyle w:val="PreformattatoHTML"/>
        <w:rPr>
          <w:lang w:val="en"/>
        </w:rPr>
      </w:pPr>
      <w:r w:rsidRPr="00EE52A1">
        <w:rPr>
          <w:lang w:val="en"/>
        </w:rPr>
        <w:t>GIKPTCHGEENCHATDGQSAVCFVALYLIALGTGGIKPCVSSYGADQFDDADVVEKEHKS</w:t>
      </w:r>
    </w:p>
    <w:p w14:paraId="6395DFFD" w14:textId="77777777" w:rsidR="00FF353D" w:rsidRPr="00EE52A1" w:rsidRDefault="00FF353D" w:rsidP="00FF353D">
      <w:pPr>
        <w:pStyle w:val="PreformattatoHTML"/>
        <w:rPr>
          <w:lang w:val="en"/>
        </w:rPr>
      </w:pPr>
      <w:r w:rsidRPr="00EE52A1">
        <w:rPr>
          <w:lang w:val="en"/>
        </w:rPr>
        <w:t>SFFNWFYFSINIGALIASSLLVWIQDNVGWGWGFGIPAVAMAVAVVSFFSGTRLYRNQKP</w:t>
      </w:r>
    </w:p>
    <w:p w14:paraId="07BEC6FA" w14:textId="77777777" w:rsidR="00FF353D" w:rsidRDefault="00FF353D" w:rsidP="00FF353D">
      <w:pPr>
        <w:pStyle w:val="PreformattatoHTML"/>
        <w:rPr>
          <w:lang w:val="en"/>
        </w:rPr>
      </w:pPr>
      <w:r w:rsidRPr="00EE52A1">
        <w:rPr>
          <w:lang w:val="en"/>
        </w:rPr>
        <w:t>GGSPLTRMCQVVVASMRKCGVQAPDDKSLLYEIADTESAIKGSRKLDHTNELSFF</w:t>
      </w:r>
    </w:p>
    <w:p w14:paraId="68066349" w14:textId="3B5D13A5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&gt;Lj0g3v0287969.1</w:t>
      </w:r>
      <w:r w:rsidR="00E168AA">
        <w:rPr>
          <w:lang w:val="en"/>
        </w:rPr>
        <w:t>-</w:t>
      </w:r>
      <w:r w:rsidR="00D61D05">
        <w:rPr>
          <w:lang w:val="en"/>
        </w:rPr>
        <w:t>LjNPF8.2</w:t>
      </w:r>
    </w:p>
    <w:p w14:paraId="581BD61D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MPDIAKKHDTVEDDLYTKDGTININKQPANKKETGDWKACRYILGNECCERLAYYGMKMN</w:t>
      </w:r>
    </w:p>
    <w:p w14:paraId="3EF1F445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LVNYLQERFHQGNATAARNVTTWAGTCYLTPLLGAFLADSYLGRYWTIASFSTIYVIGMT</w:t>
      </w:r>
    </w:p>
    <w:p w14:paraId="6334DDD2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LFTFSAILPGLKPSCDGDSCHPTSGQTAACFIALYLIALGTGGIKPCVSSFGADQFDDND</w:t>
      </w:r>
    </w:p>
    <w:p w14:paraId="7E2EAA8F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ETERKKKSSFFNWFYFSINIGALVASSVLVWIQTNVGWGWGFGVPAVAMVIAIIFFFIGS</w:t>
      </w:r>
    </w:p>
    <w:p w14:paraId="5F523804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RRYRIQLPGGSPLTRICQVLVAASRNFKVQVPENESLLYETADAESNIIGSRKLEHTTKL</w:t>
      </w:r>
    </w:p>
    <w:p w14:paraId="703BEC42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KCLDKAVVATESDSIKDLPNPWRICTVTQVEELKSFICLLPVWASLIAFATVYGQMGTMF</w:t>
      </w:r>
    </w:p>
    <w:p w14:paraId="45E39504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VLQGNTMDQHIGPHFKIPSASLSLFDTLSVIFWAPLYDRIIVPCARKFTGHELGFTQLQR</w:t>
      </w:r>
    </w:p>
    <w:p w14:paraId="46D889CD" w14:textId="77777777" w:rsidR="00AC5D23" w:rsidRPr="001A5553" w:rsidRDefault="00AC5D23" w:rsidP="00AC5D23">
      <w:pPr>
        <w:pStyle w:val="PreformattatoHTML"/>
        <w:rPr>
          <w:lang w:val="en"/>
        </w:rPr>
      </w:pPr>
      <w:r w:rsidRPr="001A5553">
        <w:rPr>
          <w:lang w:val="en"/>
        </w:rPr>
        <w:t>IGIGLVISIISMTVAGILEVVRLNIVRKNNYYDLETIPLSIFWQVPQYILVGAAEVFTNI</w:t>
      </w:r>
    </w:p>
    <w:p w14:paraId="7C2B6505" w14:textId="77777777" w:rsidR="00AC5D23" w:rsidRPr="00AC5D23" w:rsidRDefault="00AC5D23" w:rsidP="00AC5D23">
      <w:pPr>
        <w:pStyle w:val="PreformattatoHTML"/>
        <w:rPr>
          <w:lang w:val="en"/>
        </w:rPr>
      </w:pPr>
      <w:r w:rsidRPr="00AC5D23">
        <w:rPr>
          <w:lang w:val="en"/>
        </w:rPr>
        <w:t>GQMEFFYGEAPDAMRSLCSALSLTTNALGNYVSTLLVIIVTKVTTSSGSLGWIPDNMNRG</w:t>
      </w:r>
    </w:p>
    <w:p w14:paraId="27CF7212" w14:textId="77777777" w:rsidR="00AC5D23" w:rsidRPr="00AC5D23" w:rsidRDefault="00AC5D23" w:rsidP="00AC5D23">
      <w:pPr>
        <w:pStyle w:val="PreformattatoHTML"/>
        <w:rPr>
          <w:lang w:val="en"/>
        </w:rPr>
      </w:pPr>
      <w:r w:rsidRPr="00AC5D23">
        <w:rPr>
          <w:lang w:val="en"/>
        </w:rPr>
        <w:t>HLDYFYWLLTVLSLLNFL</w:t>
      </w:r>
    </w:p>
    <w:p w14:paraId="5C57DCC0" w14:textId="64FDE36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&gt;Lj0g3v0099189.1</w:t>
      </w:r>
      <w:r w:rsidR="00E168AA">
        <w:rPr>
          <w:lang w:val="en"/>
        </w:rPr>
        <w:t>-L</w:t>
      </w:r>
      <w:r w:rsidR="00D61D05">
        <w:rPr>
          <w:lang w:val="en"/>
        </w:rPr>
        <w:t>jNPF8.7</w:t>
      </w:r>
    </w:p>
    <w:p w14:paraId="31BCA524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MENPSSKLHIKEEMELSTLVSNGRLDLHGRIADKQTTGGWKASPFIIVNEVTERLAFFSI</w:t>
      </w:r>
    </w:p>
    <w:p w14:paraId="2D18256E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AVNMVAYLFSEMHQSLPDAATHVTDWIGAAYVLTLLGAFLADAYLGRFRTILIFSAVYAA</w:t>
      </w:r>
    </w:p>
    <w:p w14:paraId="1260AE27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GMILLTVSASLDSLRPDKCIVKPCKQASQGQTAFLYGALALIALGTGGIKPCVSSFGADQ</w:t>
      </w:r>
    </w:p>
    <w:p w14:paraId="2205C2B2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FDEGDEKEVQKKFAFFNWFFFAINMGALLGITVLVYTQEKLGWGWGFGIPTGATFASIIV</w:t>
      </w:r>
    </w:p>
    <w:p w14:paraId="520AE6CD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LLAGVRYYRYQKPMGSPFTRFLQVIVASIRNHQRGISVGSETPLYEVQTTQSDIIGARKL</w:t>
      </w:r>
    </w:p>
    <w:p w14:paraId="074532E6" w14:textId="77777777" w:rsidR="00AC5D23" w:rsidRPr="00E66390" w:rsidRDefault="00AC5D23" w:rsidP="00AC5D23">
      <w:pPr>
        <w:pStyle w:val="PreformattatoHTML"/>
        <w:rPr>
          <w:lang w:val="en"/>
        </w:rPr>
      </w:pPr>
      <w:r w:rsidRPr="00E66390">
        <w:rPr>
          <w:lang w:val="en"/>
        </w:rPr>
        <w:t>PHTPQYRFFDKAAVVITEGETHTHRSNRWRICTVTQVEELKSFIRVLPVWASTIALSVSF</w:t>
      </w:r>
    </w:p>
    <w:p w14:paraId="04BE4EAA" w14:textId="77777777" w:rsidR="00AC5D23" w:rsidRPr="0074268C" w:rsidRDefault="00AC5D23" w:rsidP="00AC5D23">
      <w:pPr>
        <w:pStyle w:val="PreformattatoHTML"/>
        <w:rPr>
          <w:lang w:val="en"/>
        </w:rPr>
      </w:pPr>
      <w:r w:rsidRPr="0074268C">
        <w:rPr>
          <w:lang w:val="en"/>
        </w:rPr>
        <w:t>AQLSTFFISQANITDRRLGDSFKIPAGSVPVFSAVNALLLVPLYEKFIVPFLRNRYGHPR</w:t>
      </w:r>
    </w:p>
    <w:p w14:paraId="13DC9093" w14:textId="77777777" w:rsidR="00AC5D23" w:rsidRPr="0074268C" w:rsidRDefault="00AC5D23" w:rsidP="00AC5D23">
      <w:pPr>
        <w:pStyle w:val="PreformattatoHTML"/>
        <w:rPr>
          <w:lang w:val="en"/>
        </w:rPr>
      </w:pPr>
      <w:r w:rsidRPr="0074268C">
        <w:rPr>
          <w:lang w:val="en"/>
        </w:rPr>
        <w:t>GITSLQRMGVGLFISIFAMASAALVEKKRREHYAQPFSMSVFWLLPQFFLMGSAEVFTYV</w:t>
      </w:r>
    </w:p>
    <w:p w14:paraId="0FA30F74" w14:textId="77777777" w:rsidR="00AC5D23" w:rsidRPr="0074268C" w:rsidRDefault="00AC5D23" w:rsidP="00AC5D23">
      <w:pPr>
        <w:pStyle w:val="PreformattatoHTML"/>
        <w:rPr>
          <w:lang w:val="en"/>
        </w:rPr>
      </w:pPr>
      <w:r w:rsidRPr="0074268C">
        <w:rPr>
          <w:lang w:val="en"/>
        </w:rPr>
        <w:t>GQLEFFYDEATDGTRSISSAMFLAEIGIGSWLSTALVKIVEGASGGQQRGWLRNDLNSSK</w:t>
      </w:r>
    </w:p>
    <w:p w14:paraId="5EE73C6F" w14:textId="7D948385" w:rsidR="00AC5D23" w:rsidRPr="0074268C" w:rsidRDefault="00AC5D23" w:rsidP="00AC5D23">
      <w:pPr>
        <w:pStyle w:val="PreformattatoHTML"/>
        <w:rPr>
          <w:lang w:val="en"/>
        </w:rPr>
      </w:pPr>
      <w:r w:rsidRPr="0074268C">
        <w:rPr>
          <w:lang w:val="en"/>
        </w:rPr>
        <w:t>LDYFYWILTGVNVINFLVYLAAARCFRGKGALAQVRDEDESMVKFNGVSL</w:t>
      </w:r>
    </w:p>
    <w:p w14:paraId="57CF845A" w14:textId="3D8378FB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&gt;Lj0g3v0287979.1</w:t>
      </w:r>
      <w:r w:rsidR="00E168AA">
        <w:rPr>
          <w:lang w:val="en"/>
        </w:rPr>
        <w:t>-</w:t>
      </w:r>
      <w:r w:rsidR="00D61D05">
        <w:rPr>
          <w:lang w:val="en"/>
        </w:rPr>
        <w:t>LjNPF8.1</w:t>
      </w:r>
    </w:p>
    <w:p w14:paraId="4F154A29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lastRenderedPageBreak/>
        <w:t>MADVIKKHDAEEDDLYTKDGTLDIKKQPANKKETGNWKACRYILGNECCERLAYYGMSTN</w:t>
      </w:r>
    </w:p>
    <w:p w14:paraId="7ECADC16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LVNYLKERFNQGNAAAAKSVNTWSGTCYLTPLLGAFLADSYLGRYWTIASFSSIYVIGMT</w:t>
      </w:r>
    </w:p>
    <w:p w14:paraId="476A25FD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LLTFSAIVPGLKPSCEAGKCHPTSGQTAACYISLYLIALGTGGIKPCVSSFGADQFDDND</w:t>
      </w:r>
    </w:p>
    <w:p w14:paraId="4E402743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ETERKKKSSFFNWFYFSINIGALIASSVLVWIQMNVGWGWGFGVPAVAMVIAIIFFFIGS</w:t>
      </w:r>
    </w:p>
    <w:p w14:paraId="0E2F12B4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RWYRLQLPGGSPLTRICQVIVAASRKLKVQVPENESLLYETTDAESNIIGSRKLEHTNKL</w:t>
      </w:r>
    </w:p>
    <w:p w14:paraId="3EED434E" w14:textId="77777777" w:rsidR="00180206" w:rsidRPr="0074268C" w:rsidRDefault="00180206" w:rsidP="00180206">
      <w:pPr>
        <w:pStyle w:val="PreformattatoHTML"/>
        <w:rPr>
          <w:lang w:val="en"/>
        </w:rPr>
      </w:pPr>
      <w:r w:rsidRPr="0074268C">
        <w:rPr>
          <w:lang w:val="en"/>
        </w:rPr>
        <w:t>KCLDKAAVATESDSGKGLPNPWRLCTVTQVEELKSFIRLLPVWASLIAFATVYSQMNTMF</w:t>
      </w:r>
    </w:p>
    <w:p w14:paraId="2F3BDEDB" w14:textId="77777777" w:rsidR="00180206" w:rsidRPr="00F3241E" w:rsidRDefault="00180206" w:rsidP="00180206">
      <w:pPr>
        <w:pStyle w:val="PreformattatoHTML"/>
        <w:rPr>
          <w:lang w:val="en"/>
        </w:rPr>
      </w:pPr>
      <w:r w:rsidRPr="00F3241E">
        <w:rPr>
          <w:lang w:val="en"/>
        </w:rPr>
        <w:t>VLQGNTMDQRIGPHFKIPSASLSLFDTLSVIFWAPVYDRIIVPYARKFTGNERGFTQLQR</w:t>
      </w:r>
    </w:p>
    <w:p w14:paraId="26E13108" w14:textId="77777777" w:rsidR="00180206" w:rsidRPr="00F3241E" w:rsidRDefault="00180206" w:rsidP="00180206">
      <w:pPr>
        <w:pStyle w:val="PreformattatoHTML"/>
        <w:rPr>
          <w:lang w:val="en"/>
        </w:rPr>
      </w:pPr>
      <w:r w:rsidRPr="00F3241E">
        <w:rPr>
          <w:lang w:val="en"/>
        </w:rPr>
        <w:t>IGIGLVISIISMIVAGILEVVRLDIVRKNNYYDLETIPLSIFWQVPQYFLVGAAEVFPNI</w:t>
      </w:r>
    </w:p>
    <w:p w14:paraId="2822BF99" w14:textId="77777777" w:rsidR="00180206" w:rsidRPr="00F3241E" w:rsidRDefault="00180206" w:rsidP="00180206">
      <w:pPr>
        <w:pStyle w:val="PreformattatoHTML"/>
        <w:rPr>
          <w:lang w:val="en"/>
        </w:rPr>
      </w:pPr>
      <w:r w:rsidRPr="00F3241E">
        <w:rPr>
          <w:lang w:val="en"/>
        </w:rPr>
        <w:t>GQMEFFYGEAPDAMRSLCSALSLTTNALGNYVSSLLVTIVTDVTTRNGSLGWIPDNMNRG</w:t>
      </w:r>
    </w:p>
    <w:p w14:paraId="581D1331" w14:textId="39AFEC84" w:rsidR="00180206" w:rsidRPr="00F3241E" w:rsidRDefault="00180206" w:rsidP="00180206">
      <w:pPr>
        <w:pStyle w:val="PreformattatoHTML"/>
        <w:rPr>
          <w:lang w:val="en"/>
        </w:rPr>
      </w:pPr>
      <w:r w:rsidRPr="00F3241E">
        <w:rPr>
          <w:lang w:val="en"/>
        </w:rPr>
        <w:t>HLDYFYWLLTILSLLNFLVYLWIAKRYTYKKVAGNAQ</w:t>
      </w:r>
    </w:p>
    <w:p w14:paraId="43767413" w14:textId="66650AAC" w:rsidR="005352E6" w:rsidRPr="00E168AA" w:rsidRDefault="005352E6" w:rsidP="008D6D83">
      <w:pPr>
        <w:pStyle w:val="PreformattatoHTML"/>
        <w:ind w:right="2402"/>
        <w:rPr>
          <w:lang w:val="en"/>
        </w:rPr>
      </w:pPr>
    </w:p>
    <w:sectPr w:rsidR="005352E6" w:rsidRPr="00E168AA" w:rsidSect="00854D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2E6"/>
    <w:rsid w:val="00002210"/>
    <w:rsid w:val="000307AD"/>
    <w:rsid w:val="00033E68"/>
    <w:rsid w:val="00047236"/>
    <w:rsid w:val="0006047A"/>
    <w:rsid w:val="0006586D"/>
    <w:rsid w:val="00070A74"/>
    <w:rsid w:val="00082A43"/>
    <w:rsid w:val="00083D36"/>
    <w:rsid w:val="00096028"/>
    <w:rsid w:val="000A3A02"/>
    <w:rsid w:val="000A63B9"/>
    <w:rsid w:val="000B034E"/>
    <w:rsid w:val="000C024B"/>
    <w:rsid w:val="000C1AD2"/>
    <w:rsid w:val="000C3983"/>
    <w:rsid w:val="000D541F"/>
    <w:rsid w:val="000F0507"/>
    <w:rsid w:val="000F17EC"/>
    <w:rsid w:val="000F3ADE"/>
    <w:rsid w:val="000F68F7"/>
    <w:rsid w:val="00120E63"/>
    <w:rsid w:val="001268F2"/>
    <w:rsid w:val="0012706B"/>
    <w:rsid w:val="00141DD9"/>
    <w:rsid w:val="001467CC"/>
    <w:rsid w:val="0015152C"/>
    <w:rsid w:val="001519DC"/>
    <w:rsid w:val="001576B1"/>
    <w:rsid w:val="00167114"/>
    <w:rsid w:val="00173E08"/>
    <w:rsid w:val="001763F0"/>
    <w:rsid w:val="00180206"/>
    <w:rsid w:val="00192DD9"/>
    <w:rsid w:val="00197DCB"/>
    <w:rsid w:val="001A3DD2"/>
    <w:rsid w:val="001A5553"/>
    <w:rsid w:val="001A5A9B"/>
    <w:rsid w:val="001A7572"/>
    <w:rsid w:val="001C7AE3"/>
    <w:rsid w:val="001E0ADC"/>
    <w:rsid w:val="001E2F36"/>
    <w:rsid w:val="002027F3"/>
    <w:rsid w:val="0021365B"/>
    <w:rsid w:val="00224FFC"/>
    <w:rsid w:val="00237E6A"/>
    <w:rsid w:val="00240CAD"/>
    <w:rsid w:val="002555C6"/>
    <w:rsid w:val="00261496"/>
    <w:rsid w:val="002720A3"/>
    <w:rsid w:val="00273CDA"/>
    <w:rsid w:val="00284756"/>
    <w:rsid w:val="00294C94"/>
    <w:rsid w:val="00295E1D"/>
    <w:rsid w:val="002970BC"/>
    <w:rsid w:val="002B0445"/>
    <w:rsid w:val="002C228C"/>
    <w:rsid w:val="002C36B1"/>
    <w:rsid w:val="002D638F"/>
    <w:rsid w:val="0030213C"/>
    <w:rsid w:val="003065D9"/>
    <w:rsid w:val="00320ADB"/>
    <w:rsid w:val="00321AE6"/>
    <w:rsid w:val="00326AD5"/>
    <w:rsid w:val="00334B5C"/>
    <w:rsid w:val="00336914"/>
    <w:rsid w:val="0037028B"/>
    <w:rsid w:val="003834E6"/>
    <w:rsid w:val="00383B50"/>
    <w:rsid w:val="003A1D53"/>
    <w:rsid w:val="003A3FC4"/>
    <w:rsid w:val="003B5B89"/>
    <w:rsid w:val="003C0F01"/>
    <w:rsid w:val="003C43A9"/>
    <w:rsid w:val="003C52F4"/>
    <w:rsid w:val="003D30DC"/>
    <w:rsid w:val="003E6055"/>
    <w:rsid w:val="003E75D2"/>
    <w:rsid w:val="003F1EA9"/>
    <w:rsid w:val="003F5E16"/>
    <w:rsid w:val="003F6BED"/>
    <w:rsid w:val="004020D8"/>
    <w:rsid w:val="00411587"/>
    <w:rsid w:val="0041689C"/>
    <w:rsid w:val="0042032F"/>
    <w:rsid w:val="00421EAE"/>
    <w:rsid w:val="00423DC1"/>
    <w:rsid w:val="00427D92"/>
    <w:rsid w:val="00432855"/>
    <w:rsid w:val="004560BD"/>
    <w:rsid w:val="004717AF"/>
    <w:rsid w:val="00477130"/>
    <w:rsid w:val="004856D4"/>
    <w:rsid w:val="004869CB"/>
    <w:rsid w:val="004917DB"/>
    <w:rsid w:val="00491B94"/>
    <w:rsid w:val="00494C65"/>
    <w:rsid w:val="004970A9"/>
    <w:rsid w:val="004B79CA"/>
    <w:rsid w:val="004F6A4D"/>
    <w:rsid w:val="005133B6"/>
    <w:rsid w:val="005167D7"/>
    <w:rsid w:val="005352E6"/>
    <w:rsid w:val="00545276"/>
    <w:rsid w:val="00550E28"/>
    <w:rsid w:val="00561B59"/>
    <w:rsid w:val="00576327"/>
    <w:rsid w:val="0059789A"/>
    <w:rsid w:val="005A2AFE"/>
    <w:rsid w:val="005B2C31"/>
    <w:rsid w:val="005B7080"/>
    <w:rsid w:val="005C0AF9"/>
    <w:rsid w:val="005C2DB3"/>
    <w:rsid w:val="005C5DDC"/>
    <w:rsid w:val="005D2A7D"/>
    <w:rsid w:val="005F0196"/>
    <w:rsid w:val="00605167"/>
    <w:rsid w:val="00610108"/>
    <w:rsid w:val="00621A72"/>
    <w:rsid w:val="00627FFB"/>
    <w:rsid w:val="00637E6D"/>
    <w:rsid w:val="00651C89"/>
    <w:rsid w:val="00672409"/>
    <w:rsid w:val="006875F3"/>
    <w:rsid w:val="006A5D24"/>
    <w:rsid w:val="006F0161"/>
    <w:rsid w:val="006F7FC4"/>
    <w:rsid w:val="007210F8"/>
    <w:rsid w:val="0072727C"/>
    <w:rsid w:val="00731527"/>
    <w:rsid w:val="007346BA"/>
    <w:rsid w:val="007423EE"/>
    <w:rsid w:val="0074268C"/>
    <w:rsid w:val="00755FE3"/>
    <w:rsid w:val="00764FAC"/>
    <w:rsid w:val="00770651"/>
    <w:rsid w:val="007753BE"/>
    <w:rsid w:val="00776264"/>
    <w:rsid w:val="00791A61"/>
    <w:rsid w:val="007A15F7"/>
    <w:rsid w:val="007B39C8"/>
    <w:rsid w:val="007B4308"/>
    <w:rsid w:val="007B69E4"/>
    <w:rsid w:val="007C306E"/>
    <w:rsid w:val="007E037F"/>
    <w:rsid w:val="007E3F7D"/>
    <w:rsid w:val="00852DD1"/>
    <w:rsid w:val="00854D3A"/>
    <w:rsid w:val="00860D12"/>
    <w:rsid w:val="008647DA"/>
    <w:rsid w:val="00864C01"/>
    <w:rsid w:val="00873EBC"/>
    <w:rsid w:val="008772E4"/>
    <w:rsid w:val="00884DB6"/>
    <w:rsid w:val="00886315"/>
    <w:rsid w:val="00891060"/>
    <w:rsid w:val="008A6B6B"/>
    <w:rsid w:val="008B7B44"/>
    <w:rsid w:val="008C0DF9"/>
    <w:rsid w:val="008C68DC"/>
    <w:rsid w:val="008D013E"/>
    <w:rsid w:val="008D6C59"/>
    <w:rsid w:val="008D6D83"/>
    <w:rsid w:val="008F10A5"/>
    <w:rsid w:val="009054CB"/>
    <w:rsid w:val="00912F7C"/>
    <w:rsid w:val="00920CD2"/>
    <w:rsid w:val="009220AC"/>
    <w:rsid w:val="00925A74"/>
    <w:rsid w:val="0092693F"/>
    <w:rsid w:val="0093061F"/>
    <w:rsid w:val="0093455C"/>
    <w:rsid w:val="0094120F"/>
    <w:rsid w:val="00944AF2"/>
    <w:rsid w:val="00954F53"/>
    <w:rsid w:val="0095586F"/>
    <w:rsid w:val="00970922"/>
    <w:rsid w:val="00982C76"/>
    <w:rsid w:val="009C2537"/>
    <w:rsid w:val="009E1CAF"/>
    <w:rsid w:val="009E2FF5"/>
    <w:rsid w:val="009E38CA"/>
    <w:rsid w:val="00A018FE"/>
    <w:rsid w:val="00A04766"/>
    <w:rsid w:val="00A140C7"/>
    <w:rsid w:val="00A460F0"/>
    <w:rsid w:val="00A57531"/>
    <w:rsid w:val="00AA3DA1"/>
    <w:rsid w:val="00AB1684"/>
    <w:rsid w:val="00AB2AAF"/>
    <w:rsid w:val="00AC5D23"/>
    <w:rsid w:val="00AD28FC"/>
    <w:rsid w:val="00AD766A"/>
    <w:rsid w:val="00AE365F"/>
    <w:rsid w:val="00B41555"/>
    <w:rsid w:val="00B62AA7"/>
    <w:rsid w:val="00B72ED4"/>
    <w:rsid w:val="00B827A6"/>
    <w:rsid w:val="00B86B7B"/>
    <w:rsid w:val="00BA1D69"/>
    <w:rsid w:val="00BB182E"/>
    <w:rsid w:val="00BE53A5"/>
    <w:rsid w:val="00BF7D2D"/>
    <w:rsid w:val="00C13F30"/>
    <w:rsid w:val="00C24703"/>
    <w:rsid w:val="00C328D9"/>
    <w:rsid w:val="00C46602"/>
    <w:rsid w:val="00C5010D"/>
    <w:rsid w:val="00C50401"/>
    <w:rsid w:val="00C757AB"/>
    <w:rsid w:val="00C762BC"/>
    <w:rsid w:val="00C779EB"/>
    <w:rsid w:val="00C93FDD"/>
    <w:rsid w:val="00C95115"/>
    <w:rsid w:val="00C96DC9"/>
    <w:rsid w:val="00CA2FDF"/>
    <w:rsid w:val="00CB240B"/>
    <w:rsid w:val="00CB55D8"/>
    <w:rsid w:val="00CB62D7"/>
    <w:rsid w:val="00CC4772"/>
    <w:rsid w:val="00CC5AC0"/>
    <w:rsid w:val="00D04CFC"/>
    <w:rsid w:val="00D210D4"/>
    <w:rsid w:val="00D42699"/>
    <w:rsid w:val="00D42992"/>
    <w:rsid w:val="00D47302"/>
    <w:rsid w:val="00D61D05"/>
    <w:rsid w:val="00D66F75"/>
    <w:rsid w:val="00D7453D"/>
    <w:rsid w:val="00D94424"/>
    <w:rsid w:val="00D9582D"/>
    <w:rsid w:val="00DB06B8"/>
    <w:rsid w:val="00DB318B"/>
    <w:rsid w:val="00DF5168"/>
    <w:rsid w:val="00E01955"/>
    <w:rsid w:val="00E145E0"/>
    <w:rsid w:val="00E168AA"/>
    <w:rsid w:val="00E256D8"/>
    <w:rsid w:val="00E36C70"/>
    <w:rsid w:val="00E46976"/>
    <w:rsid w:val="00E53915"/>
    <w:rsid w:val="00E54D9E"/>
    <w:rsid w:val="00E57B33"/>
    <w:rsid w:val="00E66390"/>
    <w:rsid w:val="00E802DC"/>
    <w:rsid w:val="00E90285"/>
    <w:rsid w:val="00E95FCB"/>
    <w:rsid w:val="00EA1435"/>
    <w:rsid w:val="00EA3993"/>
    <w:rsid w:val="00EC3CD9"/>
    <w:rsid w:val="00EC6A7C"/>
    <w:rsid w:val="00ED57E7"/>
    <w:rsid w:val="00ED6604"/>
    <w:rsid w:val="00EE52A1"/>
    <w:rsid w:val="00F3241E"/>
    <w:rsid w:val="00F33FD5"/>
    <w:rsid w:val="00F44816"/>
    <w:rsid w:val="00F549A2"/>
    <w:rsid w:val="00F60F73"/>
    <w:rsid w:val="00F706AA"/>
    <w:rsid w:val="00F947A0"/>
    <w:rsid w:val="00FA22CC"/>
    <w:rsid w:val="00FA4259"/>
    <w:rsid w:val="00FB1BEB"/>
    <w:rsid w:val="00FB239F"/>
    <w:rsid w:val="00FB36D7"/>
    <w:rsid w:val="00FC40E0"/>
    <w:rsid w:val="00FE2839"/>
    <w:rsid w:val="00FE7022"/>
    <w:rsid w:val="00FF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7248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535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5352E6"/>
    <w:rPr>
      <w:rFonts w:ascii="Courier New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3</Pages>
  <Words>6194</Words>
  <Characters>35309</Characters>
  <Application>Microsoft Office Word</Application>
  <DocSecurity>0</DocSecurity>
  <Lines>294</Lines>
  <Paragraphs>8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.chiurazzi@gmail.com</dc:creator>
  <cp:keywords/>
  <dc:description/>
  <cp:lastModifiedBy>maurizio.chiurazzi@gmail.com</cp:lastModifiedBy>
  <cp:revision>32</cp:revision>
  <dcterms:created xsi:type="dcterms:W3CDTF">2018-05-22T10:05:00Z</dcterms:created>
  <dcterms:modified xsi:type="dcterms:W3CDTF">2019-06-21T15:19:00Z</dcterms:modified>
</cp:coreProperties>
</file>